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16C51" w14:textId="1A22AE34" w:rsidR="0077275C" w:rsidRPr="000C4E8D" w:rsidRDefault="009C02A8" w:rsidP="0077275C">
      <w:pPr>
        <w:pStyle w:val="Caption"/>
        <w:keepNext/>
        <w:jc w:val="both"/>
        <w:rPr>
          <w:rFonts w:cstheme="minorHAnsi"/>
          <w:i w:val="0"/>
          <w:color w:val="auto"/>
          <w:sz w:val="22"/>
          <w:szCs w:val="22"/>
        </w:rPr>
      </w:pPr>
      <w:r w:rsidRPr="000C4E8D">
        <w:rPr>
          <w:rFonts w:cstheme="minorHAnsi"/>
          <w:b/>
          <w:bCs/>
          <w:i w:val="0"/>
          <w:color w:val="auto"/>
          <w:sz w:val="22"/>
          <w:szCs w:val="22"/>
        </w:rPr>
        <w:t>Table</w:t>
      </w:r>
      <w:r w:rsidR="0077275C" w:rsidRPr="000C4E8D">
        <w:rPr>
          <w:rFonts w:cstheme="minorHAnsi"/>
          <w:b/>
          <w:bCs/>
          <w:i w:val="0"/>
          <w:color w:val="auto"/>
          <w:sz w:val="22"/>
          <w:szCs w:val="22"/>
        </w:rPr>
        <w:t xml:space="preserve"> </w:t>
      </w:r>
      <w:r w:rsidRPr="000C4E8D">
        <w:rPr>
          <w:rFonts w:cstheme="minorHAnsi"/>
          <w:b/>
          <w:bCs/>
          <w:i w:val="0"/>
          <w:color w:val="auto"/>
          <w:sz w:val="22"/>
          <w:szCs w:val="22"/>
        </w:rPr>
        <w:t>S</w:t>
      </w:r>
      <w:r w:rsidR="0077275C" w:rsidRPr="000C4E8D">
        <w:rPr>
          <w:rFonts w:cstheme="minorHAnsi"/>
          <w:b/>
          <w:bCs/>
          <w:i w:val="0"/>
          <w:color w:val="auto"/>
          <w:sz w:val="22"/>
          <w:szCs w:val="22"/>
        </w:rPr>
        <w:t>1</w:t>
      </w:r>
      <w:r w:rsidR="0077275C" w:rsidRPr="000C4E8D">
        <w:rPr>
          <w:rFonts w:cstheme="minorHAnsi"/>
          <w:i w:val="0"/>
          <w:color w:val="auto"/>
          <w:sz w:val="22"/>
          <w:szCs w:val="22"/>
        </w:rPr>
        <w:t>: Strains investigated in this study.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119"/>
        <w:gridCol w:w="1551"/>
        <w:gridCol w:w="1006"/>
        <w:gridCol w:w="2546"/>
        <w:gridCol w:w="992"/>
        <w:gridCol w:w="1238"/>
        <w:gridCol w:w="1173"/>
        <w:gridCol w:w="1275"/>
        <w:gridCol w:w="1200"/>
      </w:tblGrid>
      <w:tr w:rsidR="0077275C" w:rsidRPr="00783261" w14:paraId="0F1D0831" w14:textId="77777777" w:rsidTr="00F96D3D">
        <w:trPr>
          <w:gridBefore w:val="4"/>
          <w:wBefore w:w="8222" w:type="dxa"/>
          <w:trHeight w:val="275"/>
        </w:trPr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8F6691" w14:textId="77777777" w:rsidR="00710B1D" w:rsidRPr="00783261" w:rsidRDefault="00710B1D" w:rsidP="00710B1D">
            <w:pPr>
              <w:rPr>
                <w:rFonts w:cstheme="minorHAnsi"/>
                <w:sz w:val="22"/>
              </w:rPr>
            </w:pPr>
            <w:bookmarkStart w:id="0" w:name="_Hlk100306761"/>
          </w:p>
        </w:tc>
        <w:tc>
          <w:tcPr>
            <w:tcW w:w="4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52F86" w14:textId="0A3DF93E" w:rsidR="0077275C" w:rsidRPr="00783261" w:rsidRDefault="0077275C" w:rsidP="00341DD7">
            <w:pPr>
              <w:spacing w:line="276" w:lineRule="auto"/>
              <w:jc w:val="both"/>
              <w:rPr>
                <w:rFonts w:cstheme="minorHAnsi"/>
                <w:b/>
                <w:bCs/>
                <w:sz w:val="22"/>
              </w:rPr>
            </w:pPr>
            <w:r w:rsidRPr="00783261">
              <w:rPr>
                <w:rFonts w:cstheme="minorHAnsi"/>
                <w:b/>
                <w:bCs/>
                <w:sz w:val="22"/>
              </w:rPr>
              <w:t>GenBank accession numbers</w:t>
            </w:r>
          </w:p>
        </w:tc>
      </w:tr>
      <w:tr w:rsidR="004B2B97" w:rsidRPr="00783261" w14:paraId="111020EF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FF17A" w14:textId="77777777" w:rsidR="0077275C" w:rsidRPr="00783261" w:rsidRDefault="0077275C" w:rsidP="0077275C">
            <w:pPr>
              <w:rPr>
                <w:rFonts w:cstheme="minorHAnsi"/>
                <w:b/>
                <w:bCs/>
                <w:sz w:val="22"/>
              </w:rPr>
            </w:pPr>
            <w:r w:rsidRPr="00783261">
              <w:rPr>
                <w:rFonts w:cstheme="minorHAnsi"/>
                <w:b/>
                <w:bCs/>
                <w:sz w:val="22"/>
              </w:rPr>
              <w:t>Strai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FBF92" w14:textId="5D2E6871" w:rsidR="0077275C" w:rsidRPr="00783261" w:rsidRDefault="0077275C" w:rsidP="0077275C">
            <w:pPr>
              <w:rPr>
                <w:rFonts w:cstheme="minorHAnsi"/>
                <w:b/>
                <w:bCs/>
                <w:sz w:val="22"/>
              </w:rPr>
            </w:pPr>
            <w:r w:rsidRPr="00783261">
              <w:rPr>
                <w:rFonts w:cstheme="minorHAnsi"/>
                <w:b/>
                <w:bCs/>
                <w:sz w:val="22"/>
              </w:rPr>
              <w:t>Locatio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50D3E" w14:textId="58698C51" w:rsidR="0077275C" w:rsidRPr="00783261" w:rsidRDefault="0077275C" w:rsidP="0077275C">
            <w:pPr>
              <w:rPr>
                <w:rFonts w:cstheme="minorHAnsi"/>
                <w:b/>
                <w:bCs/>
                <w:sz w:val="22"/>
              </w:rPr>
            </w:pPr>
            <w:r w:rsidRPr="00783261">
              <w:rPr>
                <w:rFonts w:cstheme="minorHAnsi"/>
                <w:b/>
                <w:bCs/>
                <w:sz w:val="22"/>
              </w:rPr>
              <w:t>Year of isolation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9EF1E" w14:textId="77777777" w:rsidR="0077275C" w:rsidRPr="00783261" w:rsidRDefault="0077275C" w:rsidP="0077275C">
            <w:pPr>
              <w:rPr>
                <w:rFonts w:cstheme="minorHAnsi"/>
                <w:b/>
                <w:bCs/>
                <w:sz w:val="22"/>
              </w:rPr>
            </w:pPr>
            <w:r w:rsidRPr="00783261">
              <w:rPr>
                <w:rFonts w:cstheme="minorHAnsi"/>
                <w:b/>
                <w:bCs/>
                <w:sz w:val="22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6A8A72" w14:textId="20AA1C40" w:rsidR="00000073" w:rsidRPr="00783261" w:rsidRDefault="00000073" w:rsidP="00E717A1">
            <w:pPr>
              <w:rPr>
                <w:rFonts w:cstheme="minorHAnsi"/>
                <w:b/>
                <w:bCs/>
                <w:sz w:val="22"/>
              </w:rPr>
            </w:pPr>
            <w:r w:rsidRPr="00783261">
              <w:rPr>
                <w:rFonts w:cstheme="minorHAnsi"/>
                <w:b/>
                <w:bCs/>
                <w:sz w:val="22"/>
              </w:rPr>
              <w:t>Clonal strain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74BCF" w14:textId="2E5678F1" w:rsidR="0077275C" w:rsidRPr="00783261" w:rsidRDefault="0077275C" w:rsidP="000558FB">
            <w:pPr>
              <w:jc w:val="center"/>
              <w:rPr>
                <w:rFonts w:cstheme="minorHAnsi"/>
                <w:b/>
                <w:bCs/>
                <w:i/>
                <w:iCs/>
                <w:sz w:val="22"/>
              </w:rPr>
            </w:pPr>
            <w:proofErr w:type="spellStart"/>
            <w:r w:rsidRPr="00783261">
              <w:rPr>
                <w:rFonts w:cstheme="minorHAnsi"/>
                <w:b/>
                <w:bCs/>
                <w:i/>
                <w:iCs/>
                <w:sz w:val="22"/>
              </w:rPr>
              <w:t>atpD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40BFB" w14:textId="77777777" w:rsidR="0077275C" w:rsidRPr="00783261" w:rsidRDefault="0077275C" w:rsidP="000558FB">
            <w:pPr>
              <w:jc w:val="center"/>
              <w:rPr>
                <w:rFonts w:cstheme="minorHAnsi"/>
                <w:b/>
                <w:bCs/>
                <w:i/>
                <w:iCs/>
                <w:sz w:val="22"/>
              </w:rPr>
            </w:pPr>
            <w:proofErr w:type="spellStart"/>
            <w:r w:rsidRPr="00783261">
              <w:rPr>
                <w:rFonts w:cstheme="minorHAnsi"/>
                <w:b/>
                <w:bCs/>
                <w:i/>
                <w:iCs/>
                <w:sz w:val="22"/>
              </w:rPr>
              <w:t>gyr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C7679" w14:textId="77777777" w:rsidR="0077275C" w:rsidRPr="00783261" w:rsidRDefault="0077275C" w:rsidP="000558FB">
            <w:pPr>
              <w:jc w:val="center"/>
              <w:rPr>
                <w:rFonts w:cstheme="minorHAnsi"/>
                <w:b/>
                <w:bCs/>
                <w:i/>
                <w:iCs/>
                <w:sz w:val="22"/>
              </w:rPr>
            </w:pPr>
            <w:proofErr w:type="spellStart"/>
            <w:r w:rsidRPr="00783261">
              <w:rPr>
                <w:rFonts w:cstheme="minorHAnsi"/>
                <w:b/>
                <w:bCs/>
                <w:i/>
                <w:iCs/>
                <w:sz w:val="22"/>
              </w:rPr>
              <w:t>infB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9D514" w14:textId="77777777" w:rsidR="0077275C" w:rsidRPr="00783261" w:rsidRDefault="0077275C" w:rsidP="000558FB">
            <w:pPr>
              <w:jc w:val="center"/>
              <w:rPr>
                <w:rFonts w:cstheme="minorHAnsi"/>
                <w:b/>
                <w:bCs/>
                <w:i/>
                <w:iCs/>
                <w:sz w:val="22"/>
              </w:rPr>
            </w:pPr>
            <w:proofErr w:type="spellStart"/>
            <w:r w:rsidRPr="00783261">
              <w:rPr>
                <w:rFonts w:cstheme="minorHAnsi"/>
                <w:b/>
                <w:bCs/>
                <w:i/>
                <w:iCs/>
                <w:sz w:val="22"/>
              </w:rPr>
              <w:t>rpoB</w:t>
            </w:r>
            <w:proofErr w:type="spellEnd"/>
          </w:p>
        </w:tc>
      </w:tr>
      <w:tr w:rsidR="004B2B97" w:rsidRPr="00783261" w14:paraId="32900BCB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C1AF0" w14:textId="6438F463" w:rsidR="0077275C" w:rsidRPr="00783261" w:rsidRDefault="0077275C" w:rsidP="0077275C">
            <w:pPr>
              <w:rPr>
                <w:rFonts w:cstheme="minorHAnsi"/>
                <w:b/>
                <w:bCs/>
                <w:i/>
                <w:iCs/>
                <w:sz w:val="22"/>
              </w:rPr>
            </w:pPr>
            <w:r w:rsidRPr="00783261">
              <w:rPr>
                <w:rFonts w:cstheme="minorHAnsi"/>
                <w:b/>
                <w:bCs/>
                <w:i/>
                <w:iCs/>
                <w:sz w:val="22"/>
              </w:rPr>
              <w:t>Leclercia adecarboxylata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236D0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DAA4C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AEC30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0D235F" w14:textId="77777777" w:rsidR="00710B1D" w:rsidRPr="00783261" w:rsidRDefault="00710B1D" w:rsidP="00E717A1">
            <w:pPr>
              <w:rPr>
                <w:rFonts w:cstheme="minorHAnsi"/>
                <w:sz w:val="22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3F1AF" w14:textId="7C077B2B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BB758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56C9A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454A4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</w:tr>
      <w:tr w:rsidR="004B2B97" w:rsidRPr="00783261" w14:paraId="66D0E557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top w:val="single" w:sz="4" w:space="0" w:color="auto"/>
            </w:tcBorders>
          </w:tcPr>
          <w:p w14:paraId="5B213A05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10E4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4BBB267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FB7D210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A0295F0" w14:textId="7804688E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C9F62C" w14:textId="0890CA9A" w:rsidR="00000073" w:rsidRPr="00783261" w:rsidRDefault="00000073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None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303F0822" w14:textId="4665C882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0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D27C20F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4CC51D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4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132D98E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6</w:t>
            </w:r>
          </w:p>
        </w:tc>
      </w:tr>
      <w:tr w:rsidR="004A4DDF" w:rsidRPr="00783261" w14:paraId="05EF1370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</w:tcPr>
          <w:p w14:paraId="76FB22C1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10E8</w:t>
            </w:r>
          </w:p>
          <w:p w14:paraId="1B713263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</w:p>
        </w:tc>
        <w:tc>
          <w:tcPr>
            <w:tcW w:w="1551" w:type="dxa"/>
          </w:tcPr>
          <w:p w14:paraId="60A6C592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</w:tcPr>
          <w:p w14:paraId="78F6686C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</w:tcPr>
          <w:p w14:paraId="2010F724" w14:textId="5C2C13AF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</w:tcPr>
          <w:p w14:paraId="03E05AA2" w14:textId="1CEFD8DE" w:rsidR="00000073" w:rsidRPr="00783261" w:rsidRDefault="00000073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None</w:t>
            </w:r>
          </w:p>
        </w:tc>
        <w:tc>
          <w:tcPr>
            <w:tcW w:w="1238" w:type="dxa"/>
          </w:tcPr>
          <w:p w14:paraId="45E5D5F4" w14:textId="466AA24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798</w:t>
            </w:r>
          </w:p>
        </w:tc>
        <w:tc>
          <w:tcPr>
            <w:tcW w:w="1173" w:type="dxa"/>
          </w:tcPr>
          <w:p w14:paraId="1D4DBC1F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0</w:t>
            </w:r>
          </w:p>
        </w:tc>
        <w:tc>
          <w:tcPr>
            <w:tcW w:w="1275" w:type="dxa"/>
          </w:tcPr>
          <w:p w14:paraId="4A36B9DE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2</w:t>
            </w:r>
          </w:p>
        </w:tc>
        <w:tc>
          <w:tcPr>
            <w:tcW w:w="1200" w:type="dxa"/>
          </w:tcPr>
          <w:p w14:paraId="308553DD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4</w:t>
            </w:r>
          </w:p>
        </w:tc>
      </w:tr>
      <w:tr w:rsidR="004B2B97" w:rsidRPr="00783261" w14:paraId="02CAED24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bottom w:val="single" w:sz="4" w:space="0" w:color="auto"/>
            </w:tcBorders>
          </w:tcPr>
          <w:p w14:paraId="3FC97479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9E1a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E86160F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908F797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180F5A43" w14:textId="21FC0368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AOD) rhizosphere soi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1FAEB8" w14:textId="1A857609" w:rsidR="00000073" w:rsidRPr="00783261" w:rsidRDefault="00000073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None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006803A" w14:textId="047809E1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799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471FA47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9B3B08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3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5344F17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5</w:t>
            </w:r>
          </w:p>
        </w:tc>
      </w:tr>
      <w:tr w:rsidR="004B2B97" w:rsidRPr="00783261" w14:paraId="7A2C16BE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83201" w14:textId="77777777" w:rsidR="0077275C" w:rsidRPr="00783261" w:rsidRDefault="0077275C" w:rsidP="0077275C">
            <w:pPr>
              <w:rPr>
                <w:rFonts w:cstheme="minorHAnsi"/>
                <w:b/>
                <w:bCs/>
                <w:sz w:val="22"/>
              </w:rPr>
            </w:pPr>
            <w:r w:rsidRPr="00783261">
              <w:rPr>
                <w:rFonts w:cstheme="minorHAnsi"/>
                <w:b/>
                <w:bCs/>
                <w:i/>
                <w:iCs/>
                <w:sz w:val="22"/>
              </w:rPr>
              <w:t>Leclercia tamurae</w:t>
            </w:r>
            <w:r w:rsidRPr="00783261">
              <w:rPr>
                <w:rFonts w:cstheme="minorHAnsi"/>
                <w:b/>
                <w:bCs/>
                <w:sz w:val="22"/>
              </w:rPr>
              <w:t xml:space="preserve"> sp. nov.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3257B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EE1DDB7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37D0A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E87939" w14:textId="77777777" w:rsidR="00710B1D" w:rsidRPr="00783261" w:rsidRDefault="00710B1D" w:rsidP="00E717A1">
            <w:pPr>
              <w:rPr>
                <w:rFonts w:cstheme="minorHAnsi"/>
                <w:sz w:val="22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0AE04" w14:textId="63D5609E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0B0EF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0A6BB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9089C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</w:tr>
      <w:tr w:rsidR="004B2B97" w:rsidRPr="00783261" w14:paraId="0D509D53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top w:val="single" w:sz="4" w:space="0" w:color="auto"/>
            </w:tcBorders>
          </w:tcPr>
          <w:p w14:paraId="08718192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S3</w:t>
            </w:r>
            <w:r w:rsidRPr="00783261">
              <w:rPr>
                <w:rFonts w:cstheme="minorHAnsi"/>
                <w:sz w:val="22"/>
                <w:vertAlign w:val="superscript"/>
              </w:rPr>
              <w:t>T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5846BF9" w14:textId="77777777" w:rsidR="0077275C" w:rsidRPr="00783261" w:rsidRDefault="0077275C" w:rsidP="00F96D3D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42EF032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57C1859B" w14:textId="5C1B76A9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86EAED" w14:textId="0ECE2F09" w:rsidR="005F57A7" w:rsidRPr="00783261" w:rsidRDefault="005F57A7" w:rsidP="00E717A1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W8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362F642D" w14:textId="2D311888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795</w:t>
            </w:r>
          </w:p>
          <w:p w14:paraId="5322D628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7A7EA521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7</w:t>
            </w:r>
          </w:p>
          <w:p w14:paraId="6791D2B4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04D3CFF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9</w:t>
            </w:r>
          </w:p>
          <w:p w14:paraId="0E29FB46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7B9970D6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1</w:t>
            </w:r>
          </w:p>
          <w:p w14:paraId="488ABBBA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</w:tr>
      <w:tr w:rsidR="004A4DDF" w:rsidRPr="00783261" w14:paraId="31E344E3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</w:tcPr>
          <w:p w14:paraId="68B028F4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W5</w:t>
            </w:r>
          </w:p>
        </w:tc>
        <w:tc>
          <w:tcPr>
            <w:tcW w:w="1551" w:type="dxa"/>
          </w:tcPr>
          <w:p w14:paraId="4920147F" w14:textId="77777777" w:rsidR="0077275C" w:rsidRPr="00783261" w:rsidRDefault="0077275C" w:rsidP="00F96D3D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</w:tcPr>
          <w:p w14:paraId="6EBF2FA4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vAlign w:val="center"/>
          </w:tcPr>
          <w:p w14:paraId="379388CF" w14:textId="24A40EFB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</w:tcPr>
          <w:p w14:paraId="6901DC2C" w14:textId="59EEA60A" w:rsidR="00974E9D" w:rsidRPr="00783261" w:rsidRDefault="00974E9D" w:rsidP="00E717A1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S9</w:t>
            </w:r>
          </w:p>
        </w:tc>
        <w:tc>
          <w:tcPr>
            <w:tcW w:w="1238" w:type="dxa"/>
            <w:vAlign w:val="center"/>
          </w:tcPr>
          <w:p w14:paraId="31F44C22" w14:textId="54AF6D53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797</w:t>
            </w:r>
          </w:p>
          <w:p w14:paraId="04199384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vAlign w:val="center"/>
          </w:tcPr>
          <w:p w14:paraId="643CD64A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9</w:t>
            </w:r>
          </w:p>
          <w:p w14:paraId="4A5088F4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EA2D6E7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1</w:t>
            </w:r>
          </w:p>
          <w:p w14:paraId="181B22BA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vAlign w:val="center"/>
          </w:tcPr>
          <w:p w14:paraId="641005FF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3</w:t>
            </w:r>
          </w:p>
          <w:p w14:paraId="55C2EBF7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</w:tr>
      <w:tr w:rsidR="004A4DDF" w:rsidRPr="00783261" w14:paraId="0A16DE37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</w:tcPr>
          <w:p w14:paraId="76D6905A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W8</w:t>
            </w:r>
          </w:p>
        </w:tc>
        <w:tc>
          <w:tcPr>
            <w:tcW w:w="1551" w:type="dxa"/>
          </w:tcPr>
          <w:p w14:paraId="206CCF5F" w14:textId="77777777" w:rsidR="0077275C" w:rsidRPr="00783261" w:rsidRDefault="0077275C" w:rsidP="00F96D3D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</w:tcPr>
          <w:p w14:paraId="095C40F6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vAlign w:val="center"/>
          </w:tcPr>
          <w:p w14:paraId="3334E1DA" w14:textId="44DF8801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</w:tcPr>
          <w:p w14:paraId="70C6437C" w14:textId="2D44E747" w:rsidR="005F57A7" w:rsidRPr="00783261" w:rsidRDefault="005F57A7" w:rsidP="00E717A1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S3</w:t>
            </w:r>
            <w:r w:rsidRPr="00783261">
              <w:rPr>
                <w:rFonts w:cstheme="minorHAnsi"/>
                <w:sz w:val="22"/>
                <w:vertAlign w:val="superscript"/>
              </w:rPr>
              <w:t>T</w:t>
            </w:r>
          </w:p>
        </w:tc>
        <w:tc>
          <w:tcPr>
            <w:tcW w:w="1238" w:type="dxa"/>
            <w:vAlign w:val="center"/>
          </w:tcPr>
          <w:p w14:paraId="0EC942C9" w14:textId="2FC6981C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792</w:t>
            </w:r>
          </w:p>
          <w:p w14:paraId="5A13E3A6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vAlign w:val="center"/>
          </w:tcPr>
          <w:p w14:paraId="48112DD9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4</w:t>
            </w:r>
          </w:p>
          <w:p w14:paraId="5618AFCD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C1D40BD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6</w:t>
            </w:r>
          </w:p>
          <w:p w14:paraId="59495066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vAlign w:val="center"/>
          </w:tcPr>
          <w:p w14:paraId="6C9E4CAB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8</w:t>
            </w:r>
          </w:p>
          <w:p w14:paraId="0FF02061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</w:tr>
      <w:tr w:rsidR="004A4DDF" w:rsidRPr="00783261" w14:paraId="4666016A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</w:tcPr>
          <w:p w14:paraId="2A57A791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W6a</w:t>
            </w:r>
          </w:p>
        </w:tc>
        <w:tc>
          <w:tcPr>
            <w:tcW w:w="1551" w:type="dxa"/>
          </w:tcPr>
          <w:p w14:paraId="7FC4395E" w14:textId="77777777" w:rsidR="0077275C" w:rsidRPr="00783261" w:rsidRDefault="0077275C" w:rsidP="00F96D3D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</w:tcPr>
          <w:p w14:paraId="25D9C73B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vAlign w:val="center"/>
          </w:tcPr>
          <w:p w14:paraId="2EBCF47B" w14:textId="4E715984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</w:tcPr>
          <w:p w14:paraId="014F9BF6" w14:textId="6703E334" w:rsidR="008A7948" w:rsidRPr="00783261" w:rsidRDefault="008A7948" w:rsidP="00E717A1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20N5</w:t>
            </w:r>
          </w:p>
        </w:tc>
        <w:tc>
          <w:tcPr>
            <w:tcW w:w="1238" w:type="dxa"/>
            <w:vAlign w:val="center"/>
          </w:tcPr>
          <w:p w14:paraId="21FBE88E" w14:textId="0A94961D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793</w:t>
            </w:r>
          </w:p>
          <w:p w14:paraId="58154934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vAlign w:val="center"/>
          </w:tcPr>
          <w:p w14:paraId="43A643E1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5</w:t>
            </w:r>
          </w:p>
          <w:p w14:paraId="5C86EF78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3F9DBB8A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7</w:t>
            </w:r>
          </w:p>
          <w:p w14:paraId="21307B05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vAlign w:val="center"/>
          </w:tcPr>
          <w:p w14:paraId="5BEC3925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9</w:t>
            </w:r>
          </w:p>
          <w:p w14:paraId="1059217A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</w:tr>
      <w:tr w:rsidR="004A4DDF" w:rsidRPr="00783261" w14:paraId="764F4EB5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</w:tcPr>
          <w:p w14:paraId="52510CE8" w14:textId="6D83FDE8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20N5</w:t>
            </w:r>
          </w:p>
        </w:tc>
        <w:tc>
          <w:tcPr>
            <w:tcW w:w="1551" w:type="dxa"/>
          </w:tcPr>
          <w:p w14:paraId="0A69127A" w14:textId="77777777" w:rsidR="0077275C" w:rsidRPr="00783261" w:rsidRDefault="0077275C" w:rsidP="00F96D3D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</w:tcPr>
          <w:p w14:paraId="7BF67EE6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vAlign w:val="center"/>
          </w:tcPr>
          <w:p w14:paraId="3A6F40AE" w14:textId="2DA68F80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r w:rsidR="00A4690D" w:rsidRPr="00783261">
              <w:rPr>
                <w:rFonts w:cstheme="minorHAnsi"/>
                <w:i/>
                <w:iCs/>
                <w:sz w:val="22"/>
              </w:rPr>
              <w:t>petraea</w:t>
            </w:r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</w:tcPr>
          <w:p w14:paraId="71DDE92B" w14:textId="46BB8D17" w:rsidR="008A7948" w:rsidRPr="00783261" w:rsidRDefault="008A7948" w:rsidP="00FC328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W6a</w:t>
            </w:r>
          </w:p>
        </w:tc>
        <w:tc>
          <w:tcPr>
            <w:tcW w:w="1238" w:type="dxa"/>
          </w:tcPr>
          <w:p w14:paraId="59112841" w14:textId="3AEB59B9" w:rsidR="0077275C" w:rsidRPr="00783261" w:rsidRDefault="0077275C" w:rsidP="00A3066B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794</w:t>
            </w:r>
          </w:p>
          <w:p w14:paraId="024225AD" w14:textId="77777777" w:rsidR="0077275C" w:rsidRPr="00783261" w:rsidRDefault="0077275C" w:rsidP="00A3066B">
            <w:pPr>
              <w:rPr>
                <w:rFonts w:cstheme="minorHAnsi"/>
                <w:sz w:val="22"/>
              </w:rPr>
            </w:pPr>
          </w:p>
        </w:tc>
        <w:tc>
          <w:tcPr>
            <w:tcW w:w="1173" w:type="dxa"/>
          </w:tcPr>
          <w:p w14:paraId="3EAC0C14" w14:textId="77777777" w:rsidR="0077275C" w:rsidRPr="00783261" w:rsidRDefault="0077275C" w:rsidP="00A3066B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6</w:t>
            </w:r>
          </w:p>
          <w:p w14:paraId="695837E1" w14:textId="77777777" w:rsidR="0077275C" w:rsidRPr="00783261" w:rsidRDefault="0077275C" w:rsidP="00A3066B">
            <w:pPr>
              <w:rPr>
                <w:rFonts w:cstheme="minorHAnsi"/>
                <w:sz w:val="22"/>
              </w:rPr>
            </w:pPr>
          </w:p>
        </w:tc>
        <w:tc>
          <w:tcPr>
            <w:tcW w:w="1275" w:type="dxa"/>
          </w:tcPr>
          <w:p w14:paraId="786490B2" w14:textId="77777777" w:rsidR="0077275C" w:rsidRPr="00783261" w:rsidRDefault="0077275C" w:rsidP="00A3066B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8</w:t>
            </w:r>
          </w:p>
          <w:p w14:paraId="450FF453" w14:textId="77777777" w:rsidR="0077275C" w:rsidRPr="00783261" w:rsidRDefault="0077275C" w:rsidP="00A3066B">
            <w:pPr>
              <w:rPr>
                <w:rFonts w:cstheme="minorHAnsi"/>
                <w:sz w:val="22"/>
              </w:rPr>
            </w:pPr>
          </w:p>
        </w:tc>
        <w:tc>
          <w:tcPr>
            <w:tcW w:w="1200" w:type="dxa"/>
          </w:tcPr>
          <w:p w14:paraId="101CF124" w14:textId="77777777" w:rsidR="0077275C" w:rsidRPr="00783261" w:rsidRDefault="0077275C" w:rsidP="00A3066B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0</w:t>
            </w:r>
          </w:p>
          <w:p w14:paraId="415BB584" w14:textId="77777777" w:rsidR="0077275C" w:rsidRPr="00783261" w:rsidRDefault="0077275C" w:rsidP="00A3066B">
            <w:pPr>
              <w:rPr>
                <w:rFonts w:cstheme="minorHAnsi"/>
                <w:sz w:val="22"/>
              </w:rPr>
            </w:pPr>
          </w:p>
        </w:tc>
      </w:tr>
      <w:tr w:rsidR="004B2B97" w:rsidRPr="00783261" w14:paraId="148CA317" w14:textId="77777777" w:rsidTr="008021D1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bottom w:val="single" w:sz="4" w:space="0" w:color="auto"/>
            </w:tcBorders>
          </w:tcPr>
          <w:p w14:paraId="5B8B7A13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S9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0D722B7" w14:textId="77777777" w:rsidR="0077275C" w:rsidRPr="00783261" w:rsidRDefault="0077275C" w:rsidP="00F96D3D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85B8AF7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5AEF0051" w14:textId="443B7CF3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0E9CEB" w14:textId="4A2DC1BD" w:rsidR="00974E9D" w:rsidRPr="00783261" w:rsidRDefault="00974E9D" w:rsidP="00E717A1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6W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1DEC146C" w14:textId="702BB6BE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796</w:t>
            </w:r>
          </w:p>
          <w:p w14:paraId="04D8236B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72D36B7A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8</w:t>
            </w:r>
          </w:p>
          <w:p w14:paraId="33CF1C96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B88644F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0</w:t>
            </w:r>
          </w:p>
          <w:p w14:paraId="2A7CFEEC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184C5D82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2</w:t>
            </w:r>
          </w:p>
          <w:p w14:paraId="44ABF96D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4B2B97" w:rsidRPr="00783261" w14:paraId="4B43C1DE" w14:textId="77777777" w:rsidTr="008021D1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970AF" w14:textId="049E996C" w:rsidR="0077275C" w:rsidRPr="00783261" w:rsidRDefault="0077275C" w:rsidP="0077275C">
            <w:pPr>
              <w:rPr>
                <w:rFonts w:cstheme="minorHAnsi"/>
                <w:b/>
                <w:bCs/>
                <w:sz w:val="22"/>
              </w:rPr>
            </w:pPr>
            <w:r w:rsidRPr="00783261">
              <w:rPr>
                <w:rFonts w:cstheme="minorHAnsi"/>
                <w:b/>
                <w:bCs/>
                <w:i/>
                <w:iCs/>
                <w:sz w:val="22"/>
              </w:rPr>
              <w:t>Silvania hatchlandensis</w:t>
            </w:r>
            <w:r w:rsidRPr="00783261">
              <w:rPr>
                <w:rFonts w:cstheme="minorHAnsi"/>
                <w:b/>
                <w:bCs/>
                <w:sz w:val="22"/>
              </w:rPr>
              <w:t xml:space="preserve"> sp. nov.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4E6C7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A564E37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5970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625B5F" w14:textId="77777777" w:rsidR="00710B1D" w:rsidRPr="00783261" w:rsidRDefault="00710B1D" w:rsidP="00E717A1">
            <w:pPr>
              <w:rPr>
                <w:rFonts w:cstheme="minorHAnsi"/>
                <w:sz w:val="22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B0623" w14:textId="3A57B909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74E7E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B398C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BA0C6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4B2B97" w:rsidRPr="00783261" w14:paraId="55D48F37" w14:textId="77777777" w:rsidTr="008021D1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17137BF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19S6</w:t>
            </w:r>
            <w:r w:rsidRPr="00783261">
              <w:rPr>
                <w:rFonts w:cstheme="minorHAnsi"/>
                <w:sz w:val="22"/>
                <w:vertAlign w:val="superscript"/>
              </w:rPr>
              <w:t>T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6F74428C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A29DC7C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12FC6E85" w14:textId="598AF082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r w:rsidR="00A4690D" w:rsidRPr="00783261">
              <w:rPr>
                <w:rFonts w:cstheme="minorHAnsi"/>
                <w:i/>
                <w:iCs/>
                <w:sz w:val="22"/>
              </w:rPr>
              <w:t>petraea</w:t>
            </w:r>
            <w:r w:rsidRPr="00783261">
              <w:rPr>
                <w:rFonts w:cstheme="minorHAnsi"/>
                <w:sz w:val="22"/>
              </w:rPr>
              <w:t xml:space="preserve"> (AOD) rhizosphere soi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3F8CD4" w14:textId="557663AD" w:rsidR="00485784" w:rsidRPr="00783261" w:rsidRDefault="00485784" w:rsidP="00E717A1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None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7928A640" w14:textId="41D5E1AD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3</w:t>
            </w:r>
          </w:p>
          <w:p w14:paraId="277EDF76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494F6F3C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5</w:t>
            </w:r>
          </w:p>
          <w:p w14:paraId="076B2193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3F3B089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7</w:t>
            </w:r>
          </w:p>
          <w:p w14:paraId="6DDB803F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18D3E720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9</w:t>
            </w:r>
          </w:p>
          <w:p w14:paraId="14568261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4B2B97" w:rsidRPr="00783261" w14:paraId="30615034" w14:textId="77777777" w:rsidTr="00F96D3D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bottom w:val="single" w:sz="4" w:space="0" w:color="auto"/>
            </w:tcBorders>
          </w:tcPr>
          <w:p w14:paraId="568711DD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18E8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6C51FCF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361F77B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005FF4C4" w14:textId="0C9CD6C8" w:rsidR="0091234B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D14467" w14:textId="76608854" w:rsidR="00485784" w:rsidRPr="00783261" w:rsidRDefault="00485784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None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7C3DB6D3" w14:textId="2BBA86C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2</w:t>
            </w:r>
          </w:p>
          <w:p w14:paraId="669BC2A0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08653AA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4</w:t>
            </w:r>
          </w:p>
          <w:p w14:paraId="3C444493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078E80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6</w:t>
            </w:r>
          </w:p>
          <w:p w14:paraId="16F2944D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330129B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8</w:t>
            </w:r>
          </w:p>
          <w:p w14:paraId="1646ACD6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</w:p>
        </w:tc>
      </w:tr>
      <w:tr w:rsidR="004B2B97" w:rsidRPr="00783261" w14:paraId="460CCC82" w14:textId="77777777" w:rsidTr="008021D1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EB927" w14:textId="48528851" w:rsidR="0077275C" w:rsidRPr="00783261" w:rsidRDefault="0077275C" w:rsidP="0077275C">
            <w:pPr>
              <w:rPr>
                <w:rFonts w:cstheme="minorHAnsi"/>
                <w:b/>
                <w:bCs/>
                <w:sz w:val="22"/>
              </w:rPr>
            </w:pPr>
            <w:r w:rsidRPr="00783261">
              <w:rPr>
                <w:rFonts w:cstheme="minorHAnsi"/>
                <w:b/>
                <w:bCs/>
                <w:i/>
                <w:iCs/>
                <w:sz w:val="22"/>
              </w:rPr>
              <w:t>Silvania confinis</w:t>
            </w:r>
            <w:r w:rsidRPr="00783261">
              <w:rPr>
                <w:rFonts w:cstheme="minorHAnsi"/>
                <w:b/>
                <w:bCs/>
                <w:sz w:val="22"/>
              </w:rPr>
              <w:t xml:space="preserve"> sp. nov.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D3FB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7CDEA3F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05737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8E9972" w14:textId="77777777" w:rsidR="00710B1D" w:rsidRPr="00783261" w:rsidRDefault="00710B1D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EBB23" w14:textId="6F41B376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E05C2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FA75D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463FD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4B2B97" w:rsidRPr="00783261" w14:paraId="3C6D2660" w14:textId="77777777" w:rsidTr="008021D1">
        <w:tblPrEx>
          <w:tblLook w:val="04A0" w:firstRow="1" w:lastRow="0" w:firstColumn="1" w:lastColumn="0" w:noHBand="0" w:noVBand="1"/>
        </w:tblPrEx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40E6AC5" w14:textId="21445708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4N4</w:t>
            </w:r>
            <w:r w:rsidRPr="00783261">
              <w:rPr>
                <w:rFonts w:cstheme="minorHAnsi"/>
                <w:sz w:val="22"/>
                <w:vertAlign w:val="superscript"/>
              </w:rPr>
              <w:t>T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6822F5B5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Hatchlands, Guildford, UK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2039218F" w14:textId="77777777" w:rsidR="0077275C" w:rsidRPr="00783261" w:rsidRDefault="0077275C" w:rsidP="00980843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2020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4AC927A4" w14:textId="77777777" w:rsidR="0077275C" w:rsidRPr="00783261" w:rsidRDefault="0077275C" w:rsidP="0077275C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i/>
                <w:iCs/>
                <w:sz w:val="22"/>
              </w:rPr>
              <w:t xml:space="preserve">Quercus </w:t>
            </w:r>
            <w:proofErr w:type="spellStart"/>
            <w:r w:rsidRPr="00783261">
              <w:rPr>
                <w:rFonts w:cstheme="minorHAnsi"/>
                <w:i/>
                <w:iCs/>
                <w:sz w:val="22"/>
              </w:rPr>
              <w:t>robur</w:t>
            </w:r>
            <w:proofErr w:type="spellEnd"/>
            <w:r w:rsidRPr="00783261">
              <w:rPr>
                <w:rFonts w:cstheme="minorHAnsi"/>
                <w:sz w:val="22"/>
              </w:rPr>
              <w:t xml:space="preserve"> (healthy) rhizosphere soi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A322A4" w14:textId="6B60AB99" w:rsidR="00485784" w:rsidRPr="00783261" w:rsidRDefault="00485784" w:rsidP="00D248B0">
            <w:pPr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None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22029D5D" w14:textId="20719663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01</w:t>
            </w:r>
          </w:p>
          <w:p w14:paraId="595BCA02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316184AC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13</w:t>
            </w:r>
          </w:p>
          <w:p w14:paraId="052B7B14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01D5168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25</w:t>
            </w:r>
          </w:p>
          <w:p w14:paraId="2FC8E3E4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48DB64E4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  <w:r w:rsidRPr="00783261">
              <w:rPr>
                <w:rFonts w:cstheme="minorHAnsi"/>
                <w:sz w:val="22"/>
              </w:rPr>
              <w:t>ON529837</w:t>
            </w:r>
          </w:p>
          <w:p w14:paraId="23BA481C" w14:textId="77777777" w:rsidR="0077275C" w:rsidRPr="00783261" w:rsidRDefault="0077275C" w:rsidP="0077275C">
            <w:pPr>
              <w:jc w:val="center"/>
              <w:rPr>
                <w:rFonts w:cstheme="minorHAnsi"/>
                <w:sz w:val="22"/>
              </w:rPr>
            </w:pPr>
          </w:p>
        </w:tc>
      </w:tr>
    </w:tbl>
    <w:bookmarkEnd w:id="0"/>
    <w:p w14:paraId="6609F4CE" w14:textId="73955F91" w:rsidR="0045122E" w:rsidRPr="000C4E8D" w:rsidRDefault="0045122E" w:rsidP="0045122E">
      <w:pPr>
        <w:spacing w:line="480" w:lineRule="auto"/>
        <w:jc w:val="both"/>
        <w:rPr>
          <w:rFonts w:cstheme="minorHAnsi"/>
        </w:rPr>
      </w:pPr>
      <w:r w:rsidRPr="000C4E8D">
        <w:rPr>
          <w:rFonts w:cstheme="minorHAnsi"/>
          <w:b/>
          <w:bCs/>
        </w:rPr>
        <w:t>Table S2:</w:t>
      </w:r>
      <w:r w:rsidRPr="000C4E8D">
        <w:rPr>
          <w:rFonts w:cstheme="minorHAnsi"/>
        </w:rPr>
        <w:t xml:space="preserve"> Whole Genome sequence information of strains investigat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976"/>
        <w:gridCol w:w="1696"/>
        <w:gridCol w:w="1204"/>
        <w:gridCol w:w="1109"/>
        <w:gridCol w:w="1053"/>
        <w:gridCol w:w="1744"/>
        <w:gridCol w:w="1122"/>
        <w:gridCol w:w="1398"/>
      </w:tblGrid>
      <w:tr w:rsidR="00BF2305" w:rsidRPr="002050A5" w14:paraId="21EE9BB4" w14:textId="77777777" w:rsidTr="001D2AA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3212BF1" w14:textId="6472312A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2050A5">
              <w:rPr>
                <w:rFonts w:cstheme="minorHAnsi"/>
                <w:b/>
                <w:bCs/>
                <w:sz w:val="22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D509B4" w14:textId="77777777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2050A5">
              <w:rPr>
                <w:rFonts w:cstheme="minorHAnsi"/>
                <w:b/>
                <w:bCs/>
                <w:sz w:val="22"/>
              </w:rPr>
              <w:t>GenBank</w:t>
            </w:r>
          </w:p>
          <w:p w14:paraId="7A9F6D7A" w14:textId="06E1F205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2050A5">
              <w:rPr>
                <w:rFonts w:cstheme="minorHAnsi"/>
                <w:b/>
                <w:bCs/>
                <w:sz w:val="22"/>
              </w:rPr>
              <w:t>acce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37D29C" w14:textId="250E6310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proofErr w:type="spellStart"/>
            <w:r w:rsidRPr="002050A5">
              <w:rPr>
                <w:rFonts w:cstheme="minorHAnsi"/>
                <w:b/>
                <w:bCs/>
                <w:sz w:val="22"/>
              </w:rPr>
              <w:t>Biosample</w:t>
            </w:r>
            <w:proofErr w:type="spellEnd"/>
            <w:r w:rsidRPr="002050A5">
              <w:rPr>
                <w:rFonts w:cstheme="minorHAnsi"/>
                <w:b/>
                <w:bCs/>
                <w:sz w:val="22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979D16" w14:textId="33FB2DF6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2050A5">
              <w:rPr>
                <w:rFonts w:cstheme="minorHAnsi"/>
                <w:b/>
                <w:bCs/>
                <w:sz w:val="22"/>
              </w:rPr>
              <w:t>Size (</w:t>
            </w:r>
            <w:proofErr w:type="spellStart"/>
            <w:r w:rsidRPr="002050A5">
              <w:rPr>
                <w:rFonts w:cstheme="minorHAnsi"/>
                <w:b/>
                <w:bCs/>
                <w:sz w:val="22"/>
              </w:rPr>
              <w:t>Mbp</w:t>
            </w:r>
            <w:proofErr w:type="spellEnd"/>
            <w:r w:rsidRPr="002050A5">
              <w:rPr>
                <w:rFonts w:cstheme="minorHAnsi"/>
                <w:b/>
                <w:bCs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723CD9" w14:textId="461F0557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2050A5">
              <w:rPr>
                <w:rFonts w:cstheme="minorHAnsi"/>
                <w:b/>
                <w:bCs/>
                <w:sz w:val="22"/>
              </w:rPr>
              <w:t>Number of conti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94FADE" w14:textId="2F1CC5AE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2050A5">
              <w:rPr>
                <w:rFonts w:cstheme="minorHAnsi"/>
                <w:b/>
                <w:bCs/>
                <w:sz w:val="22"/>
              </w:rPr>
              <w:t>N5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768ECAA" w14:textId="7DD86D56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2050A5">
              <w:rPr>
                <w:rFonts w:cstheme="minorHAnsi"/>
                <w:b/>
                <w:bCs/>
                <w:sz w:val="22"/>
              </w:rPr>
              <w:t>Number of coding sequ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4C23AE" w14:textId="72E7873B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2050A5">
              <w:rPr>
                <w:rFonts w:cstheme="minorHAnsi"/>
                <w:b/>
                <w:bCs/>
                <w:sz w:val="22"/>
              </w:rPr>
              <w:t>Numbers of RNA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47018F98" w14:textId="373BE08A" w:rsidR="000C4E8D" w:rsidRPr="002050A5" w:rsidRDefault="000C4E8D" w:rsidP="004B4B79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2050A5">
              <w:rPr>
                <w:rFonts w:cstheme="minorHAnsi"/>
                <w:b/>
                <w:bCs/>
                <w:sz w:val="22"/>
              </w:rPr>
              <w:t>GC content (mol %)</w:t>
            </w:r>
          </w:p>
        </w:tc>
      </w:tr>
      <w:tr w:rsidR="00BF2305" w:rsidRPr="005F3435" w14:paraId="46CBFB86" w14:textId="77777777" w:rsidTr="001D2AA0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9D807EE" w14:textId="3409C4FE" w:rsidR="005F3435" w:rsidRPr="005F3435" w:rsidRDefault="005F3435" w:rsidP="005F3435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5F3435">
              <w:rPr>
                <w:rFonts w:cstheme="minorHAnsi"/>
                <w:b/>
                <w:bCs/>
                <w:i/>
                <w:iCs/>
                <w:sz w:val="22"/>
              </w:rPr>
              <w:t xml:space="preserve">Leclercia adecarboxylata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FB51080" w14:textId="77777777" w:rsidR="005F3435" w:rsidRPr="005F3435" w:rsidRDefault="005F3435" w:rsidP="005F343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46CC93" w14:textId="77777777" w:rsidR="005F3435" w:rsidRPr="005F3435" w:rsidRDefault="005F3435" w:rsidP="005F343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230794" w14:textId="77777777" w:rsidR="005F3435" w:rsidRPr="005F3435" w:rsidRDefault="005F3435" w:rsidP="005F343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E6B36C" w14:textId="77777777" w:rsidR="005F3435" w:rsidRPr="005F3435" w:rsidRDefault="005F3435" w:rsidP="005F343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7E1D56" w14:textId="77777777" w:rsidR="005F3435" w:rsidRPr="005F3435" w:rsidRDefault="005F3435" w:rsidP="005F343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73843B0" w14:textId="77777777" w:rsidR="005F3435" w:rsidRPr="005F3435" w:rsidRDefault="005F3435" w:rsidP="005F343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896971" w14:textId="77777777" w:rsidR="005F3435" w:rsidRPr="005F3435" w:rsidRDefault="005F3435" w:rsidP="005F343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69ED7DC" w14:textId="77777777" w:rsidR="005F3435" w:rsidRPr="005F3435" w:rsidRDefault="005F3435" w:rsidP="005F3435">
            <w:pPr>
              <w:spacing w:line="360" w:lineRule="auto"/>
              <w:rPr>
                <w:rFonts w:cstheme="minorHAnsi"/>
                <w:sz w:val="22"/>
              </w:rPr>
            </w:pPr>
          </w:p>
        </w:tc>
      </w:tr>
      <w:tr w:rsidR="00BF2305" w:rsidRPr="005F3435" w14:paraId="1B4FFE08" w14:textId="77777777" w:rsidTr="001D2AA0">
        <w:tc>
          <w:tcPr>
            <w:tcW w:w="2830" w:type="dxa"/>
            <w:vAlign w:val="center"/>
          </w:tcPr>
          <w:p w14:paraId="1A7D0D09" w14:textId="75D723E1" w:rsidR="00BF2305" w:rsidRPr="005F3435" w:rsidRDefault="00BF2305" w:rsidP="00BF2305">
            <w:pPr>
              <w:spacing w:line="360" w:lineRule="auto"/>
              <w:rPr>
                <w:rFonts w:cstheme="minorHAnsi"/>
                <w:sz w:val="22"/>
              </w:rPr>
            </w:pPr>
            <w:r w:rsidRPr="005F3435">
              <w:rPr>
                <w:rFonts w:cstheme="minorHAnsi"/>
                <w:sz w:val="22"/>
              </w:rPr>
              <w:t>H10E4</w:t>
            </w:r>
          </w:p>
        </w:tc>
        <w:tc>
          <w:tcPr>
            <w:tcW w:w="1418" w:type="dxa"/>
            <w:vAlign w:val="center"/>
          </w:tcPr>
          <w:p w14:paraId="4A69E571" w14:textId="11C31B56" w:rsidR="00BF2305" w:rsidRPr="005F3435" w:rsidRDefault="1D8AE0E2" w:rsidP="00BF2305">
            <w:pPr>
              <w:spacing w:line="360" w:lineRule="auto"/>
              <w:rPr>
                <w:sz w:val="22"/>
              </w:rPr>
            </w:pPr>
            <w:r w:rsidRPr="5DE91821">
              <w:rPr>
                <w:sz w:val="22"/>
              </w:rPr>
              <w:t>JAMHKT000000000</w:t>
            </w:r>
          </w:p>
        </w:tc>
        <w:tc>
          <w:tcPr>
            <w:tcW w:w="1701" w:type="dxa"/>
            <w:vAlign w:val="center"/>
          </w:tcPr>
          <w:p w14:paraId="5B93EB5A" w14:textId="3664D0D4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SAMN28207097</w:t>
            </w:r>
          </w:p>
        </w:tc>
        <w:tc>
          <w:tcPr>
            <w:tcW w:w="1276" w:type="dxa"/>
            <w:vAlign w:val="center"/>
          </w:tcPr>
          <w:p w14:paraId="54B8CA97" w14:textId="54AC2BC8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.83</w:t>
            </w:r>
          </w:p>
        </w:tc>
        <w:tc>
          <w:tcPr>
            <w:tcW w:w="1134" w:type="dxa"/>
            <w:vAlign w:val="center"/>
          </w:tcPr>
          <w:p w14:paraId="5040D61A" w14:textId="6C187E88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61</w:t>
            </w:r>
          </w:p>
        </w:tc>
        <w:tc>
          <w:tcPr>
            <w:tcW w:w="1134" w:type="dxa"/>
            <w:vAlign w:val="center"/>
          </w:tcPr>
          <w:p w14:paraId="626275B7" w14:textId="5E91BA22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336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719</w:t>
            </w:r>
          </w:p>
        </w:tc>
        <w:tc>
          <w:tcPr>
            <w:tcW w:w="1842" w:type="dxa"/>
            <w:vAlign w:val="center"/>
          </w:tcPr>
          <w:p w14:paraId="764AD840" w14:textId="0AE33258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585</w:t>
            </w:r>
          </w:p>
        </w:tc>
        <w:tc>
          <w:tcPr>
            <w:tcW w:w="1134" w:type="dxa"/>
            <w:vAlign w:val="center"/>
          </w:tcPr>
          <w:p w14:paraId="3057093C" w14:textId="48DE2E5D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91</w:t>
            </w:r>
          </w:p>
        </w:tc>
        <w:tc>
          <w:tcPr>
            <w:tcW w:w="1479" w:type="dxa"/>
            <w:vAlign w:val="center"/>
          </w:tcPr>
          <w:p w14:paraId="160A118D" w14:textId="0EA58998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55.6</w:t>
            </w:r>
          </w:p>
        </w:tc>
      </w:tr>
      <w:tr w:rsidR="00BF2305" w:rsidRPr="005F3435" w14:paraId="18F9301D" w14:textId="77777777" w:rsidTr="001D2AA0">
        <w:tc>
          <w:tcPr>
            <w:tcW w:w="2830" w:type="dxa"/>
            <w:vAlign w:val="center"/>
          </w:tcPr>
          <w:p w14:paraId="66D12809" w14:textId="5988663F" w:rsidR="00BF2305" w:rsidRPr="005F3435" w:rsidRDefault="00BF2305" w:rsidP="00BF2305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5F3435">
              <w:rPr>
                <w:rFonts w:cstheme="minorHAnsi"/>
                <w:b/>
                <w:bCs/>
                <w:i/>
                <w:sz w:val="22"/>
              </w:rPr>
              <w:t xml:space="preserve">Leclercia tamurae  </w:t>
            </w:r>
          </w:p>
        </w:tc>
        <w:tc>
          <w:tcPr>
            <w:tcW w:w="1418" w:type="dxa"/>
            <w:vAlign w:val="center"/>
          </w:tcPr>
          <w:p w14:paraId="00F9C4C7" w14:textId="77777777" w:rsidR="00BF2305" w:rsidRPr="005F3435" w:rsidRDefault="00BF2305" w:rsidP="00BF230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8FEC22A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306B7DC2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6C438CF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0C4174E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0DBEF314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17FF910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5582E0DC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F2305" w:rsidRPr="005F3435" w14:paraId="3776068E" w14:textId="77777777" w:rsidTr="001D2AA0">
        <w:tc>
          <w:tcPr>
            <w:tcW w:w="2830" w:type="dxa"/>
            <w:vAlign w:val="center"/>
          </w:tcPr>
          <w:p w14:paraId="2AB79A5C" w14:textId="60C7744C" w:rsidR="00BF2305" w:rsidRPr="005F3435" w:rsidRDefault="00BF2305" w:rsidP="00BF2305">
            <w:pPr>
              <w:spacing w:line="360" w:lineRule="auto"/>
              <w:rPr>
                <w:rFonts w:cstheme="minorHAnsi"/>
                <w:sz w:val="22"/>
              </w:rPr>
            </w:pPr>
            <w:r w:rsidRPr="005F3435">
              <w:rPr>
                <w:rFonts w:cstheme="minorHAnsi"/>
                <w:sz w:val="22"/>
              </w:rPr>
              <w:t>H6S3</w:t>
            </w:r>
            <w:r w:rsidRPr="005F3435">
              <w:rPr>
                <w:rFonts w:cstheme="minorHAnsi"/>
                <w:sz w:val="22"/>
                <w:vertAlign w:val="superscript"/>
              </w:rPr>
              <w:t>T</w:t>
            </w:r>
          </w:p>
        </w:tc>
        <w:tc>
          <w:tcPr>
            <w:tcW w:w="1418" w:type="dxa"/>
            <w:vAlign w:val="center"/>
          </w:tcPr>
          <w:p w14:paraId="60A97C62" w14:textId="54818035" w:rsidR="00BF2305" w:rsidRPr="005F3435" w:rsidRDefault="2032DD65" w:rsidP="00BF2305">
            <w:pPr>
              <w:spacing w:line="360" w:lineRule="auto"/>
              <w:rPr>
                <w:sz w:val="22"/>
              </w:rPr>
            </w:pPr>
            <w:r w:rsidRPr="5DE91821">
              <w:rPr>
                <w:sz w:val="22"/>
              </w:rPr>
              <w:t>JAMHKS000000000</w:t>
            </w:r>
          </w:p>
        </w:tc>
        <w:tc>
          <w:tcPr>
            <w:tcW w:w="1701" w:type="dxa"/>
            <w:vAlign w:val="center"/>
          </w:tcPr>
          <w:p w14:paraId="6115A7F2" w14:textId="7F9C3D98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SAMN28207096</w:t>
            </w:r>
          </w:p>
        </w:tc>
        <w:tc>
          <w:tcPr>
            <w:tcW w:w="1276" w:type="dxa"/>
            <w:vAlign w:val="center"/>
          </w:tcPr>
          <w:p w14:paraId="16D8E1C8" w14:textId="27F3E4F5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.71</w:t>
            </w:r>
          </w:p>
        </w:tc>
        <w:tc>
          <w:tcPr>
            <w:tcW w:w="1134" w:type="dxa"/>
            <w:vAlign w:val="center"/>
          </w:tcPr>
          <w:p w14:paraId="195A7A98" w14:textId="52A364D8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80</w:t>
            </w:r>
          </w:p>
        </w:tc>
        <w:tc>
          <w:tcPr>
            <w:tcW w:w="1134" w:type="dxa"/>
            <w:vAlign w:val="center"/>
          </w:tcPr>
          <w:p w14:paraId="3F1DD0E4" w14:textId="179E8505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268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955</w:t>
            </w:r>
          </w:p>
        </w:tc>
        <w:tc>
          <w:tcPr>
            <w:tcW w:w="1842" w:type="dxa"/>
            <w:vAlign w:val="center"/>
          </w:tcPr>
          <w:p w14:paraId="75E39317" w14:textId="5FE89294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465</w:t>
            </w:r>
          </w:p>
        </w:tc>
        <w:tc>
          <w:tcPr>
            <w:tcW w:w="1134" w:type="dxa"/>
            <w:vAlign w:val="center"/>
          </w:tcPr>
          <w:p w14:paraId="368ED882" w14:textId="582EF3D1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96</w:t>
            </w:r>
          </w:p>
        </w:tc>
        <w:tc>
          <w:tcPr>
            <w:tcW w:w="1479" w:type="dxa"/>
            <w:vAlign w:val="center"/>
          </w:tcPr>
          <w:p w14:paraId="2114D682" w14:textId="1C4C8B0B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56.4</w:t>
            </w:r>
          </w:p>
        </w:tc>
      </w:tr>
      <w:tr w:rsidR="00BF2305" w:rsidRPr="005F3435" w14:paraId="1D5BD031" w14:textId="77777777" w:rsidTr="001D2AA0">
        <w:tc>
          <w:tcPr>
            <w:tcW w:w="2830" w:type="dxa"/>
            <w:vAlign w:val="center"/>
          </w:tcPr>
          <w:p w14:paraId="45E63A72" w14:textId="5EC579A6" w:rsidR="00BF2305" w:rsidRPr="005F3435" w:rsidRDefault="00BF2305" w:rsidP="00BF2305">
            <w:pPr>
              <w:spacing w:line="360" w:lineRule="auto"/>
              <w:rPr>
                <w:rFonts w:cstheme="minorHAnsi"/>
                <w:sz w:val="22"/>
              </w:rPr>
            </w:pPr>
            <w:r w:rsidRPr="005F3435">
              <w:rPr>
                <w:rFonts w:cstheme="minorHAnsi"/>
                <w:sz w:val="22"/>
              </w:rPr>
              <w:t>H6W5</w:t>
            </w:r>
          </w:p>
        </w:tc>
        <w:tc>
          <w:tcPr>
            <w:tcW w:w="1418" w:type="dxa"/>
            <w:vAlign w:val="center"/>
          </w:tcPr>
          <w:p w14:paraId="2C5CFE7B" w14:textId="1E198927" w:rsidR="00BF2305" w:rsidRPr="005F3435" w:rsidRDefault="1F38EA20" w:rsidP="00BF2305">
            <w:pPr>
              <w:spacing w:line="360" w:lineRule="auto"/>
              <w:rPr>
                <w:sz w:val="22"/>
              </w:rPr>
            </w:pPr>
            <w:r w:rsidRPr="5DE91821">
              <w:rPr>
                <w:sz w:val="22"/>
              </w:rPr>
              <w:t>JAMHKR000000000</w:t>
            </w:r>
          </w:p>
        </w:tc>
        <w:tc>
          <w:tcPr>
            <w:tcW w:w="1701" w:type="dxa"/>
            <w:vAlign w:val="center"/>
          </w:tcPr>
          <w:p w14:paraId="069B9113" w14:textId="3F7EF0F9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SAMN28207095</w:t>
            </w:r>
          </w:p>
        </w:tc>
        <w:tc>
          <w:tcPr>
            <w:tcW w:w="1276" w:type="dxa"/>
            <w:vAlign w:val="center"/>
          </w:tcPr>
          <w:p w14:paraId="191937F5" w14:textId="03EF6158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.86</w:t>
            </w:r>
          </w:p>
        </w:tc>
        <w:tc>
          <w:tcPr>
            <w:tcW w:w="1134" w:type="dxa"/>
            <w:vAlign w:val="center"/>
          </w:tcPr>
          <w:p w14:paraId="7784725D" w14:textId="11761B21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94</w:t>
            </w:r>
          </w:p>
        </w:tc>
        <w:tc>
          <w:tcPr>
            <w:tcW w:w="1134" w:type="dxa"/>
            <w:vAlign w:val="center"/>
          </w:tcPr>
          <w:p w14:paraId="2F245B1D" w14:textId="3761BC0D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323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472</w:t>
            </w:r>
          </w:p>
        </w:tc>
        <w:tc>
          <w:tcPr>
            <w:tcW w:w="1842" w:type="dxa"/>
            <w:vAlign w:val="center"/>
          </w:tcPr>
          <w:p w14:paraId="20C82ECB" w14:textId="1B4EC1D5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647</w:t>
            </w:r>
          </w:p>
        </w:tc>
        <w:tc>
          <w:tcPr>
            <w:tcW w:w="1134" w:type="dxa"/>
            <w:vAlign w:val="center"/>
          </w:tcPr>
          <w:p w14:paraId="3AB7F19F" w14:textId="22A0AF95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94</w:t>
            </w:r>
          </w:p>
        </w:tc>
        <w:tc>
          <w:tcPr>
            <w:tcW w:w="1479" w:type="dxa"/>
            <w:vAlign w:val="center"/>
          </w:tcPr>
          <w:p w14:paraId="3DBD2C5D" w14:textId="097CAE50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56.4</w:t>
            </w:r>
          </w:p>
        </w:tc>
      </w:tr>
      <w:tr w:rsidR="00BF2305" w:rsidRPr="005F3435" w14:paraId="29C7D344" w14:textId="77777777" w:rsidTr="001D2AA0">
        <w:tc>
          <w:tcPr>
            <w:tcW w:w="2830" w:type="dxa"/>
            <w:vAlign w:val="center"/>
          </w:tcPr>
          <w:p w14:paraId="664EAA8F" w14:textId="58D8C0AD" w:rsidR="00BF2305" w:rsidRPr="005F3435" w:rsidRDefault="00BF2305" w:rsidP="00BF2305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5F3435">
              <w:rPr>
                <w:rFonts w:cstheme="minorHAnsi"/>
                <w:b/>
                <w:bCs/>
                <w:i/>
                <w:sz w:val="22"/>
              </w:rPr>
              <w:t>Silvania hatchlandensis</w:t>
            </w:r>
          </w:p>
        </w:tc>
        <w:tc>
          <w:tcPr>
            <w:tcW w:w="1418" w:type="dxa"/>
            <w:vAlign w:val="center"/>
          </w:tcPr>
          <w:p w14:paraId="72F22A14" w14:textId="77777777" w:rsidR="00BF2305" w:rsidRPr="005F3435" w:rsidRDefault="00BF2305" w:rsidP="00BF230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F454451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F5AA56D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38923CF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F2F9489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5F6251E4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9EC7710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5FA0757B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F2305" w:rsidRPr="005F3435" w14:paraId="527F2C17" w14:textId="77777777" w:rsidTr="001D2AA0">
        <w:tc>
          <w:tcPr>
            <w:tcW w:w="2830" w:type="dxa"/>
            <w:vAlign w:val="center"/>
          </w:tcPr>
          <w:p w14:paraId="72009A89" w14:textId="0E6491DB" w:rsidR="00BF2305" w:rsidRPr="005F3435" w:rsidRDefault="00BF2305" w:rsidP="00BF2305">
            <w:pPr>
              <w:spacing w:line="360" w:lineRule="auto"/>
              <w:rPr>
                <w:rFonts w:cstheme="minorHAnsi"/>
                <w:sz w:val="22"/>
              </w:rPr>
            </w:pPr>
            <w:r w:rsidRPr="005F3435">
              <w:rPr>
                <w:rFonts w:cstheme="minorHAnsi"/>
                <w:sz w:val="22"/>
              </w:rPr>
              <w:t>H19S6</w:t>
            </w:r>
            <w:r w:rsidRPr="005F3435">
              <w:rPr>
                <w:rFonts w:cstheme="minorHAnsi"/>
                <w:sz w:val="22"/>
                <w:vertAlign w:val="superscript"/>
              </w:rPr>
              <w:t>T</w:t>
            </w:r>
          </w:p>
        </w:tc>
        <w:tc>
          <w:tcPr>
            <w:tcW w:w="1418" w:type="dxa"/>
            <w:vAlign w:val="center"/>
          </w:tcPr>
          <w:p w14:paraId="1C357AE0" w14:textId="0FB314C8" w:rsidR="00BF2305" w:rsidRPr="005F3435" w:rsidRDefault="537C0676" w:rsidP="00BF2305">
            <w:pPr>
              <w:spacing w:line="360" w:lineRule="auto"/>
              <w:rPr>
                <w:sz w:val="22"/>
              </w:rPr>
            </w:pPr>
            <w:r w:rsidRPr="5DE91821">
              <w:rPr>
                <w:sz w:val="22"/>
              </w:rPr>
              <w:t>JAMGZK000000000</w:t>
            </w:r>
          </w:p>
        </w:tc>
        <w:tc>
          <w:tcPr>
            <w:tcW w:w="1701" w:type="dxa"/>
            <w:vAlign w:val="center"/>
          </w:tcPr>
          <w:p w14:paraId="4AB795A7" w14:textId="0F37FBF9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SAMN28207118</w:t>
            </w:r>
          </w:p>
        </w:tc>
        <w:tc>
          <w:tcPr>
            <w:tcW w:w="1276" w:type="dxa"/>
            <w:vAlign w:val="center"/>
          </w:tcPr>
          <w:p w14:paraId="7FF4FCEF" w14:textId="71CA28D1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.78</w:t>
            </w:r>
          </w:p>
        </w:tc>
        <w:tc>
          <w:tcPr>
            <w:tcW w:w="1134" w:type="dxa"/>
            <w:vAlign w:val="center"/>
          </w:tcPr>
          <w:p w14:paraId="749851C9" w14:textId="738CBDF4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67</w:t>
            </w:r>
          </w:p>
        </w:tc>
        <w:tc>
          <w:tcPr>
            <w:tcW w:w="1134" w:type="dxa"/>
            <w:vAlign w:val="center"/>
          </w:tcPr>
          <w:p w14:paraId="12867AB1" w14:textId="3B781125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207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460</w:t>
            </w:r>
          </w:p>
        </w:tc>
        <w:tc>
          <w:tcPr>
            <w:tcW w:w="1842" w:type="dxa"/>
            <w:vAlign w:val="center"/>
          </w:tcPr>
          <w:p w14:paraId="4C1D96B7" w14:textId="328A9FCB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493</w:t>
            </w:r>
          </w:p>
        </w:tc>
        <w:tc>
          <w:tcPr>
            <w:tcW w:w="1134" w:type="dxa"/>
            <w:vAlign w:val="center"/>
          </w:tcPr>
          <w:p w14:paraId="262BD016" w14:textId="0DBDC3D8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88</w:t>
            </w:r>
          </w:p>
        </w:tc>
        <w:tc>
          <w:tcPr>
            <w:tcW w:w="1479" w:type="dxa"/>
            <w:vAlign w:val="center"/>
          </w:tcPr>
          <w:p w14:paraId="79DA9B27" w14:textId="440EF1F0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55.9</w:t>
            </w:r>
          </w:p>
        </w:tc>
      </w:tr>
      <w:tr w:rsidR="00BF2305" w:rsidRPr="005F3435" w14:paraId="3051A99B" w14:textId="77777777" w:rsidTr="001D2AA0">
        <w:tc>
          <w:tcPr>
            <w:tcW w:w="2830" w:type="dxa"/>
            <w:vAlign w:val="center"/>
          </w:tcPr>
          <w:p w14:paraId="442F2718" w14:textId="47E46584" w:rsidR="00BF2305" w:rsidRPr="005F3435" w:rsidRDefault="00BF2305" w:rsidP="00BF2305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5F3435">
              <w:rPr>
                <w:rFonts w:cstheme="minorHAnsi"/>
                <w:b/>
                <w:bCs/>
                <w:i/>
                <w:iCs/>
                <w:sz w:val="22"/>
              </w:rPr>
              <w:t>Silvania confinis</w:t>
            </w:r>
          </w:p>
        </w:tc>
        <w:tc>
          <w:tcPr>
            <w:tcW w:w="1418" w:type="dxa"/>
            <w:vAlign w:val="center"/>
          </w:tcPr>
          <w:p w14:paraId="5FFB9BFC" w14:textId="77777777" w:rsidR="00BF2305" w:rsidRPr="005F3435" w:rsidRDefault="00BF2305" w:rsidP="00BF2305">
            <w:pPr>
              <w:spacing w:line="360" w:lineRule="auto"/>
              <w:rPr>
                <w:rFonts w:cstheme="minorHAnsi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29BEB56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2A02573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4C97323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F52CEB3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76D0595A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200D7F8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656A0BC0" w14:textId="7777777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F2305" w:rsidRPr="005F3435" w14:paraId="6603DFFC" w14:textId="77777777" w:rsidTr="001D2AA0">
        <w:tc>
          <w:tcPr>
            <w:tcW w:w="2830" w:type="dxa"/>
            <w:vAlign w:val="center"/>
          </w:tcPr>
          <w:p w14:paraId="7AC138B7" w14:textId="3DB4AC86" w:rsidR="00BF2305" w:rsidRPr="005F3435" w:rsidRDefault="00BF2305" w:rsidP="00BF2305">
            <w:pPr>
              <w:spacing w:line="360" w:lineRule="auto"/>
              <w:rPr>
                <w:rFonts w:cstheme="minorHAnsi"/>
                <w:i/>
                <w:iCs/>
                <w:sz w:val="22"/>
              </w:rPr>
            </w:pPr>
            <w:r w:rsidRPr="005F3435">
              <w:rPr>
                <w:rFonts w:cstheme="minorHAnsi"/>
                <w:sz w:val="22"/>
              </w:rPr>
              <w:t>H4N4</w:t>
            </w:r>
            <w:r w:rsidRPr="005F3435">
              <w:rPr>
                <w:rFonts w:cstheme="minorHAnsi"/>
                <w:sz w:val="22"/>
                <w:vertAlign w:val="superscript"/>
              </w:rPr>
              <w:t>T</w:t>
            </w:r>
          </w:p>
        </w:tc>
        <w:tc>
          <w:tcPr>
            <w:tcW w:w="1418" w:type="dxa"/>
            <w:vAlign w:val="center"/>
          </w:tcPr>
          <w:p w14:paraId="61A9CEDF" w14:textId="68AF31DA" w:rsidR="00BF2305" w:rsidRPr="005F3435" w:rsidRDefault="2F8D7769" w:rsidP="00BF2305">
            <w:pPr>
              <w:spacing w:line="360" w:lineRule="auto"/>
              <w:rPr>
                <w:sz w:val="22"/>
              </w:rPr>
            </w:pPr>
            <w:r w:rsidRPr="5DE91821">
              <w:rPr>
                <w:sz w:val="22"/>
              </w:rPr>
              <w:t>JAMGZJ000000000</w:t>
            </w:r>
          </w:p>
        </w:tc>
        <w:tc>
          <w:tcPr>
            <w:tcW w:w="1701" w:type="dxa"/>
            <w:vAlign w:val="center"/>
          </w:tcPr>
          <w:p w14:paraId="4A722DBB" w14:textId="0C644E12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SAMN28207119</w:t>
            </w:r>
          </w:p>
        </w:tc>
        <w:tc>
          <w:tcPr>
            <w:tcW w:w="1276" w:type="dxa"/>
            <w:vAlign w:val="center"/>
          </w:tcPr>
          <w:p w14:paraId="19514E48" w14:textId="7F13BFC2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.87</w:t>
            </w:r>
          </w:p>
        </w:tc>
        <w:tc>
          <w:tcPr>
            <w:tcW w:w="1134" w:type="dxa"/>
            <w:vAlign w:val="center"/>
          </w:tcPr>
          <w:p w14:paraId="5F34D07C" w14:textId="33B070A9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82</w:t>
            </w:r>
          </w:p>
        </w:tc>
        <w:tc>
          <w:tcPr>
            <w:tcW w:w="1134" w:type="dxa"/>
            <w:vAlign w:val="center"/>
          </w:tcPr>
          <w:p w14:paraId="082F04F5" w14:textId="08368ACB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225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593</w:t>
            </w:r>
          </w:p>
        </w:tc>
        <w:tc>
          <w:tcPr>
            <w:tcW w:w="1842" w:type="dxa"/>
            <w:vAlign w:val="center"/>
          </w:tcPr>
          <w:p w14:paraId="0EDDF1AA" w14:textId="0DDD2DF6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4</w:t>
            </w:r>
            <w:r w:rsidR="00CB4BF3">
              <w:rPr>
                <w:rFonts w:cstheme="minorHAnsi"/>
                <w:sz w:val="22"/>
              </w:rPr>
              <w:t xml:space="preserve"> </w:t>
            </w:r>
            <w:r w:rsidRPr="00BF2305">
              <w:rPr>
                <w:rFonts w:cstheme="minorHAnsi"/>
                <w:sz w:val="22"/>
              </w:rPr>
              <w:t>675</w:t>
            </w:r>
          </w:p>
        </w:tc>
        <w:tc>
          <w:tcPr>
            <w:tcW w:w="1134" w:type="dxa"/>
            <w:vAlign w:val="center"/>
          </w:tcPr>
          <w:p w14:paraId="738CC53F" w14:textId="7E007A69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92</w:t>
            </w:r>
          </w:p>
        </w:tc>
        <w:tc>
          <w:tcPr>
            <w:tcW w:w="1479" w:type="dxa"/>
            <w:vAlign w:val="center"/>
          </w:tcPr>
          <w:p w14:paraId="7A77EE74" w14:textId="73650607" w:rsidR="00BF2305" w:rsidRPr="00BF2305" w:rsidRDefault="00BF2305" w:rsidP="00BF2305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BF2305">
              <w:rPr>
                <w:rFonts w:cstheme="minorHAnsi"/>
                <w:sz w:val="22"/>
              </w:rPr>
              <w:t>55.7</w:t>
            </w:r>
          </w:p>
        </w:tc>
      </w:tr>
    </w:tbl>
    <w:p w14:paraId="5E577AEB" w14:textId="77777777" w:rsidR="004A4DDF" w:rsidRDefault="004A4DDF" w:rsidP="00F65203">
      <w:pPr>
        <w:spacing w:line="480" w:lineRule="auto"/>
        <w:jc w:val="both"/>
        <w:rPr>
          <w:rFonts w:cstheme="minorHAnsi"/>
          <w:b/>
          <w:bCs/>
        </w:rPr>
      </w:pPr>
    </w:p>
    <w:p w14:paraId="4CA696B8" w14:textId="06C578E7" w:rsidR="004A4DDF" w:rsidRDefault="004A4DDF" w:rsidP="00F65203">
      <w:pPr>
        <w:spacing w:line="480" w:lineRule="auto"/>
        <w:jc w:val="both"/>
        <w:rPr>
          <w:rFonts w:cstheme="minorHAnsi"/>
          <w:b/>
          <w:bCs/>
        </w:rPr>
      </w:pPr>
    </w:p>
    <w:p w14:paraId="60BBFC80" w14:textId="6B729647" w:rsidR="008021D1" w:rsidRDefault="008021D1" w:rsidP="00F65203">
      <w:pPr>
        <w:spacing w:line="480" w:lineRule="auto"/>
        <w:jc w:val="both"/>
        <w:rPr>
          <w:rFonts w:cstheme="minorHAnsi"/>
          <w:b/>
          <w:bCs/>
        </w:rPr>
      </w:pPr>
    </w:p>
    <w:p w14:paraId="25FC0453" w14:textId="77777777" w:rsidR="008021D1" w:rsidRDefault="008021D1" w:rsidP="00F65203">
      <w:pPr>
        <w:spacing w:line="480" w:lineRule="auto"/>
        <w:jc w:val="both"/>
        <w:rPr>
          <w:rFonts w:cstheme="minorHAnsi"/>
          <w:b/>
          <w:bCs/>
        </w:rPr>
      </w:pPr>
    </w:p>
    <w:p w14:paraId="10B42351" w14:textId="77777777" w:rsidR="000F7EB7" w:rsidRDefault="000F7EB7" w:rsidP="000F7EB7">
      <w:pPr>
        <w:spacing w:line="360" w:lineRule="auto"/>
        <w:jc w:val="both"/>
        <w:rPr>
          <w:rFonts w:cstheme="minorHAnsi"/>
          <w:b/>
          <w:bCs/>
        </w:rPr>
      </w:pPr>
    </w:p>
    <w:p w14:paraId="49DF8DA3" w14:textId="6C5B96C6" w:rsidR="00F65203" w:rsidRDefault="00F65203" w:rsidP="000F7EB7">
      <w:pPr>
        <w:spacing w:line="360" w:lineRule="auto"/>
        <w:jc w:val="both"/>
        <w:rPr>
          <w:rFonts w:cstheme="minorHAnsi"/>
        </w:rPr>
      </w:pPr>
      <w:r w:rsidRPr="000C4E8D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3</w:t>
      </w:r>
      <w:r w:rsidRPr="000C4E8D">
        <w:rPr>
          <w:rFonts w:cstheme="minorHAnsi"/>
          <w:b/>
          <w:bCs/>
        </w:rPr>
        <w:t>:</w:t>
      </w:r>
      <w:r w:rsidRPr="000C4E8D">
        <w:rPr>
          <w:rFonts w:cstheme="minorHAnsi"/>
        </w:rPr>
        <w:t xml:space="preserve"> </w:t>
      </w:r>
      <w:r w:rsidR="0058374C">
        <w:rPr>
          <w:rFonts w:cstheme="minorHAnsi"/>
        </w:rPr>
        <w:t xml:space="preserve">Average amino acid identity (AAI) values </w:t>
      </w:r>
      <w:r w:rsidR="00E2048A">
        <w:rPr>
          <w:rFonts w:cstheme="minorHAnsi"/>
        </w:rPr>
        <w:t xml:space="preserve">between </w:t>
      </w:r>
      <w:r w:rsidR="00E2048A" w:rsidRPr="00F66040">
        <w:rPr>
          <w:rFonts w:cstheme="minorHAnsi"/>
          <w:i/>
          <w:iCs/>
        </w:rPr>
        <w:t>Leclercia</w:t>
      </w:r>
      <w:r w:rsidR="00E2048A">
        <w:rPr>
          <w:rFonts w:cstheme="minorHAnsi"/>
        </w:rPr>
        <w:t xml:space="preserve"> and </w:t>
      </w:r>
      <w:r w:rsidR="00E2048A" w:rsidRPr="00F66040">
        <w:rPr>
          <w:rFonts w:cstheme="minorHAnsi"/>
          <w:i/>
          <w:iCs/>
        </w:rPr>
        <w:t>Silvania</w:t>
      </w:r>
      <w:r w:rsidR="00E2048A">
        <w:rPr>
          <w:rFonts w:cstheme="minorHAnsi"/>
        </w:rPr>
        <w:t xml:space="preserve"> species</w:t>
      </w:r>
      <w:r w:rsidR="00FF2981">
        <w:rPr>
          <w:rFonts w:cstheme="minorHAnsi"/>
        </w:rPr>
        <w:t xml:space="preserve">. Shaded boxes represent </w:t>
      </w:r>
      <w:r w:rsidR="00A0178D">
        <w:rPr>
          <w:rFonts w:cstheme="minorHAnsi"/>
        </w:rPr>
        <w:t>alignments</w:t>
      </w:r>
      <w:r w:rsidR="00FF2981">
        <w:rPr>
          <w:rFonts w:cstheme="minorHAnsi"/>
        </w:rPr>
        <w:t xml:space="preserve"> which exceed the recommended species </w:t>
      </w:r>
      <w:r w:rsidR="00A0178D">
        <w:rPr>
          <w:rFonts w:cstheme="minorHAnsi"/>
        </w:rPr>
        <w:t>delimitation value of 96 %.</w:t>
      </w:r>
    </w:p>
    <w:tbl>
      <w:tblPr>
        <w:tblStyle w:val="TableGrid"/>
        <w:tblW w:w="1491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812"/>
        <w:gridCol w:w="813"/>
        <w:gridCol w:w="812"/>
        <w:gridCol w:w="813"/>
        <w:gridCol w:w="812"/>
        <w:gridCol w:w="813"/>
        <w:gridCol w:w="812"/>
        <w:gridCol w:w="813"/>
        <w:gridCol w:w="812"/>
        <w:gridCol w:w="813"/>
        <w:gridCol w:w="812"/>
        <w:gridCol w:w="813"/>
        <w:gridCol w:w="812"/>
        <w:gridCol w:w="813"/>
        <w:gridCol w:w="813"/>
        <w:gridCol w:w="812"/>
        <w:gridCol w:w="813"/>
        <w:gridCol w:w="145"/>
      </w:tblGrid>
      <w:tr w:rsidR="007A5196" w:rsidRPr="00FE17F9" w14:paraId="6F61387D" w14:textId="77777777" w:rsidTr="00E038AE">
        <w:trPr>
          <w:gridAfter w:val="1"/>
          <w:wAfter w:w="147" w:type="dxa"/>
          <w:trHeight w:val="300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79CA6" w14:textId="1EB3AE47" w:rsidR="007A5196" w:rsidRPr="00FE17F9" w:rsidRDefault="007A5196" w:rsidP="00E038AE">
            <w:pPr>
              <w:spacing w:line="360" w:lineRule="auto"/>
              <w:jc w:val="center"/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179ED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490D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23EE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41BF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FF86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87EE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7D8B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0D4C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E13F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F00D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E51C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1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3A77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B228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E9AF3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4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1DD7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9879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6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A2BDA" w14:textId="77777777" w:rsidR="007A5196" w:rsidRPr="00E038AE" w:rsidRDefault="007A5196" w:rsidP="00E038AE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7</w:t>
            </w:r>
          </w:p>
        </w:tc>
      </w:tr>
      <w:tr w:rsidR="007A5196" w:rsidRPr="00FE17F9" w14:paraId="27631FA9" w14:textId="77777777" w:rsidTr="00D47F6C">
        <w:trPr>
          <w:trHeight w:val="300"/>
        </w:trPr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0FBA2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82692B" w14:textId="645FEBA6" w:rsidR="007A5196" w:rsidRPr="00F30531" w:rsidRDefault="0EB908EF" w:rsidP="00F66040">
            <w:pPr>
              <w:spacing w:line="360" w:lineRule="auto"/>
              <w:jc w:val="center"/>
            </w:pPr>
            <w:r w:rsidRPr="00F30531">
              <w:t>10</w:t>
            </w:r>
            <w:r w:rsidR="00F15D93" w:rsidRPr="00F30531"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095F15" w14:textId="5BC19DB5" w:rsidR="007A5196" w:rsidRPr="00FE17F9" w:rsidRDefault="0005597D" w:rsidP="00F66040">
            <w:pPr>
              <w:spacing w:line="360" w:lineRule="auto"/>
              <w:jc w:val="center"/>
            </w:pPr>
            <w:r w:rsidRPr="00F30531">
              <w:t>9</w:t>
            </w:r>
            <w:r w:rsidR="00F30531" w:rsidRPr="00F30531">
              <w:t>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914E8C" w14:textId="2F0B19F6" w:rsidR="007A5196" w:rsidRPr="00FE17F9" w:rsidRDefault="00F30531" w:rsidP="00F66040">
            <w:pPr>
              <w:spacing w:line="360" w:lineRule="auto"/>
              <w:jc w:val="center"/>
            </w:pPr>
            <w:r w:rsidRPr="00F30531">
              <w:t>9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7F00E4" w14:textId="30273248" w:rsidR="007A5196" w:rsidRPr="00FE17F9" w:rsidRDefault="00F30531" w:rsidP="00F66040">
            <w:pPr>
              <w:spacing w:line="360" w:lineRule="auto"/>
              <w:jc w:val="center"/>
            </w:pPr>
            <w:r>
              <w:t>9</w:t>
            </w:r>
            <w:r w:rsidR="00AA5CB7">
              <w:t>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51EEDE" w14:textId="016BE3B0" w:rsidR="007A5196" w:rsidRPr="00FE17F9" w:rsidRDefault="00124023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4576E4" w14:textId="5DD75ACC" w:rsidR="007A5196" w:rsidRPr="00FE17F9" w:rsidRDefault="00AA5CB7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EEE42A" w14:textId="360E5D81" w:rsidR="007A5196" w:rsidRPr="00FE17F9" w:rsidRDefault="00D11290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B40935" w14:textId="700F9723" w:rsidR="007A5196" w:rsidRPr="00FE17F9" w:rsidRDefault="00D11290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D209F3" w14:textId="09795564" w:rsidR="007A5196" w:rsidRPr="00FE17F9" w:rsidRDefault="00623740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D484FF" w14:textId="004FD3F8" w:rsidR="007A5196" w:rsidRPr="00FE17F9" w:rsidRDefault="00623740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FEFCAE" w14:textId="7B06634A" w:rsidR="007A5196" w:rsidRPr="00FE17F9" w:rsidRDefault="00623740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09B72" w14:textId="00FC7DE7" w:rsidR="007A5196" w:rsidRPr="00FE17F9" w:rsidRDefault="00B138AD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C81E09" w14:textId="2C2977C5" w:rsidR="007A5196" w:rsidRPr="00FE17F9" w:rsidRDefault="00E06321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350CE6" w14:textId="08EB971A" w:rsidR="007A5196" w:rsidRDefault="00E06321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3CA4EE" w14:textId="5A36FD32" w:rsidR="007A5196" w:rsidRPr="00FE17F9" w:rsidRDefault="00D22AE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FFBFA" w14:textId="7AA3BC0D" w:rsidR="007A5196" w:rsidRPr="00FE17F9" w:rsidRDefault="00D22AED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28488" w14:textId="1594B67D" w:rsidR="007A5196" w:rsidRPr="00FE17F9" w:rsidRDefault="00D22AED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2FAD73E0" w14:textId="77777777" w:rsidTr="00D47F6C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20C27076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2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5E611F14" w14:textId="138B6187" w:rsidR="007A5196" w:rsidRPr="00FE17F9" w:rsidRDefault="0005597D" w:rsidP="00F66040">
            <w:pPr>
              <w:spacing w:line="360" w:lineRule="auto"/>
              <w:jc w:val="center"/>
            </w:pPr>
            <w:r w:rsidRPr="00F30531">
              <w:t>9</w:t>
            </w:r>
            <w:r w:rsidR="00316B3F" w:rsidRPr="00F30531">
              <w:t>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4EF235A8" w14:textId="314E3C48" w:rsidR="007A5196" w:rsidRPr="00F30531" w:rsidRDefault="00F30531" w:rsidP="00F66040">
            <w:pPr>
              <w:spacing w:line="360" w:lineRule="auto"/>
              <w:jc w:val="center"/>
            </w:pPr>
            <w:r w:rsidRPr="00F30531">
              <w:t>100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3D013D61" w14:textId="4C8CAD7B" w:rsidR="007A5196" w:rsidRPr="00FE17F9" w:rsidRDefault="00FB2DFD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739C99C9" w14:textId="33F086CA" w:rsidR="007A5196" w:rsidRPr="00FE17F9" w:rsidRDefault="00F35E5B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59C4B545" w14:textId="3593D035" w:rsidR="007A5196" w:rsidRPr="00FE17F9" w:rsidRDefault="00F35E5B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6A6AFEA4" w14:textId="4AD49B70" w:rsidR="007A5196" w:rsidRPr="00FE17F9" w:rsidRDefault="00F35E5B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5B7CCF8" w14:textId="0426171B" w:rsidR="007A5196" w:rsidRPr="00FE17F9" w:rsidRDefault="00CB642D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73F1572" w14:textId="6A51FBB0" w:rsidR="007A5196" w:rsidRPr="00FE17F9" w:rsidRDefault="00CB642D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A267799" w14:textId="072F6913" w:rsidR="007A5196" w:rsidRPr="00FE17F9" w:rsidRDefault="00E30F9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0C729D5" w14:textId="15384DFB" w:rsidR="007A5196" w:rsidRPr="00FE17F9" w:rsidRDefault="00E30F9C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39CB6E1" w14:textId="4F33C3AC" w:rsidR="007A5196" w:rsidRPr="00FE17F9" w:rsidRDefault="00456E28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E20C229" w14:textId="2ECE2369" w:rsidR="007A5196" w:rsidRPr="00FE17F9" w:rsidRDefault="00456E28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9C5725E" w14:textId="52F12B16" w:rsidR="007A5196" w:rsidRPr="00FE17F9" w:rsidRDefault="00456E28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6C140F5" w14:textId="15827DFC" w:rsidR="007A5196" w:rsidRDefault="00456E28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EE5FBC6" w14:textId="7AFD277B" w:rsidR="007A5196" w:rsidRPr="00FE17F9" w:rsidRDefault="00456E28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7F8D60A" w14:textId="637FBBA7" w:rsidR="007A5196" w:rsidRPr="00FE17F9" w:rsidRDefault="00C14A8A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703801E4" w14:textId="0D07AB86" w:rsidR="007A5196" w:rsidRPr="00FE17F9" w:rsidRDefault="00C14A8A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0665676C" w14:textId="77777777" w:rsidTr="00D47F6C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2C432F85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3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2882BE4F" w14:textId="2B95438B" w:rsidR="007A5196" w:rsidRPr="00FE17F9" w:rsidRDefault="00F30531" w:rsidP="00F66040">
            <w:pPr>
              <w:spacing w:line="360" w:lineRule="auto"/>
              <w:jc w:val="center"/>
            </w:pPr>
            <w:r w:rsidRPr="00F30531">
              <w:t>9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3ACBB0FF" w14:textId="3744DCA0" w:rsidR="007A5196" w:rsidRPr="00FE17F9" w:rsidRDefault="00FB2DFD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3351E760" w14:textId="6792F46D" w:rsidR="007A5196" w:rsidRPr="00F30531" w:rsidRDefault="00F30531" w:rsidP="00F66040">
            <w:pPr>
              <w:spacing w:line="360" w:lineRule="auto"/>
              <w:jc w:val="center"/>
            </w:pPr>
            <w:r w:rsidRPr="00F30531">
              <w:t>100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68262550" w14:textId="5CC63B76" w:rsidR="007A5196" w:rsidRPr="00FE17F9" w:rsidRDefault="00DD1ADC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1A726D4B" w14:textId="4526B919" w:rsidR="007A5196" w:rsidRPr="00FE17F9" w:rsidRDefault="004A4BDA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32D79A0F" w14:textId="702C4E13" w:rsidR="007A5196" w:rsidRPr="00FE17F9" w:rsidRDefault="004A4BDA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43DF3B0" w14:textId="5708565D" w:rsidR="007A5196" w:rsidRPr="00FE17F9" w:rsidRDefault="00CC1260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7BA704B" w14:textId="3C36FD5D" w:rsidR="007A5196" w:rsidRPr="00FE17F9" w:rsidRDefault="0002487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672C06B" w14:textId="0F808340" w:rsidR="007A5196" w:rsidRPr="00FE17F9" w:rsidRDefault="0002487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B4C942C" w14:textId="0BC723A4" w:rsidR="007A5196" w:rsidRPr="00FE17F9" w:rsidRDefault="0002487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3DD4AE0" w14:textId="625DA4DC" w:rsidR="007A5196" w:rsidRPr="00FE17F9" w:rsidRDefault="0002487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B8E6CFD" w14:textId="020FB446" w:rsidR="007A5196" w:rsidRPr="00FE17F9" w:rsidRDefault="0002487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1F7D1E4" w14:textId="65CC1BC4" w:rsidR="007A5196" w:rsidRPr="00FE17F9" w:rsidRDefault="0002487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B3C0992" w14:textId="00927998" w:rsidR="007A5196" w:rsidRDefault="0002487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947F5B0" w14:textId="1823B559" w:rsidR="007A5196" w:rsidRPr="00FE17F9" w:rsidRDefault="0002487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8A93E00" w14:textId="7D8E5372" w:rsidR="007A5196" w:rsidRPr="00FE17F9" w:rsidRDefault="00DD1ADC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4FBC5067" w14:textId="7E3C8D7D" w:rsidR="007A5196" w:rsidRPr="00FE17F9" w:rsidRDefault="00DD1ADC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7E7AEAE7" w14:textId="77777777" w:rsidTr="00D47F6C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7B3D5234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4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7A878907" w14:textId="01BCC089" w:rsidR="007A5196" w:rsidRPr="00FE17F9" w:rsidRDefault="001B621B" w:rsidP="00F66040">
            <w:pPr>
              <w:spacing w:line="360" w:lineRule="auto"/>
              <w:jc w:val="center"/>
            </w:pPr>
            <w:r>
              <w:t>9</w:t>
            </w:r>
            <w:r w:rsidR="00AA5CB7">
              <w:t>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3CA0C05D" w14:textId="08D20B35" w:rsidR="007A5196" w:rsidRPr="00FE17F9" w:rsidRDefault="00F35E5B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7E007C22" w14:textId="2F05A8E3" w:rsidR="007A5196" w:rsidRPr="00FE17F9" w:rsidRDefault="00DD1ADC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73A72813" w14:textId="6E2BFA66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6EB94754" w14:textId="01C6B7D3" w:rsidR="007A5196" w:rsidRPr="00FE17F9" w:rsidRDefault="0024339C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54F2470B" w14:textId="3B46F15C" w:rsidR="007A5196" w:rsidRPr="00FE17F9" w:rsidRDefault="0024339C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D9C4FA1" w14:textId="1D982AF9" w:rsidR="007A5196" w:rsidRPr="00FE17F9" w:rsidRDefault="006A13EB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0A7BD24" w14:textId="0F08E8A7" w:rsidR="007A5196" w:rsidRPr="00FE17F9" w:rsidRDefault="00382E05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E0FC60C" w14:textId="0CB71F73" w:rsidR="007A5196" w:rsidRPr="00FE17F9" w:rsidRDefault="00382E05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E2DAE80" w14:textId="3700836E" w:rsidR="007A5196" w:rsidRPr="00FE17F9" w:rsidRDefault="00382E05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98C2CCE" w14:textId="1B9AF124" w:rsidR="007A5196" w:rsidRPr="00FE17F9" w:rsidRDefault="00382E05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19FBF89" w14:textId="16CDC5FB" w:rsidR="007A5196" w:rsidRPr="00FE17F9" w:rsidRDefault="00DF4BC3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883EFC5" w14:textId="42D1F09C" w:rsidR="007A5196" w:rsidRPr="00FE17F9" w:rsidRDefault="00DF4BC3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8921BEE" w14:textId="7E65DA14" w:rsidR="007A5196" w:rsidRDefault="00BE2E6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8463840" w14:textId="6745083C" w:rsidR="007A5196" w:rsidRPr="00FE17F9" w:rsidRDefault="00BE2E6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8E8D154" w14:textId="4522224E" w:rsidR="007A5196" w:rsidRPr="00FE17F9" w:rsidRDefault="0028497A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16B37ACE" w14:textId="6F74AE9F" w:rsidR="007A5196" w:rsidRPr="00FE17F9" w:rsidRDefault="0028497A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6D06914C" w14:textId="77777777" w:rsidTr="00D47F6C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4C92975A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5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2EC54637" w14:textId="0123DEFD" w:rsidR="007A5196" w:rsidRPr="00FE17F9" w:rsidRDefault="00124023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612382BF" w14:textId="67984DD2" w:rsidR="007A5196" w:rsidRPr="00FE17F9" w:rsidRDefault="00F35E5B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2A5BC044" w14:textId="6C1E2DA4" w:rsidR="007A5196" w:rsidRPr="00FE17F9" w:rsidRDefault="004A4BDA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1CEBB33E" w14:textId="05DA3BC7" w:rsidR="007A5196" w:rsidRPr="00FE17F9" w:rsidRDefault="0024339C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19481064" w14:textId="492A7358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7CA98F03" w14:textId="36F5C361" w:rsidR="007A5196" w:rsidRPr="00FE17F9" w:rsidRDefault="00667318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FE05942" w14:textId="2724981F" w:rsidR="007A5196" w:rsidRPr="00FE17F9" w:rsidRDefault="00D13FF6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CCCF37F" w14:textId="6F386588" w:rsidR="007A5196" w:rsidRPr="00FE17F9" w:rsidRDefault="00C26776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DA623A8" w14:textId="37AE8898" w:rsidR="007A5196" w:rsidRPr="00FE17F9" w:rsidRDefault="00C26776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9B2B9AC" w14:textId="49C401BC" w:rsidR="007A5196" w:rsidRPr="00FE17F9" w:rsidRDefault="00C26776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889ECED" w14:textId="6D067853" w:rsidR="007A5196" w:rsidRPr="00FE17F9" w:rsidRDefault="00C26776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E531A3D" w14:textId="595FA029" w:rsidR="007A5196" w:rsidRPr="00FE17F9" w:rsidRDefault="00016250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5225D58" w14:textId="02FED929" w:rsidR="007A5196" w:rsidRPr="00FE17F9" w:rsidRDefault="00016250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263C1DF" w14:textId="585A5A32" w:rsidR="007A5196" w:rsidRDefault="005F46E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8117E1A" w14:textId="30B290BA" w:rsidR="007A5196" w:rsidRPr="00FE17F9" w:rsidRDefault="005F46ED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21F691D" w14:textId="6B5E99C5" w:rsidR="007A5196" w:rsidRPr="00FE17F9" w:rsidRDefault="005510D4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4A1043D1" w14:textId="12FD9BAE" w:rsidR="007A5196" w:rsidRPr="00FE17F9" w:rsidRDefault="005510D4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15E6F174" w14:textId="77777777" w:rsidTr="00D47F6C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300111C9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6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34142B8E" w14:textId="414BF7D1" w:rsidR="007A5196" w:rsidRPr="00FE17F9" w:rsidRDefault="00AA5CB7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04D7B0C5" w14:textId="4E4B5A09" w:rsidR="007A5196" w:rsidRPr="00FE17F9" w:rsidRDefault="00F35E5B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61A5224C" w14:textId="515EB5E9" w:rsidR="007A5196" w:rsidRPr="00FE17F9" w:rsidRDefault="004A4BDA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1721A84F" w14:textId="2FE8AEA4" w:rsidR="007A5196" w:rsidRPr="00FE17F9" w:rsidRDefault="0024339C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0142AB5B" w14:textId="1B1A7200" w:rsidR="007A5196" w:rsidRPr="00FE17F9" w:rsidRDefault="00667318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75B46E90" w14:textId="7C13F2FD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6028679" w14:textId="21B3D158" w:rsidR="007A5196" w:rsidRPr="00FE17F9" w:rsidRDefault="00F21A35" w:rsidP="00F66040">
            <w:pPr>
              <w:spacing w:line="360" w:lineRule="auto"/>
              <w:jc w:val="center"/>
            </w:pPr>
            <w:r>
              <w:t>8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9ED8E39" w14:textId="13986C8C" w:rsidR="007A5196" w:rsidRPr="00FE17F9" w:rsidRDefault="0074654A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975F860" w14:textId="76925FE4" w:rsidR="007A5196" w:rsidRPr="00FE17F9" w:rsidRDefault="0074654A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DC64247" w14:textId="21A35EA0" w:rsidR="007A5196" w:rsidRPr="00FE17F9" w:rsidRDefault="0074654A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9E9A1F8" w14:textId="04DEC373" w:rsidR="007A5196" w:rsidRPr="00FE17F9" w:rsidRDefault="0074654A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2F76A74" w14:textId="75FC6A37" w:rsidR="007A5196" w:rsidRPr="00FE17F9" w:rsidRDefault="00714C6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8BBC94A" w14:textId="2A06988E" w:rsidR="007A5196" w:rsidRPr="00FE17F9" w:rsidRDefault="00714C6D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7262453" w14:textId="478D38CB" w:rsidR="007A5196" w:rsidRDefault="00714C6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D4C7B83" w14:textId="1FD383D6" w:rsidR="007A5196" w:rsidRPr="00FE17F9" w:rsidRDefault="00714C6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A2B37FE" w14:textId="7EADCF1D" w:rsidR="007A5196" w:rsidRPr="00FE17F9" w:rsidRDefault="00F21A35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570FD839" w14:textId="3B8EB1E4" w:rsidR="007A5196" w:rsidRPr="00FE17F9" w:rsidRDefault="00F21A35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16886039" w14:textId="77777777" w:rsidTr="005A51F0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57C9B473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7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01C7A4A" w14:textId="110D1C34" w:rsidR="007A5196" w:rsidRPr="00FE17F9" w:rsidRDefault="00DD4E5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F8C52E9" w14:textId="251429A0" w:rsidR="007A5196" w:rsidRPr="00FE17F9" w:rsidRDefault="00DD4E5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5556906" w14:textId="626A0D63" w:rsidR="007A5196" w:rsidRPr="00FE17F9" w:rsidRDefault="00DD4E5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8AABD63" w14:textId="4A5B6F19" w:rsidR="007A5196" w:rsidRPr="00FE17F9" w:rsidRDefault="00DD4E5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93026E8" w14:textId="007D3D85" w:rsidR="007A5196" w:rsidRPr="00FE17F9" w:rsidRDefault="00DD4E5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7513EA3" w14:textId="38282D1A" w:rsidR="007A5196" w:rsidRPr="00FE17F9" w:rsidRDefault="00DD4E5E" w:rsidP="00F66040">
            <w:pPr>
              <w:spacing w:line="360" w:lineRule="auto"/>
              <w:jc w:val="center"/>
            </w:pPr>
            <w:r>
              <w:t>88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32DCE16F" w14:textId="4E310E50" w:rsidR="007A5196" w:rsidRPr="00F30531" w:rsidRDefault="00DD4E5E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1" w:type="dxa"/>
            <w:shd w:val="clear" w:color="auto" w:fill="auto"/>
            <w:noWrap/>
          </w:tcPr>
          <w:p w14:paraId="5EC14094" w14:textId="66D4C8BD" w:rsidR="007A5196" w:rsidRPr="00FE17F9" w:rsidRDefault="00DD4E5E" w:rsidP="00F66040">
            <w:pPr>
              <w:spacing w:line="360" w:lineRule="auto"/>
              <w:jc w:val="center"/>
            </w:pPr>
            <w:r w:rsidRPr="00066186">
              <w:t>89</w:t>
            </w:r>
          </w:p>
        </w:tc>
        <w:tc>
          <w:tcPr>
            <w:tcW w:w="820" w:type="dxa"/>
            <w:shd w:val="clear" w:color="auto" w:fill="auto"/>
            <w:noWrap/>
          </w:tcPr>
          <w:p w14:paraId="36D76521" w14:textId="0C25F34C" w:rsidR="007A5196" w:rsidRPr="00FE17F9" w:rsidRDefault="00DD4E5E" w:rsidP="00F66040">
            <w:pPr>
              <w:spacing w:line="360" w:lineRule="auto"/>
              <w:jc w:val="center"/>
            </w:pPr>
            <w:r w:rsidRPr="00066186">
              <w:t>89</w:t>
            </w:r>
          </w:p>
        </w:tc>
        <w:tc>
          <w:tcPr>
            <w:tcW w:w="821" w:type="dxa"/>
            <w:shd w:val="clear" w:color="auto" w:fill="auto"/>
            <w:noWrap/>
          </w:tcPr>
          <w:p w14:paraId="004F6408" w14:textId="7B9B26ED" w:rsidR="007A5196" w:rsidRPr="00FE17F9" w:rsidRDefault="00DD4E5E" w:rsidP="00F66040">
            <w:pPr>
              <w:spacing w:line="360" w:lineRule="auto"/>
              <w:jc w:val="center"/>
            </w:pPr>
            <w:r w:rsidRPr="00066186">
              <w:t>8</w:t>
            </w:r>
            <w:r>
              <w:t>8</w:t>
            </w:r>
          </w:p>
        </w:tc>
        <w:tc>
          <w:tcPr>
            <w:tcW w:w="820" w:type="dxa"/>
            <w:shd w:val="clear" w:color="auto" w:fill="auto"/>
            <w:noWrap/>
          </w:tcPr>
          <w:p w14:paraId="00BD2D80" w14:textId="63F6E66F" w:rsidR="007A5196" w:rsidRPr="00FE17F9" w:rsidRDefault="00DD4E5E" w:rsidP="00F66040">
            <w:pPr>
              <w:spacing w:line="360" w:lineRule="auto"/>
              <w:jc w:val="center"/>
            </w:pPr>
            <w:r w:rsidRPr="00066186">
              <w:t>89</w:t>
            </w:r>
          </w:p>
        </w:tc>
        <w:tc>
          <w:tcPr>
            <w:tcW w:w="821" w:type="dxa"/>
            <w:shd w:val="clear" w:color="auto" w:fill="auto"/>
            <w:noWrap/>
          </w:tcPr>
          <w:p w14:paraId="74872984" w14:textId="11F32571" w:rsidR="007A5196" w:rsidRPr="00FE17F9" w:rsidRDefault="00DD4E5E" w:rsidP="00F66040">
            <w:pPr>
              <w:spacing w:line="360" w:lineRule="auto"/>
              <w:jc w:val="center"/>
            </w:pPr>
            <w:r w:rsidRPr="00066186">
              <w:t>89</w:t>
            </w:r>
          </w:p>
        </w:tc>
        <w:tc>
          <w:tcPr>
            <w:tcW w:w="820" w:type="dxa"/>
            <w:shd w:val="clear" w:color="auto" w:fill="auto"/>
            <w:noWrap/>
          </w:tcPr>
          <w:p w14:paraId="0050A701" w14:textId="37F00FDB" w:rsidR="007A5196" w:rsidRPr="00FE17F9" w:rsidRDefault="00DD4E5E" w:rsidP="00F66040">
            <w:pPr>
              <w:spacing w:line="360" w:lineRule="auto"/>
              <w:jc w:val="center"/>
            </w:pPr>
            <w:r w:rsidRPr="00066186">
              <w:t>89</w:t>
            </w:r>
          </w:p>
        </w:tc>
        <w:tc>
          <w:tcPr>
            <w:tcW w:w="821" w:type="dxa"/>
            <w:shd w:val="clear" w:color="auto" w:fill="auto"/>
          </w:tcPr>
          <w:p w14:paraId="31237568" w14:textId="0F9D1A0E" w:rsidR="007A5196" w:rsidRDefault="00DD4E5E" w:rsidP="00F66040">
            <w:pPr>
              <w:spacing w:line="360" w:lineRule="auto"/>
              <w:jc w:val="center"/>
            </w:pPr>
            <w:r w:rsidRPr="00066186">
              <w:t>89</w:t>
            </w:r>
          </w:p>
        </w:tc>
        <w:tc>
          <w:tcPr>
            <w:tcW w:w="821" w:type="dxa"/>
            <w:shd w:val="clear" w:color="auto" w:fill="auto"/>
            <w:noWrap/>
          </w:tcPr>
          <w:p w14:paraId="385BD86C" w14:textId="42F9D14B" w:rsidR="007A5196" w:rsidRPr="00FE17F9" w:rsidRDefault="00DD4E5E" w:rsidP="00F66040">
            <w:pPr>
              <w:spacing w:line="360" w:lineRule="auto"/>
              <w:jc w:val="center"/>
            </w:pPr>
            <w:r w:rsidRPr="00066186">
              <w:t>8</w:t>
            </w:r>
            <w:r>
              <w:t>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68A6D98" w14:textId="793BCACD" w:rsidR="007A5196" w:rsidRPr="00FE17F9" w:rsidRDefault="00DD4E5E" w:rsidP="00F66040">
            <w:pPr>
              <w:spacing w:line="360" w:lineRule="auto"/>
              <w:jc w:val="center"/>
            </w:pPr>
            <w:r>
              <w:t>88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779B2932" w14:textId="7D80FDCD" w:rsidR="007A5196" w:rsidRPr="00FE17F9" w:rsidRDefault="00DD4E5E" w:rsidP="00F66040">
            <w:pPr>
              <w:spacing w:line="360" w:lineRule="auto"/>
              <w:jc w:val="center"/>
            </w:pPr>
            <w:r>
              <w:t>88</w:t>
            </w:r>
          </w:p>
        </w:tc>
      </w:tr>
      <w:tr w:rsidR="007A5196" w:rsidRPr="00FE17F9" w14:paraId="5A31EF44" w14:textId="77777777" w:rsidTr="005A51F0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08E02455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8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9DE7825" w14:textId="4E0ABAB3" w:rsidR="007A5196" w:rsidRPr="00FE17F9" w:rsidRDefault="00D11290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6B3DDD0" w14:textId="76AC5137" w:rsidR="007A5196" w:rsidRPr="00FE17F9" w:rsidRDefault="00CB642D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D513B25" w14:textId="504AAC01" w:rsidR="007A5196" w:rsidRPr="00FE17F9" w:rsidRDefault="0002487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056D853" w14:textId="00886260" w:rsidR="007A5196" w:rsidRPr="00FE17F9" w:rsidRDefault="00382E05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EB5D8D8" w14:textId="01B26D6F" w:rsidR="007A5196" w:rsidRPr="00FE17F9" w:rsidRDefault="00C26776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14CB781" w14:textId="2F08FDDC" w:rsidR="007A5196" w:rsidRPr="00FE17F9" w:rsidRDefault="0074654A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7288BF4" w14:textId="2666FF7D" w:rsidR="007A5196" w:rsidRPr="00FE17F9" w:rsidRDefault="0025727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198E0368" w14:textId="18AEB9D7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7825789B" w14:textId="05774F5C" w:rsidR="007A5196" w:rsidRPr="00FE17F9" w:rsidRDefault="007D5D89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090CB9E" w14:textId="30733C0B" w:rsidR="007A5196" w:rsidRPr="00FE17F9" w:rsidRDefault="007D5D89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DE0493C" w14:textId="74B2C935" w:rsidR="007A5196" w:rsidRPr="00FE17F9" w:rsidRDefault="007D5D89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0665EAA" w14:textId="5BEEADDC" w:rsidR="007A5196" w:rsidRPr="00FE17F9" w:rsidRDefault="009E678D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24A4764" w14:textId="175726E7" w:rsidR="007A5196" w:rsidRPr="00FE17F9" w:rsidRDefault="009E678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6A1CAE8" w14:textId="3C8B9D5B" w:rsidR="007A5196" w:rsidRDefault="009E678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7F1E6A5" w14:textId="1FA1328B" w:rsidR="007A5196" w:rsidRPr="00FE17F9" w:rsidRDefault="009E678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62A22E9" w14:textId="07628522" w:rsidR="007A5196" w:rsidRPr="00FE17F9" w:rsidRDefault="009E678D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1989E564" w14:textId="5767ED29" w:rsidR="007A5196" w:rsidRPr="00FE17F9" w:rsidRDefault="009E678D" w:rsidP="00F66040">
            <w:pPr>
              <w:spacing w:line="360" w:lineRule="auto"/>
              <w:jc w:val="center"/>
            </w:pPr>
            <w:r>
              <w:t>91</w:t>
            </w:r>
          </w:p>
        </w:tc>
      </w:tr>
      <w:tr w:rsidR="007A5196" w:rsidRPr="00FE17F9" w14:paraId="532590EB" w14:textId="77777777" w:rsidTr="005A51F0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48B4D78C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9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CBDF983" w14:textId="4D636FCA" w:rsidR="007A5196" w:rsidRPr="00FE17F9" w:rsidRDefault="004B016F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F1A06C1" w14:textId="02F5E142" w:rsidR="007A5196" w:rsidRPr="00FE17F9" w:rsidRDefault="00E30F9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4821718" w14:textId="5BE0AEC5" w:rsidR="007A5196" w:rsidRPr="00FE17F9" w:rsidRDefault="0002487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DBCCCA9" w14:textId="2F6583BF" w:rsidR="007A5196" w:rsidRPr="00FE17F9" w:rsidRDefault="00382E05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F043A2C" w14:textId="33C26BF9" w:rsidR="007A5196" w:rsidRPr="00FE17F9" w:rsidRDefault="00C26776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0388E77" w14:textId="1B05E404" w:rsidR="007A5196" w:rsidRPr="00FE17F9" w:rsidRDefault="0074654A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4BE34F6" w14:textId="14A9E523" w:rsidR="007A5196" w:rsidRPr="00FE17F9" w:rsidRDefault="0025727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00029105" w14:textId="79935DD3" w:rsidR="007A5196" w:rsidRPr="00FE17F9" w:rsidRDefault="00F17CED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7D822383" w14:textId="4C91F0CB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499495D" w14:textId="26C7A7E1" w:rsidR="007A5196" w:rsidRPr="00FE17F9" w:rsidRDefault="005D7C5A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7A01DED" w14:textId="5613F1C6" w:rsidR="007A5196" w:rsidRPr="00FE17F9" w:rsidRDefault="005D7C5A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4A8B5DC" w14:textId="6862B08E" w:rsidR="007A5196" w:rsidRPr="00FE17F9" w:rsidRDefault="005D7C5A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7558B91" w14:textId="2995EB9B" w:rsidR="007A5196" w:rsidRPr="00FE17F9" w:rsidRDefault="005D7C5A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7D820EE" w14:textId="7B26B850" w:rsidR="007A5196" w:rsidRDefault="005D7C5A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97409A1" w14:textId="78CB3A49" w:rsidR="007A5196" w:rsidRPr="00FE17F9" w:rsidRDefault="005D7C5A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3A21DAF" w14:textId="272B0CF9" w:rsidR="007A5196" w:rsidRPr="00FE17F9" w:rsidRDefault="005D7C5A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5D59A541" w14:textId="6A3BCE88" w:rsidR="007A5196" w:rsidRPr="00FE17F9" w:rsidRDefault="005D7C5A" w:rsidP="00F66040">
            <w:pPr>
              <w:spacing w:line="360" w:lineRule="auto"/>
              <w:jc w:val="center"/>
            </w:pPr>
            <w:r>
              <w:t>91</w:t>
            </w:r>
          </w:p>
        </w:tc>
      </w:tr>
      <w:tr w:rsidR="007A5196" w:rsidRPr="00FE17F9" w14:paraId="48D8F86E" w14:textId="77777777" w:rsidTr="00D06458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63356D32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0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3AB119A" w14:textId="7DA8DA78" w:rsidR="007A5196" w:rsidRPr="00FE17F9" w:rsidRDefault="00623740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4CEECC8" w14:textId="3C3EB147" w:rsidR="007A5196" w:rsidRPr="00FE17F9" w:rsidRDefault="00E30F9C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15E7219" w14:textId="1A4E3EE3" w:rsidR="007A5196" w:rsidRPr="00FE17F9" w:rsidRDefault="0002487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F4C00D4" w14:textId="02B1AEE9" w:rsidR="007A5196" w:rsidRPr="00FE17F9" w:rsidRDefault="00382E05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1C86D06" w14:textId="4B3D7749" w:rsidR="007A5196" w:rsidRPr="00FE17F9" w:rsidRDefault="00C26776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10B7F3C" w14:textId="293AE868" w:rsidR="007A5196" w:rsidRPr="00FE17F9" w:rsidRDefault="0074654A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11CE49C" w14:textId="7E7F6624" w:rsidR="007A5196" w:rsidRPr="00FE17F9" w:rsidRDefault="0025727E" w:rsidP="00F66040">
            <w:pPr>
              <w:spacing w:line="360" w:lineRule="auto"/>
              <w:jc w:val="center"/>
            </w:pPr>
            <w:r>
              <w:t>8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C7AF6E8" w14:textId="6D644EF4" w:rsidR="007A5196" w:rsidRPr="00FE17F9" w:rsidRDefault="00B76470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45F1200" w14:textId="3B85BB1E" w:rsidR="007A5196" w:rsidRPr="00FE17F9" w:rsidRDefault="00923A06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0E425D40" w14:textId="44C2F2A0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23000C29" w14:textId="11A17B8C" w:rsidR="007A5196" w:rsidRPr="00FE17F9" w:rsidRDefault="00431FB5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3DF454E" w14:textId="49D3E8A6" w:rsidR="007A5196" w:rsidRPr="00FE17F9" w:rsidRDefault="00431FB5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77294F5" w14:textId="12821D53" w:rsidR="007A5196" w:rsidRPr="00FE17F9" w:rsidRDefault="00431FB5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1C949C1" w14:textId="69DF2496" w:rsidR="007A5196" w:rsidRDefault="00431FB5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21F4747" w14:textId="752791BF" w:rsidR="007A5196" w:rsidRPr="00FE17F9" w:rsidRDefault="00431FB5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4FE6AA6" w14:textId="070E5936" w:rsidR="007A5196" w:rsidRPr="00FE17F9" w:rsidRDefault="00431FB5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0F4E45D0" w14:textId="10996BD1" w:rsidR="007A5196" w:rsidRPr="00FE17F9" w:rsidRDefault="00431FB5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104E3682" w14:textId="77777777" w:rsidTr="00D06458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46BF72D2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9A4BA7B" w14:textId="0608CA4F" w:rsidR="007A5196" w:rsidRPr="00FE17F9" w:rsidRDefault="00623740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F92D280" w14:textId="58585062" w:rsidR="007A5196" w:rsidRPr="00FE17F9" w:rsidRDefault="00456E28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EA28631" w14:textId="17C195A4" w:rsidR="007A5196" w:rsidRPr="00FE17F9" w:rsidRDefault="0002487C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C02CBDB" w14:textId="2AC94F6D" w:rsidR="007A5196" w:rsidRPr="00FE17F9" w:rsidRDefault="00382E05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2538A65" w14:textId="37964F12" w:rsidR="007A5196" w:rsidRPr="00FE17F9" w:rsidRDefault="00C26776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9F105A8" w14:textId="16830DA7" w:rsidR="007A5196" w:rsidRPr="00FE17F9" w:rsidRDefault="0074654A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E72C404" w14:textId="1D5C9C14" w:rsidR="007A5196" w:rsidRPr="00FE17F9" w:rsidRDefault="0025727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3D699F5" w14:textId="2DC7B966" w:rsidR="007A5196" w:rsidRPr="00FE17F9" w:rsidRDefault="007D5D89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ADD10F0" w14:textId="7D8CA6BD" w:rsidR="007A5196" w:rsidRPr="00FE17F9" w:rsidRDefault="00923A06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1DDFA53A" w14:textId="7FF9E154" w:rsidR="007A5196" w:rsidRPr="00FE17F9" w:rsidRDefault="00CD5BB7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27D253F9" w14:textId="2C002AB1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AEC503F" w14:textId="2EEA0A0A" w:rsidR="007A5196" w:rsidRPr="00FE17F9" w:rsidRDefault="00BF5062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6CF6417" w14:textId="23B53964" w:rsidR="007A5196" w:rsidRPr="00FE17F9" w:rsidRDefault="00BF5062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D3FB314" w14:textId="70B78946" w:rsidR="007A5196" w:rsidRDefault="00BF5062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FC5CF3F" w14:textId="02333A75" w:rsidR="007A5196" w:rsidRPr="00FE17F9" w:rsidRDefault="00D06458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2AC7A93" w14:textId="74AF9768" w:rsidR="007A5196" w:rsidRPr="00FE17F9" w:rsidRDefault="00BF5062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5DE75FAC" w14:textId="17F7D42B" w:rsidR="007A5196" w:rsidRPr="00FE17F9" w:rsidRDefault="00BF5062" w:rsidP="00F66040">
            <w:pPr>
              <w:spacing w:line="360" w:lineRule="auto"/>
              <w:jc w:val="center"/>
            </w:pPr>
            <w:r>
              <w:t>91</w:t>
            </w:r>
          </w:p>
        </w:tc>
      </w:tr>
      <w:tr w:rsidR="007A5196" w:rsidRPr="00FE17F9" w14:paraId="49131DDE" w14:textId="77777777" w:rsidTr="00E51492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238DD7B8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2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399740E" w14:textId="71EAF119" w:rsidR="007A5196" w:rsidRPr="00FE17F9" w:rsidRDefault="00B138AD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105F822" w14:textId="19E0C148" w:rsidR="007A5196" w:rsidRPr="00FE17F9" w:rsidRDefault="00456E28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D0CE8EC" w14:textId="302EFFF1" w:rsidR="007A5196" w:rsidRPr="00FE17F9" w:rsidRDefault="0002487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35084E5" w14:textId="65DF99F9" w:rsidR="007A5196" w:rsidRPr="00FE17F9" w:rsidRDefault="001465D4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3071E5B" w14:textId="250E9EA7" w:rsidR="007A5196" w:rsidRPr="00FE17F9" w:rsidRDefault="00016250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32468BE" w14:textId="3045B503" w:rsidR="007A5196" w:rsidRPr="00FE17F9" w:rsidRDefault="00714C6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6D31924" w14:textId="480B38C0" w:rsidR="007A5196" w:rsidRPr="00FE17F9" w:rsidRDefault="00DD4E5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B7844EE" w14:textId="7207B085" w:rsidR="007A5196" w:rsidRPr="00FE17F9" w:rsidRDefault="000A119C" w:rsidP="00F66040">
            <w:pPr>
              <w:spacing w:line="360" w:lineRule="auto"/>
              <w:jc w:val="center"/>
            </w:pPr>
            <w:r>
              <w:t>9</w:t>
            </w:r>
            <w:r w:rsidR="009E678D">
              <w:t>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FF949E9" w14:textId="5C149597" w:rsidR="007A5196" w:rsidRPr="00FE17F9" w:rsidRDefault="00923A06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9953542" w14:textId="12578A6D" w:rsidR="007A5196" w:rsidRPr="00FE17F9" w:rsidRDefault="00CD5BB7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C28CEA3" w14:textId="3D8296EB" w:rsidR="007A5196" w:rsidRPr="00FE17F9" w:rsidRDefault="00BF5062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048C1CC2" w14:textId="32294D75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0E37F447" w14:textId="6BB5AF9E" w:rsidR="007A5196" w:rsidRPr="00FE17F9" w:rsidRDefault="007E5D2B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13A30B4E" w14:textId="58DC9842" w:rsidR="007A5196" w:rsidRDefault="007E5D2B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0F57C0F" w14:textId="5DAB704B" w:rsidR="007A5196" w:rsidRPr="00FE17F9" w:rsidRDefault="007E5D2B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4A54BA8" w14:textId="5A9D7F98" w:rsidR="007A5196" w:rsidRPr="00FE17F9" w:rsidRDefault="00F7520B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2454176B" w14:textId="6E7A834F" w:rsidR="007A5196" w:rsidRPr="00FE17F9" w:rsidRDefault="00F7520B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32029F53" w14:textId="77777777" w:rsidTr="00E51492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7D6D97C0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3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063933D" w14:textId="3228EBF1" w:rsidR="007A5196" w:rsidRPr="00FE17F9" w:rsidRDefault="00E06321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71479FB" w14:textId="3FD90BEB" w:rsidR="007A5196" w:rsidRPr="00FE17F9" w:rsidRDefault="00456E28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7985E8A" w14:textId="05C911D3" w:rsidR="007A5196" w:rsidRPr="00FE17F9" w:rsidRDefault="0002487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B6F8B22" w14:textId="32D81B58" w:rsidR="007A5196" w:rsidRPr="00FE17F9" w:rsidRDefault="00DF4BC3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1395745" w14:textId="042DFFA5" w:rsidR="007A5196" w:rsidRPr="00FE17F9" w:rsidRDefault="00016250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FD5A338" w14:textId="4E535008" w:rsidR="007A5196" w:rsidRPr="00FE17F9" w:rsidRDefault="00714C6D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1E37B2E" w14:textId="5A97331C" w:rsidR="007A5196" w:rsidRPr="00FE17F9" w:rsidRDefault="00DD4E5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EF95365" w14:textId="5E6FE58B" w:rsidR="007A5196" w:rsidRPr="00FE17F9" w:rsidRDefault="000A119C" w:rsidP="00F66040">
            <w:pPr>
              <w:spacing w:line="360" w:lineRule="auto"/>
              <w:jc w:val="center"/>
            </w:pPr>
            <w:r>
              <w:t>9</w:t>
            </w:r>
            <w:r w:rsidR="009E678D">
              <w:t>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E015908" w14:textId="65BDDCE9" w:rsidR="007A5196" w:rsidRPr="00FE17F9" w:rsidRDefault="00923A06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4C14DD0" w14:textId="455DBDBC" w:rsidR="007A5196" w:rsidRPr="00FE17F9" w:rsidRDefault="00CD5BB7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6D31076" w14:textId="3C14BF44" w:rsidR="007A5196" w:rsidRPr="00FE17F9" w:rsidRDefault="00BF5062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3A2B47EC" w14:textId="0DEA2ACF" w:rsidR="007A5196" w:rsidRPr="00FE17F9" w:rsidRDefault="00F7520B" w:rsidP="00F66040">
            <w:pPr>
              <w:spacing w:line="360" w:lineRule="auto"/>
              <w:jc w:val="center"/>
            </w:pPr>
            <w:r>
              <w:t>99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29730665" w14:textId="6890CF90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3CC92C7B" w14:textId="5D5CDB64" w:rsidR="007A5196" w:rsidRDefault="0060019F" w:rsidP="00F66040">
            <w:pPr>
              <w:spacing w:line="360" w:lineRule="auto"/>
              <w:jc w:val="center"/>
            </w:pPr>
            <w:r>
              <w:t>9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CBC31B8" w14:textId="58B89B34" w:rsidR="007A5196" w:rsidRPr="00FE17F9" w:rsidRDefault="0060019F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ACC1AD0" w14:textId="37DECA04" w:rsidR="007A5196" w:rsidRPr="00FE17F9" w:rsidRDefault="0060019F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732D7587" w14:textId="7C8036E6" w:rsidR="007A5196" w:rsidRPr="00FE17F9" w:rsidRDefault="0060019F" w:rsidP="00F66040">
            <w:pPr>
              <w:spacing w:line="360" w:lineRule="auto"/>
              <w:jc w:val="center"/>
            </w:pPr>
            <w:r>
              <w:t>89</w:t>
            </w:r>
          </w:p>
        </w:tc>
      </w:tr>
      <w:tr w:rsidR="007A5196" w:rsidRPr="00FE17F9" w14:paraId="12A743B8" w14:textId="77777777" w:rsidTr="00E51492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29A7008E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4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6CD136B" w14:textId="54A8891A" w:rsidR="007A5196" w:rsidRPr="00FE17F9" w:rsidRDefault="00E06321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46E9C75" w14:textId="38320177" w:rsidR="007A5196" w:rsidRPr="00FE17F9" w:rsidRDefault="00456E28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274EAE7" w14:textId="37577288" w:rsidR="007A5196" w:rsidRPr="00FE17F9" w:rsidRDefault="0002487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A6474CF" w14:textId="51C04ACB" w:rsidR="007A5196" w:rsidRPr="00FE17F9" w:rsidRDefault="00BE2E6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AE221AE" w14:textId="3FE5FBC9" w:rsidR="007A5196" w:rsidRPr="00FE17F9" w:rsidRDefault="005F46E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0331369" w14:textId="387406D1" w:rsidR="007A5196" w:rsidRPr="00FE17F9" w:rsidRDefault="00714C6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27C7F15" w14:textId="7CC8C3D6" w:rsidR="007A5196" w:rsidRPr="00FE17F9" w:rsidRDefault="00DD4E5E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D241D9A" w14:textId="42EC61EC" w:rsidR="007A5196" w:rsidRPr="00FE17F9" w:rsidRDefault="000A119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D904FAC" w14:textId="460C1FD4" w:rsidR="007A5196" w:rsidRPr="00FE17F9" w:rsidRDefault="00923A06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44D5233" w14:textId="3B8A1FB6" w:rsidR="007A5196" w:rsidRPr="00FE17F9" w:rsidRDefault="00CD5BB7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5574AC5" w14:textId="592D02FD" w:rsidR="007A5196" w:rsidRPr="00FE17F9" w:rsidRDefault="00BF5062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00DC0BB0" w14:textId="1E436D58" w:rsidR="007A5196" w:rsidRPr="00FE17F9" w:rsidRDefault="00F7520B" w:rsidP="00F66040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14B9012F" w14:textId="5C79E37A" w:rsidR="007A5196" w:rsidRPr="00BA2B5C" w:rsidRDefault="0060019F" w:rsidP="00F66040">
            <w:pPr>
              <w:spacing w:line="360" w:lineRule="auto"/>
              <w:jc w:val="center"/>
            </w:pPr>
            <w:r>
              <w:t>97</w:t>
            </w:r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186F1BEE" w14:textId="40789F6D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98F2CBF" w14:textId="41BFF0FB" w:rsidR="007A5196" w:rsidRDefault="0040450A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4B49530" w14:textId="785D5689" w:rsidR="007A5196" w:rsidRDefault="0068142F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1ECBFCA0" w14:textId="03985A23" w:rsidR="007A5196" w:rsidRDefault="0068142F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36162220" w14:textId="77777777" w:rsidTr="00E51492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35DDA929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5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3AF5008" w14:textId="1802B3CE" w:rsidR="007A5196" w:rsidRPr="00FE17F9" w:rsidRDefault="00D22AE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79DF6FB" w14:textId="4D3FF3ED" w:rsidR="007A5196" w:rsidRPr="00FE17F9" w:rsidRDefault="00456E28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218DE3E" w14:textId="73A7FB82" w:rsidR="007A5196" w:rsidRPr="00FE17F9" w:rsidRDefault="0002487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F12A8F1" w14:textId="44F45D4D" w:rsidR="007A5196" w:rsidRPr="00FE17F9" w:rsidRDefault="00BE2E6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9E81D22" w14:textId="1258F8AE" w:rsidR="007A5196" w:rsidRPr="00FE17F9" w:rsidRDefault="005F46ED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8B29DA9" w14:textId="7B55A5F2" w:rsidR="007A5196" w:rsidRPr="00FE17F9" w:rsidRDefault="00714C6D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7571CFC" w14:textId="7ACC26CF" w:rsidR="007A5196" w:rsidRPr="00FE17F9" w:rsidRDefault="00DD4E5E" w:rsidP="00F66040">
            <w:pPr>
              <w:spacing w:line="360" w:lineRule="auto"/>
              <w:jc w:val="center"/>
            </w:pPr>
            <w:r>
              <w:t>8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3FFB90C" w14:textId="143C439A" w:rsidR="007A5196" w:rsidRPr="00FE17F9" w:rsidRDefault="000A119C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46B08D5" w14:textId="2D1901EA" w:rsidR="007A5196" w:rsidRPr="00FE17F9" w:rsidRDefault="00923A06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93E9672" w14:textId="43E862E1" w:rsidR="007A5196" w:rsidRPr="00FE17F9" w:rsidRDefault="00CD5BB7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11E3655" w14:textId="46A44627" w:rsidR="007A5196" w:rsidRPr="00FE17F9" w:rsidRDefault="00BF5062" w:rsidP="00F66040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F172715" w14:textId="2D133FE0" w:rsidR="007A5196" w:rsidRPr="00FE17F9" w:rsidRDefault="00F7520B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643200D" w14:textId="0CEEA695" w:rsidR="007A5196" w:rsidRPr="00FE17F9" w:rsidRDefault="0060019F" w:rsidP="00F66040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831813F" w14:textId="6A010EF3" w:rsidR="007A5196" w:rsidRPr="00BA2B5C" w:rsidRDefault="0040450A" w:rsidP="00F66040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14:paraId="6E37FE5D" w14:textId="39D0A988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52623A1" w14:textId="4333F789" w:rsidR="007A5196" w:rsidRPr="00FE17F9" w:rsidRDefault="00E51492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5331BC6A" w14:textId="561A0F99" w:rsidR="007A5196" w:rsidRPr="00FE17F9" w:rsidRDefault="00E51492" w:rsidP="00F66040">
            <w:pPr>
              <w:spacing w:line="360" w:lineRule="auto"/>
              <w:jc w:val="center"/>
            </w:pPr>
            <w:r>
              <w:t>90</w:t>
            </w:r>
          </w:p>
        </w:tc>
      </w:tr>
      <w:tr w:rsidR="007A5196" w:rsidRPr="00FE17F9" w14:paraId="1B7D5CB0" w14:textId="77777777" w:rsidTr="00E51492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0A27E385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6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7501A24" w14:textId="27541697" w:rsidR="007A5196" w:rsidRPr="00FE17F9" w:rsidRDefault="00D22AED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707B318" w14:textId="65E1C060" w:rsidR="007A5196" w:rsidRPr="00FE17F9" w:rsidRDefault="00C14A8A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D6E554B" w14:textId="76893320" w:rsidR="007A5196" w:rsidRPr="00FE17F9" w:rsidRDefault="00DD1ADC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CCAF337" w14:textId="68DEB680" w:rsidR="007A5196" w:rsidRPr="00FE17F9" w:rsidRDefault="0028497A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0E15E13" w14:textId="6DD0B9A0" w:rsidR="007A5196" w:rsidRPr="00FE17F9" w:rsidRDefault="005510D4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0E2B141" w14:textId="3DA9688E" w:rsidR="007A5196" w:rsidRPr="00FE17F9" w:rsidRDefault="00F21A35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3B6E6D9" w14:textId="53B4FA64" w:rsidR="007A5196" w:rsidRPr="00FE17F9" w:rsidRDefault="0025727E" w:rsidP="00F66040">
            <w:pPr>
              <w:spacing w:line="360" w:lineRule="auto"/>
              <w:jc w:val="center"/>
            </w:pPr>
            <w:r>
              <w:t>8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AC30F23" w14:textId="0A337790" w:rsidR="007A5196" w:rsidRPr="00FE17F9" w:rsidRDefault="007D5D89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82898BE" w14:textId="191A815F" w:rsidR="007A5196" w:rsidRPr="00FE17F9" w:rsidRDefault="005D7C5A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8788180" w14:textId="6E5DB4A6" w:rsidR="007A5196" w:rsidRPr="00FE17F9" w:rsidRDefault="00431FB5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20CC220" w14:textId="23C2C939" w:rsidR="007A5196" w:rsidRPr="00FE17F9" w:rsidRDefault="00BF5062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E800910" w14:textId="200E9AE4" w:rsidR="007A5196" w:rsidRPr="00FE17F9" w:rsidRDefault="00F7520B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0E87092" w14:textId="1B3B94C7" w:rsidR="007A5196" w:rsidRPr="00FE17F9" w:rsidRDefault="0060019F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0336F00" w14:textId="72D37126" w:rsidR="007A5196" w:rsidRPr="00FE17F9" w:rsidRDefault="0068142F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036244C" w14:textId="0F53F538" w:rsidR="007A5196" w:rsidRPr="00FE17F9" w:rsidRDefault="00E51492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center"/>
          </w:tcPr>
          <w:p w14:paraId="181B5486" w14:textId="713280C2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821" w:type="dxa"/>
            <w:gridSpan w:val="2"/>
            <w:shd w:val="clear" w:color="auto" w:fill="auto"/>
            <w:vAlign w:val="center"/>
          </w:tcPr>
          <w:p w14:paraId="6B865525" w14:textId="537361C3" w:rsidR="007A5196" w:rsidRPr="00FE17F9" w:rsidRDefault="00E51492" w:rsidP="00F66040">
            <w:pPr>
              <w:spacing w:line="360" w:lineRule="auto"/>
              <w:jc w:val="center"/>
            </w:pPr>
            <w:r>
              <w:t>95</w:t>
            </w:r>
          </w:p>
        </w:tc>
      </w:tr>
      <w:tr w:rsidR="007A5196" w:rsidRPr="00FE17F9" w14:paraId="20CD28E5" w14:textId="77777777" w:rsidTr="00E51492">
        <w:trPr>
          <w:trHeight w:val="300"/>
        </w:trPr>
        <w:tc>
          <w:tcPr>
            <w:tcW w:w="967" w:type="dxa"/>
            <w:shd w:val="clear" w:color="auto" w:fill="auto"/>
            <w:vAlign w:val="center"/>
          </w:tcPr>
          <w:p w14:paraId="33598350" w14:textId="77777777" w:rsidR="007A5196" w:rsidRPr="00E038AE" w:rsidRDefault="007A5196" w:rsidP="00F66040">
            <w:pPr>
              <w:spacing w:line="360" w:lineRule="auto"/>
              <w:jc w:val="center"/>
              <w:rPr>
                <w:b/>
                <w:bCs/>
              </w:rPr>
            </w:pPr>
            <w:r w:rsidRPr="00E038AE">
              <w:rPr>
                <w:b/>
                <w:bCs/>
              </w:rPr>
              <w:t>17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C0F5075" w14:textId="16428630" w:rsidR="007A5196" w:rsidRPr="00FE17F9" w:rsidRDefault="00D22AED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28E5B6A" w14:textId="6CDA11C4" w:rsidR="007A5196" w:rsidRPr="00FE17F9" w:rsidRDefault="00C14A8A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A55D336" w14:textId="7F0596AC" w:rsidR="007A5196" w:rsidRPr="00FE17F9" w:rsidRDefault="00DD1ADC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994B96C" w14:textId="44FC5FB5" w:rsidR="007A5196" w:rsidRPr="00FE17F9" w:rsidRDefault="0028497A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99A5945" w14:textId="488E4FB7" w:rsidR="007A5196" w:rsidRPr="00FE17F9" w:rsidRDefault="005510D4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15FA1C8" w14:textId="1CC63A2B" w:rsidR="007A5196" w:rsidRPr="00FE17F9" w:rsidRDefault="00F21A35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CCE36D9" w14:textId="734A9805" w:rsidR="007A5196" w:rsidRPr="00FE17F9" w:rsidRDefault="0025727E" w:rsidP="00F66040">
            <w:pPr>
              <w:spacing w:line="360" w:lineRule="auto"/>
              <w:jc w:val="center"/>
            </w:pPr>
            <w:r>
              <w:t>8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E1AD75C" w14:textId="56893B45" w:rsidR="007A5196" w:rsidRPr="00FE17F9" w:rsidRDefault="007D5D89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6C4A48F" w14:textId="7E1F426D" w:rsidR="007A5196" w:rsidRPr="00FE17F9" w:rsidRDefault="005D7C5A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0E9EE5F" w14:textId="36403C14" w:rsidR="007A5196" w:rsidRPr="00FE17F9" w:rsidRDefault="00431FB5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96A85FC" w14:textId="74CF772A" w:rsidR="007A5196" w:rsidRPr="00FE17F9" w:rsidRDefault="00BF5062" w:rsidP="00F66040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6A2D55C" w14:textId="4B24BC06" w:rsidR="007A5196" w:rsidRPr="00FE17F9" w:rsidRDefault="00F7520B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FE008D4" w14:textId="1822E5AA" w:rsidR="007A5196" w:rsidRPr="00FE17F9" w:rsidRDefault="0060019F" w:rsidP="00F66040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0BFA821" w14:textId="457E6676" w:rsidR="007A5196" w:rsidRPr="00FE17F9" w:rsidRDefault="0068142F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3A197E2" w14:textId="64CF4DA8" w:rsidR="007A5196" w:rsidRPr="00FE17F9" w:rsidRDefault="00E51492" w:rsidP="00F66040">
            <w:pPr>
              <w:spacing w:line="360" w:lineRule="auto"/>
              <w:jc w:val="center"/>
            </w:pPr>
            <w:r>
              <w:t>9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94CA525" w14:textId="4C46CCC3" w:rsidR="007A5196" w:rsidRPr="00FE17F9" w:rsidRDefault="00E51492" w:rsidP="00F66040">
            <w:pPr>
              <w:spacing w:line="360" w:lineRule="auto"/>
              <w:jc w:val="center"/>
            </w:pPr>
            <w:r>
              <w:t>95</w:t>
            </w:r>
          </w:p>
        </w:tc>
        <w:tc>
          <w:tcPr>
            <w:tcW w:w="821" w:type="dxa"/>
            <w:gridSpan w:val="2"/>
            <w:shd w:val="clear" w:color="auto" w:fill="D9D9D9" w:themeFill="background1" w:themeFillShade="D9"/>
            <w:vAlign w:val="center"/>
          </w:tcPr>
          <w:p w14:paraId="0C688544" w14:textId="74F60D6A" w:rsidR="007A5196" w:rsidRPr="00F30531" w:rsidRDefault="005A770D" w:rsidP="00F66040">
            <w:pPr>
              <w:spacing w:line="360" w:lineRule="auto"/>
              <w:jc w:val="center"/>
            </w:pPr>
            <w:r>
              <w:t>100</w:t>
            </w:r>
          </w:p>
        </w:tc>
      </w:tr>
    </w:tbl>
    <w:p w14:paraId="79A68C97" w14:textId="77777777" w:rsidR="007A5196" w:rsidRDefault="007A5196" w:rsidP="007A5196">
      <w:pPr>
        <w:spacing w:after="0" w:line="360" w:lineRule="auto"/>
        <w:rPr>
          <w:rFonts w:cstheme="minorHAnsi"/>
          <w:szCs w:val="24"/>
        </w:rPr>
      </w:pPr>
    </w:p>
    <w:p w14:paraId="056C6DED" w14:textId="515B582C" w:rsidR="007A5196" w:rsidRDefault="007A5196" w:rsidP="007A5196">
      <w:pPr>
        <w:spacing w:after="0" w:line="360" w:lineRule="auto"/>
        <w:jc w:val="both"/>
        <w:rPr>
          <w:iCs/>
        </w:rPr>
      </w:pPr>
      <w:r>
        <w:t xml:space="preserve">1 = </w:t>
      </w:r>
      <w:r w:rsidRPr="008D1752">
        <w:rPr>
          <w:i/>
          <w:iCs/>
        </w:rPr>
        <w:t>Leclercia adecarboxylata</w:t>
      </w:r>
      <w:r w:rsidRPr="001D55AE">
        <w:t xml:space="preserve"> NBRC 102595</w:t>
      </w:r>
      <w:r>
        <w:rPr>
          <w:vertAlign w:val="superscript"/>
        </w:rPr>
        <w:t>T</w:t>
      </w:r>
      <w:r>
        <w:t xml:space="preserve"> (</w:t>
      </w:r>
      <w:r w:rsidRPr="009015D2">
        <w:t>GCA_001515505</w:t>
      </w:r>
      <w:r>
        <w:t xml:space="preserve">), 2 = </w:t>
      </w:r>
      <w:r w:rsidRPr="008D1752">
        <w:rPr>
          <w:i/>
          <w:iCs/>
        </w:rPr>
        <w:t>Leclercia adecarboxylata</w:t>
      </w:r>
      <w:r>
        <w:t xml:space="preserve"> L21 (</w:t>
      </w:r>
      <w:r w:rsidRPr="00C72421">
        <w:t>GCA_011045715</w:t>
      </w:r>
      <w:r>
        <w:t xml:space="preserve">), 3 = </w:t>
      </w:r>
      <w:r w:rsidRPr="008D1752">
        <w:rPr>
          <w:i/>
          <w:iCs/>
        </w:rPr>
        <w:t>Leclercia adecarboxylata</w:t>
      </w:r>
      <w:r>
        <w:t xml:space="preserve"> H10E4 (</w:t>
      </w:r>
      <w:r w:rsidRPr="00B3006E">
        <w:t>GCA_025566045</w:t>
      </w:r>
      <w:r>
        <w:t xml:space="preserve">), 4 = </w:t>
      </w:r>
      <w:r w:rsidRPr="008D1752">
        <w:rPr>
          <w:i/>
          <w:iCs/>
        </w:rPr>
        <w:t>Leclercia adecarboxylata</w:t>
      </w:r>
      <w:r>
        <w:t xml:space="preserve"> 16400 (</w:t>
      </w:r>
      <w:r w:rsidRPr="008A1AE5">
        <w:t>GCA_01448943</w:t>
      </w:r>
      <w:r>
        <w:t xml:space="preserve">5), 5 = </w:t>
      </w:r>
      <w:r w:rsidRPr="008D1752">
        <w:rPr>
          <w:i/>
          <w:iCs/>
        </w:rPr>
        <w:t>Leclercia adecarboxylata</w:t>
      </w:r>
      <w:r>
        <w:t xml:space="preserve"> E1 (</w:t>
      </w:r>
      <w:r w:rsidRPr="006517C7">
        <w:t>GCA_008931445</w:t>
      </w:r>
      <w:r>
        <w:t xml:space="preserve">), 6 = </w:t>
      </w:r>
      <w:r w:rsidRPr="008D1752">
        <w:rPr>
          <w:i/>
          <w:iCs/>
        </w:rPr>
        <w:t>Leclercia adecarboxylata</w:t>
      </w:r>
      <w:r>
        <w:t xml:space="preserve"> E61 (</w:t>
      </w:r>
      <w:r w:rsidRPr="00CB3F39">
        <w:t>GCA_008931385</w:t>
      </w:r>
      <w:r>
        <w:t xml:space="preserve">), 7 = </w:t>
      </w:r>
      <w:r w:rsidRPr="008D1752">
        <w:rPr>
          <w:i/>
          <w:iCs/>
        </w:rPr>
        <w:t>Leclercia pneumoniae</w:t>
      </w:r>
      <w:r>
        <w:t xml:space="preserve"> </w:t>
      </w:r>
      <w:r w:rsidRPr="00572F96">
        <w:t>49125</w:t>
      </w:r>
      <w:r>
        <w:rPr>
          <w:vertAlign w:val="superscript"/>
        </w:rPr>
        <w:t>T</w:t>
      </w:r>
      <w:r>
        <w:t xml:space="preserve"> (</w:t>
      </w:r>
      <w:r w:rsidRPr="00C35C19">
        <w:t>GCA_018987305</w:t>
      </w:r>
      <w:r>
        <w:t xml:space="preserve">), 8 = </w:t>
      </w:r>
      <w:r w:rsidRPr="008D1752">
        <w:rPr>
          <w:i/>
          <w:iCs/>
        </w:rPr>
        <w:t>Leclercia</w:t>
      </w:r>
      <w:r>
        <w:t xml:space="preserve"> </w:t>
      </w:r>
      <w:r w:rsidRPr="00DC2B99">
        <w:rPr>
          <w:i/>
        </w:rPr>
        <w:t>tamurae</w:t>
      </w:r>
      <w:r>
        <w:rPr>
          <w:i/>
        </w:rPr>
        <w:t xml:space="preserve"> </w:t>
      </w:r>
      <w:r>
        <w:rPr>
          <w:iCs/>
        </w:rPr>
        <w:t>H6S3</w:t>
      </w:r>
      <w:r>
        <w:rPr>
          <w:iCs/>
          <w:vertAlign w:val="superscript"/>
        </w:rPr>
        <w:t>T</w:t>
      </w:r>
      <w:r>
        <w:rPr>
          <w:iCs/>
        </w:rPr>
        <w:t xml:space="preserve"> (</w:t>
      </w:r>
      <w:r w:rsidRPr="00B3006E">
        <w:rPr>
          <w:iCs/>
        </w:rPr>
        <w:t>GCA_025566055</w:t>
      </w:r>
      <w:r>
        <w:rPr>
          <w:iCs/>
        </w:rPr>
        <w:t xml:space="preserve">), 9 = </w:t>
      </w:r>
      <w:r w:rsidRPr="008D1752">
        <w:rPr>
          <w:i/>
          <w:iCs/>
        </w:rPr>
        <w:t>Leclercia</w:t>
      </w:r>
      <w:r>
        <w:t xml:space="preserve"> </w:t>
      </w:r>
      <w:r w:rsidRPr="00DC2B99">
        <w:rPr>
          <w:i/>
        </w:rPr>
        <w:t>tamurae</w:t>
      </w:r>
      <w:r>
        <w:rPr>
          <w:i/>
        </w:rPr>
        <w:t xml:space="preserve"> </w:t>
      </w:r>
      <w:r>
        <w:rPr>
          <w:iCs/>
        </w:rPr>
        <w:t>H6W5 (</w:t>
      </w:r>
      <w:r w:rsidRPr="00A2489A">
        <w:rPr>
          <w:iCs/>
        </w:rPr>
        <w:t>GCA_025566025</w:t>
      </w:r>
      <w:r>
        <w:rPr>
          <w:iCs/>
        </w:rPr>
        <w:t xml:space="preserve">), 10 = </w:t>
      </w:r>
      <w:r w:rsidRPr="008D1752">
        <w:rPr>
          <w:i/>
        </w:rPr>
        <w:t>Leclercia</w:t>
      </w:r>
      <w:r>
        <w:rPr>
          <w:iCs/>
        </w:rPr>
        <w:t xml:space="preserve"> sp. G3L (</w:t>
      </w:r>
      <w:r w:rsidRPr="00A51D47">
        <w:rPr>
          <w:iCs/>
        </w:rPr>
        <w:t>GCA_021117075</w:t>
      </w:r>
      <w:r>
        <w:rPr>
          <w:iCs/>
        </w:rPr>
        <w:t xml:space="preserve">), 11 = </w:t>
      </w:r>
      <w:r w:rsidRPr="008D1752">
        <w:rPr>
          <w:i/>
        </w:rPr>
        <w:t>Leclercia</w:t>
      </w:r>
      <w:r>
        <w:rPr>
          <w:iCs/>
        </w:rPr>
        <w:t xml:space="preserve"> sp. </w:t>
      </w:r>
      <w:r w:rsidRPr="008D1752">
        <w:rPr>
          <w:iCs/>
        </w:rPr>
        <w:t>119287</w:t>
      </w:r>
      <w:r>
        <w:rPr>
          <w:iCs/>
        </w:rPr>
        <w:t xml:space="preserve"> (</w:t>
      </w:r>
      <w:r w:rsidRPr="00AB5EFF">
        <w:rPr>
          <w:iCs/>
        </w:rPr>
        <w:t>GCA_009734485</w:t>
      </w:r>
      <w:r>
        <w:rPr>
          <w:iCs/>
        </w:rPr>
        <w:t xml:space="preserve">), 12 = </w:t>
      </w:r>
      <w:r w:rsidRPr="008D1752">
        <w:rPr>
          <w:i/>
        </w:rPr>
        <w:t>Leclercia</w:t>
      </w:r>
      <w:r>
        <w:rPr>
          <w:iCs/>
        </w:rPr>
        <w:t xml:space="preserve"> </w:t>
      </w:r>
      <w:r w:rsidRPr="008D1752">
        <w:rPr>
          <w:iCs/>
        </w:rPr>
        <w:t>Colony</w:t>
      </w:r>
      <w:r>
        <w:rPr>
          <w:iCs/>
        </w:rPr>
        <w:t xml:space="preserve"> </w:t>
      </w:r>
      <w:r w:rsidRPr="008D1752">
        <w:rPr>
          <w:iCs/>
        </w:rPr>
        <w:t>189</w:t>
      </w:r>
      <w:r>
        <w:rPr>
          <w:iCs/>
        </w:rPr>
        <w:t xml:space="preserve"> (</w:t>
      </w:r>
      <w:r w:rsidRPr="000A781A">
        <w:rPr>
          <w:iCs/>
        </w:rPr>
        <w:t>GCA_018513965</w:t>
      </w:r>
      <w:r>
        <w:rPr>
          <w:iCs/>
        </w:rPr>
        <w:t xml:space="preserve">), 13 = </w:t>
      </w:r>
      <w:r w:rsidRPr="008D1752">
        <w:rPr>
          <w:i/>
        </w:rPr>
        <w:t>Leclercia</w:t>
      </w:r>
      <w:r>
        <w:rPr>
          <w:iCs/>
        </w:rPr>
        <w:t xml:space="preserve"> sp. </w:t>
      </w:r>
      <w:r w:rsidRPr="008D1752">
        <w:rPr>
          <w:iCs/>
        </w:rPr>
        <w:t>LSN</w:t>
      </w:r>
      <w:r>
        <w:rPr>
          <w:iCs/>
        </w:rPr>
        <w:t>I</w:t>
      </w:r>
      <w:r w:rsidRPr="008D1752">
        <w:rPr>
          <w:iCs/>
        </w:rPr>
        <w:t>H1</w:t>
      </w:r>
      <w:r>
        <w:rPr>
          <w:iCs/>
        </w:rPr>
        <w:t xml:space="preserve"> (</w:t>
      </w:r>
      <w:r w:rsidRPr="0066209C">
        <w:rPr>
          <w:iCs/>
        </w:rPr>
        <w:t>GCA_002902985</w:t>
      </w:r>
      <w:r>
        <w:rPr>
          <w:iCs/>
        </w:rPr>
        <w:t xml:space="preserve">), 14 = </w:t>
      </w:r>
      <w:r w:rsidRPr="00352576">
        <w:rPr>
          <w:i/>
        </w:rPr>
        <w:t>Leclercia</w:t>
      </w:r>
      <w:r>
        <w:rPr>
          <w:iCs/>
        </w:rPr>
        <w:t xml:space="preserve"> sp. W6 (</w:t>
      </w:r>
      <w:r w:rsidRPr="00545AD8">
        <w:rPr>
          <w:iCs/>
        </w:rPr>
        <w:t>GCA_003336345</w:t>
      </w:r>
      <w:r>
        <w:rPr>
          <w:iCs/>
        </w:rPr>
        <w:t xml:space="preserve">), 15 = </w:t>
      </w:r>
      <w:r w:rsidRPr="006678F7">
        <w:rPr>
          <w:i/>
        </w:rPr>
        <w:t>Leclercia</w:t>
      </w:r>
      <w:r w:rsidRPr="006678F7">
        <w:rPr>
          <w:iCs/>
        </w:rPr>
        <w:t xml:space="preserve"> sp. Z96-1</w:t>
      </w:r>
      <w:r>
        <w:rPr>
          <w:iCs/>
        </w:rPr>
        <w:t xml:space="preserve"> (</w:t>
      </w:r>
      <w:r w:rsidRPr="006678F7">
        <w:rPr>
          <w:iCs/>
        </w:rPr>
        <w:t>GCA_006171285</w:t>
      </w:r>
      <w:r>
        <w:rPr>
          <w:iCs/>
        </w:rPr>
        <w:t xml:space="preserve">) , 16 =  </w:t>
      </w:r>
      <w:r w:rsidRPr="008D1752">
        <w:rPr>
          <w:i/>
        </w:rPr>
        <w:t>Silvania hatchlandensis</w:t>
      </w:r>
      <w:r>
        <w:rPr>
          <w:iCs/>
        </w:rPr>
        <w:t xml:space="preserve"> H19S6</w:t>
      </w:r>
      <w:r>
        <w:rPr>
          <w:iCs/>
          <w:vertAlign w:val="superscript"/>
        </w:rPr>
        <w:t>T</w:t>
      </w:r>
      <w:r>
        <w:rPr>
          <w:iCs/>
        </w:rPr>
        <w:t xml:space="preserve"> (</w:t>
      </w:r>
      <w:r w:rsidRPr="00846D5F">
        <w:rPr>
          <w:iCs/>
        </w:rPr>
        <w:t>GCA_025564065</w:t>
      </w:r>
      <w:r>
        <w:rPr>
          <w:iCs/>
        </w:rPr>
        <w:t xml:space="preserve">), 17 = </w:t>
      </w:r>
      <w:r w:rsidRPr="008D1752">
        <w:rPr>
          <w:i/>
        </w:rPr>
        <w:t>Silvania confinis</w:t>
      </w:r>
      <w:r>
        <w:rPr>
          <w:iCs/>
        </w:rPr>
        <w:t xml:space="preserve"> H4N4</w:t>
      </w:r>
      <w:r>
        <w:rPr>
          <w:iCs/>
          <w:vertAlign w:val="superscript"/>
        </w:rPr>
        <w:t>T</w:t>
      </w:r>
      <w:r>
        <w:rPr>
          <w:iCs/>
        </w:rPr>
        <w:t xml:space="preserve"> (</w:t>
      </w:r>
      <w:r w:rsidRPr="00B65B6A">
        <w:rPr>
          <w:rFonts w:cstheme="minorHAnsi"/>
          <w:color w:val="000000"/>
          <w:shd w:val="clear" w:color="auto" w:fill="FFFFFF"/>
        </w:rPr>
        <w:t>GCA_025564085)</w:t>
      </w:r>
      <w:r w:rsidRPr="00B65B6A">
        <w:rPr>
          <w:rFonts w:cstheme="minorHAnsi"/>
          <w:iCs/>
        </w:rPr>
        <w:t>.</w:t>
      </w:r>
      <w:r>
        <w:rPr>
          <w:iCs/>
        </w:rPr>
        <w:t xml:space="preserve"> </w:t>
      </w:r>
    </w:p>
    <w:p w14:paraId="38527FEE" w14:textId="50028F2C" w:rsidR="00954A21" w:rsidRDefault="00954A21" w:rsidP="007A5196">
      <w:pPr>
        <w:spacing w:after="0" w:line="360" w:lineRule="auto"/>
        <w:jc w:val="both"/>
        <w:rPr>
          <w:iCs/>
        </w:rPr>
      </w:pPr>
    </w:p>
    <w:p w14:paraId="3C4F908A" w14:textId="5781411D" w:rsidR="00954A21" w:rsidRPr="00907CF1" w:rsidRDefault="00954A21" w:rsidP="00907CF1">
      <w:pPr>
        <w:rPr>
          <w:b/>
        </w:rPr>
      </w:pPr>
      <w:r w:rsidRPr="00907CF1">
        <w:rPr>
          <w:b/>
          <w:bCs/>
        </w:rPr>
        <w:t>Table S4</w:t>
      </w:r>
      <w:r w:rsidRPr="00907CF1">
        <w:t>: Positive phenotypic characteristics shared by members of the gen</w:t>
      </w:r>
      <w:r w:rsidR="00907CF1">
        <w:t>era</w:t>
      </w:r>
      <w:r w:rsidRPr="00907CF1">
        <w:t xml:space="preserve"> </w:t>
      </w:r>
      <w:r w:rsidR="00907CF1" w:rsidRPr="00907CF1">
        <w:rPr>
          <w:i/>
          <w:iCs/>
        </w:rPr>
        <w:t>Leclercia</w:t>
      </w:r>
      <w:r w:rsidR="00907CF1">
        <w:t xml:space="preserve"> and </w:t>
      </w:r>
      <w:r w:rsidR="00907CF1" w:rsidRPr="00907CF1">
        <w:rPr>
          <w:i/>
          <w:iCs/>
        </w:rPr>
        <w:t>Silvania</w:t>
      </w:r>
    </w:p>
    <w:p w14:paraId="5368C6D0" w14:textId="77777777" w:rsidR="00954A21" w:rsidRDefault="00954A21" w:rsidP="00954A21">
      <w:pPr>
        <w:pStyle w:val="Caption"/>
        <w:spacing w:after="0" w:line="360" w:lineRule="auto"/>
        <w:jc w:val="both"/>
        <w:rPr>
          <w:b/>
          <w:bCs/>
          <w:color w:val="000000" w:themeColor="text1"/>
        </w:rPr>
      </w:pPr>
    </w:p>
    <w:p w14:paraId="1AEB3D08" w14:textId="77777777" w:rsidR="00954A21" w:rsidRDefault="00954A21" w:rsidP="00954A21">
      <w:pPr>
        <w:pStyle w:val="NoSpacing"/>
        <w:spacing w:line="360" w:lineRule="auto"/>
        <w:jc w:val="both"/>
        <w:rPr>
          <w:b/>
        </w:rPr>
      </w:pPr>
    </w:p>
    <w:tbl>
      <w:tblPr>
        <w:tblStyle w:val="TableGridLight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</w:tblGrid>
      <w:tr w:rsidR="009F302B" w:rsidRPr="004735A6" w14:paraId="4AAC2052" w14:textId="37C70C47" w:rsidTr="0081547D">
        <w:trPr>
          <w:trHeight w:val="69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91287C" w14:textId="77777777" w:rsidR="009F302B" w:rsidRPr="004735A6" w:rsidRDefault="009F302B" w:rsidP="0020323C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735A6">
              <w:rPr>
                <w:rFonts w:cs="Times New Roman"/>
                <w:b/>
                <w:bCs/>
                <w:color w:val="000000"/>
                <w:szCs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E0C9FC" w14:textId="19FB6178" w:rsidR="009F302B" w:rsidRPr="0020323C" w:rsidRDefault="009F302B" w:rsidP="0020323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szCs w:val="24"/>
                <w:lang w:val="en-US"/>
              </w:rPr>
            </w:pPr>
            <w:r w:rsidRPr="0020323C">
              <w:rPr>
                <w:rFonts w:cstheme="minorHAnsi"/>
                <w:b/>
                <w:bCs/>
                <w:i/>
                <w:szCs w:val="24"/>
                <w:lang w:val="en-US"/>
              </w:rPr>
              <w:t>Leclercia adecarboxylata</w:t>
            </w:r>
          </w:p>
          <w:p w14:paraId="54CAE8F3" w14:textId="44B996F3" w:rsidR="009F302B" w:rsidRPr="0020323C" w:rsidRDefault="009F302B" w:rsidP="0020323C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0323C">
              <w:rPr>
                <w:rFonts w:cstheme="minorHAnsi"/>
                <w:b/>
                <w:bCs/>
                <w:iCs/>
                <w:szCs w:val="24"/>
                <w:lang w:val="en-US"/>
              </w:rPr>
              <w:t>(</w:t>
            </w:r>
            <w:r w:rsidRPr="0020323C">
              <w:rPr>
                <w:rFonts w:cstheme="minorHAnsi"/>
                <w:b/>
                <w:bCs/>
                <w:i/>
                <w:szCs w:val="24"/>
                <w:lang w:val="en-US"/>
              </w:rPr>
              <w:t>n</w:t>
            </w:r>
            <w:r w:rsidRPr="0020323C">
              <w:rPr>
                <w:rFonts w:cstheme="minorHAnsi"/>
                <w:b/>
                <w:bCs/>
                <w:iCs/>
                <w:szCs w:val="24"/>
                <w:lang w:val="en-US"/>
              </w:rPr>
              <w:t xml:space="preserve"> = 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89F21B" w14:textId="641E6EAD" w:rsidR="009F302B" w:rsidRPr="0020323C" w:rsidRDefault="009F302B" w:rsidP="0020323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szCs w:val="24"/>
                <w:lang w:val="en-US"/>
              </w:rPr>
            </w:pPr>
            <w:r w:rsidRPr="0020323C">
              <w:rPr>
                <w:rFonts w:cstheme="minorHAnsi"/>
                <w:b/>
                <w:bCs/>
                <w:i/>
                <w:szCs w:val="24"/>
                <w:lang w:val="en-US"/>
              </w:rPr>
              <w:t>Leclercia tamurae</w:t>
            </w:r>
          </w:p>
          <w:p w14:paraId="44AA0C71" w14:textId="4E19D2A5" w:rsidR="009F302B" w:rsidRPr="0020323C" w:rsidRDefault="009F302B" w:rsidP="0020323C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0323C">
              <w:rPr>
                <w:rFonts w:cstheme="minorHAnsi"/>
                <w:b/>
                <w:bCs/>
                <w:iCs/>
                <w:szCs w:val="24"/>
                <w:lang w:val="en-US"/>
              </w:rPr>
              <w:t>(</w:t>
            </w:r>
            <w:r w:rsidRPr="0020323C">
              <w:rPr>
                <w:rFonts w:cstheme="minorHAnsi"/>
                <w:b/>
                <w:bCs/>
                <w:i/>
                <w:szCs w:val="24"/>
                <w:lang w:val="en-US"/>
              </w:rPr>
              <w:t>n</w:t>
            </w:r>
            <w:r w:rsidRPr="0020323C">
              <w:rPr>
                <w:rFonts w:cstheme="minorHAnsi"/>
                <w:b/>
                <w:bCs/>
                <w:iCs/>
                <w:szCs w:val="24"/>
                <w:lang w:val="en-US"/>
              </w:rPr>
              <w:t xml:space="preserve"> = 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72D66" w14:textId="44089F14" w:rsidR="009F302B" w:rsidRPr="0020323C" w:rsidRDefault="009F302B" w:rsidP="0020323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szCs w:val="24"/>
                <w:lang w:val="en-US"/>
              </w:rPr>
            </w:pPr>
            <w:r w:rsidRPr="0020323C">
              <w:rPr>
                <w:rFonts w:ascii="Calibri" w:hAnsi="Calibri" w:cs="Calibri"/>
                <w:b/>
                <w:bCs/>
                <w:i/>
                <w:iCs/>
                <w:szCs w:val="24"/>
              </w:rPr>
              <w:t>Silvania hatchlandensis</w:t>
            </w:r>
            <w:r w:rsidRPr="0020323C">
              <w:rPr>
                <w:rFonts w:ascii="Calibri" w:hAnsi="Calibri" w:cs="Calibri"/>
                <w:b/>
                <w:bCs/>
                <w:szCs w:val="24"/>
              </w:rPr>
              <w:t xml:space="preserve"> (</w:t>
            </w:r>
            <w:r w:rsidRPr="0020323C">
              <w:rPr>
                <w:rFonts w:ascii="Calibri" w:hAnsi="Calibri" w:cs="Calibri"/>
                <w:b/>
                <w:bCs/>
                <w:i/>
                <w:iCs/>
                <w:szCs w:val="24"/>
              </w:rPr>
              <w:t>n</w:t>
            </w:r>
            <w:r w:rsidRPr="0020323C">
              <w:rPr>
                <w:rFonts w:ascii="Calibri" w:hAnsi="Calibri" w:cs="Calibri"/>
                <w:b/>
                <w:bCs/>
                <w:szCs w:val="24"/>
              </w:rPr>
              <w:t xml:space="preserve"> = 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B4769" w14:textId="77777777" w:rsidR="009F302B" w:rsidRDefault="009F302B" w:rsidP="002032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szCs w:val="24"/>
              </w:rPr>
            </w:pPr>
            <w:r w:rsidRPr="0020323C">
              <w:rPr>
                <w:rFonts w:ascii="Calibri" w:hAnsi="Calibri" w:cs="Calibri"/>
                <w:b/>
                <w:bCs/>
                <w:i/>
                <w:iCs/>
                <w:szCs w:val="24"/>
              </w:rPr>
              <w:t xml:space="preserve">Silvania </w:t>
            </w:r>
          </w:p>
          <w:p w14:paraId="19CB8867" w14:textId="6D563424" w:rsidR="009F302B" w:rsidRPr="0020323C" w:rsidRDefault="009F302B" w:rsidP="002032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20323C">
              <w:rPr>
                <w:rFonts w:ascii="Calibri" w:hAnsi="Calibri" w:cs="Calibri"/>
                <w:b/>
                <w:bCs/>
                <w:i/>
                <w:iCs/>
                <w:szCs w:val="24"/>
              </w:rPr>
              <w:t>confinis</w:t>
            </w:r>
          </w:p>
          <w:p w14:paraId="6A2ED1FD" w14:textId="303C8B7F" w:rsidR="009F302B" w:rsidRPr="0020323C" w:rsidRDefault="009F302B" w:rsidP="0020323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szCs w:val="24"/>
                <w:lang w:val="en-US"/>
              </w:rPr>
            </w:pPr>
            <w:r w:rsidRPr="0020323C">
              <w:rPr>
                <w:rFonts w:ascii="Calibri" w:hAnsi="Calibri" w:cs="Calibri"/>
                <w:b/>
                <w:bCs/>
                <w:szCs w:val="24"/>
              </w:rPr>
              <w:t>H4N4</w:t>
            </w:r>
            <w:r w:rsidRPr="0020323C">
              <w:rPr>
                <w:rFonts w:ascii="Calibri" w:hAnsi="Calibri" w:cs="Calibri"/>
                <w:b/>
                <w:bCs/>
                <w:szCs w:val="24"/>
                <w:vertAlign w:val="superscript"/>
              </w:rPr>
              <w:t>T</w:t>
            </w:r>
          </w:p>
        </w:tc>
      </w:tr>
      <w:tr w:rsidR="009F302B" w:rsidRPr="004735A6" w14:paraId="206B9ACB" w14:textId="2B3C1715" w:rsidTr="0081547D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4860B863" w14:textId="7AAE1604" w:rsidR="009F302B" w:rsidRPr="00B93C64" w:rsidRDefault="009F302B" w:rsidP="0020323C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Acidification of: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18E9C8F" w14:textId="77777777" w:rsidR="009F302B" w:rsidRPr="004735A6" w:rsidRDefault="009F302B" w:rsidP="0020323C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33E2D755" w14:textId="77777777" w:rsidR="009F302B" w:rsidRPr="004735A6" w:rsidRDefault="009F302B" w:rsidP="0020323C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F4E4CA" w14:textId="77777777" w:rsidR="009F302B" w:rsidRPr="004735A6" w:rsidRDefault="009F302B" w:rsidP="0020323C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4E5A52" w14:textId="77777777" w:rsidR="009F302B" w:rsidRPr="004735A6" w:rsidRDefault="009F302B" w:rsidP="0020323C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825D10" w:rsidRPr="004735A6" w14:paraId="7066A2FA" w14:textId="5FB21F89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B1E1917" w14:textId="08F463F4" w:rsidR="00825D10" w:rsidRPr="004735A6" w:rsidRDefault="00825D10" w:rsidP="00825D1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4940B3">
              <w:t>glucose</w:t>
            </w:r>
          </w:p>
        </w:tc>
        <w:tc>
          <w:tcPr>
            <w:tcW w:w="1701" w:type="dxa"/>
            <w:noWrap/>
            <w:vAlign w:val="center"/>
          </w:tcPr>
          <w:p w14:paraId="2CB55BCD" w14:textId="77777777" w:rsidR="00825D10" w:rsidRPr="004735A6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537FFF01" w14:textId="77777777" w:rsidR="00825D10" w:rsidRPr="004735A6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5CC54A2" w14:textId="4F56F769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F70C3EE" w14:textId="565E588D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825D10" w:rsidRPr="004735A6" w14:paraId="582878BC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E781A37" w14:textId="25DC6A15" w:rsidR="00825D10" w:rsidRPr="004940B3" w:rsidRDefault="00825D10" w:rsidP="00825D10">
            <w:pPr>
              <w:spacing w:line="360" w:lineRule="auto"/>
            </w:pPr>
            <w:r w:rsidRPr="004940B3">
              <w:t>mannitol</w:t>
            </w:r>
          </w:p>
        </w:tc>
        <w:tc>
          <w:tcPr>
            <w:tcW w:w="1701" w:type="dxa"/>
            <w:noWrap/>
            <w:vAlign w:val="center"/>
          </w:tcPr>
          <w:p w14:paraId="40928B2B" w14:textId="6FA01627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67443EC9" w14:textId="6B7ECEBA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029A05A" w14:textId="2D97EBAD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7F975CA" w14:textId="38391F3E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825D10" w:rsidRPr="004735A6" w14:paraId="528A88BE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64333CCC" w14:textId="4B2C0A14" w:rsidR="00825D10" w:rsidRPr="004940B3" w:rsidRDefault="00825D10" w:rsidP="00825D10">
            <w:pPr>
              <w:spacing w:line="360" w:lineRule="auto"/>
            </w:pPr>
            <w:r>
              <w:t>sorbitol</w:t>
            </w:r>
          </w:p>
        </w:tc>
        <w:tc>
          <w:tcPr>
            <w:tcW w:w="1701" w:type="dxa"/>
            <w:noWrap/>
            <w:vAlign w:val="center"/>
          </w:tcPr>
          <w:p w14:paraId="1CB04271" w14:textId="77777777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30F1A4D8" w14:textId="035C7821" w:rsidR="00825D10" w:rsidRDefault="00266E74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14DCA5C" w14:textId="143706ED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05907BB" w14:textId="1E116533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825D10" w:rsidRPr="004735A6" w14:paraId="14058661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061221E1" w14:textId="60580303" w:rsidR="00825D10" w:rsidRPr="004940B3" w:rsidRDefault="00825D10" w:rsidP="00825D10">
            <w:pPr>
              <w:spacing w:line="360" w:lineRule="auto"/>
            </w:pPr>
            <w:r w:rsidRPr="004940B3">
              <w:t>rhamnose</w:t>
            </w:r>
          </w:p>
        </w:tc>
        <w:tc>
          <w:tcPr>
            <w:tcW w:w="1701" w:type="dxa"/>
            <w:noWrap/>
            <w:vAlign w:val="center"/>
          </w:tcPr>
          <w:p w14:paraId="00AA6CDD" w14:textId="574467C0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33A7A048" w14:textId="764D08CA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</w:tcPr>
          <w:p w14:paraId="40BCB4BF" w14:textId="4E77BCBB" w:rsidR="00825D10" w:rsidRDefault="00F74E79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</w:t>
            </w:r>
          </w:p>
        </w:tc>
        <w:tc>
          <w:tcPr>
            <w:tcW w:w="1701" w:type="dxa"/>
          </w:tcPr>
          <w:p w14:paraId="226EE9A1" w14:textId="6290373C" w:rsidR="00825D10" w:rsidRDefault="00F74E79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</w:t>
            </w:r>
          </w:p>
        </w:tc>
      </w:tr>
      <w:tr w:rsidR="00825D10" w:rsidRPr="004735A6" w14:paraId="7203741F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6C012DE" w14:textId="29ABB802" w:rsidR="00825D10" w:rsidRPr="004940B3" w:rsidRDefault="00825D10" w:rsidP="00825D10">
            <w:pPr>
              <w:spacing w:line="360" w:lineRule="auto"/>
            </w:pPr>
            <w:r w:rsidRPr="004940B3">
              <w:t>melibiose</w:t>
            </w:r>
          </w:p>
        </w:tc>
        <w:tc>
          <w:tcPr>
            <w:tcW w:w="1701" w:type="dxa"/>
            <w:noWrap/>
            <w:vAlign w:val="center"/>
          </w:tcPr>
          <w:p w14:paraId="21A0A4F8" w14:textId="39D6B3EC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40B2AF28" w14:textId="7CC12BC3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1F67484" w14:textId="21DB7562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6E09D69" w14:textId="7B3300EC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825D10" w:rsidRPr="004735A6" w14:paraId="08B30884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7C520C1" w14:textId="7A967152" w:rsidR="00825D10" w:rsidRPr="004940B3" w:rsidRDefault="00825D10" w:rsidP="00825D10">
            <w:pPr>
              <w:spacing w:line="360" w:lineRule="auto"/>
            </w:pPr>
            <w:r w:rsidRPr="004940B3">
              <w:t>amygdalin</w:t>
            </w:r>
          </w:p>
        </w:tc>
        <w:tc>
          <w:tcPr>
            <w:tcW w:w="1701" w:type="dxa"/>
            <w:noWrap/>
            <w:vAlign w:val="center"/>
          </w:tcPr>
          <w:p w14:paraId="50864D3A" w14:textId="255F3A49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76E73D88" w14:textId="514BCA87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0307675" w14:textId="72649792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E3D1747" w14:textId="1817BBF2" w:rsidR="00825D10" w:rsidRDefault="00825D10" w:rsidP="00825D1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E1769A" w:rsidRPr="004735A6" w14:paraId="156E0FFF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5E850F2" w14:textId="1143993F" w:rsidR="00E1769A" w:rsidRPr="004940B3" w:rsidRDefault="00E1769A" w:rsidP="00E1769A">
            <w:pPr>
              <w:spacing w:line="360" w:lineRule="auto"/>
            </w:pPr>
            <w:r w:rsidRPr="004940B3">
              <w:t>L-arabinose</w:t>
            </w:r>
          </w:p>
        </w:tc>
        <w:tc>
          <w:tcPr>
            <w:tcW w:w="1701" w:type="dxa"/>
            <w:noWrap/>
            <w:vAlign w:val="center"/>
          </w:tcPr>
          <w:p w14:paraId="5C76224A" w14:textId="6D67820A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2E4FAD24" w14:textId="36F4B052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1B1F959" w14:textId="3A2175C3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3B798CE" w14:textId="30AF7A0E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E1769A" w:rsidRPr="004735A6" w14:paraId="088AC6B4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0F2CD93" w14:textId="4B3146EC" w:rsidR="00E1769A" w:rsidRPr="004940B3" w:rsidRDefault="00E1769A" w:rsidP="00E1769A">
            <w:pPr>
              <w:spacing w:line="360" w:lineRule="auto"/>
            </w:pPr>
            <w:r>
              <w:t>D-arabinose</w:t>
            </w:r>
          </w:p>
        </w:tc>
        <w:tc>
          <w:tcPr>
            <w:tcW w:w="1701" w:type="dxa"/>
            <w:noWrap/>
            <w:vAlign w:val="center"/>
          </w:tcPr>
          <w:p w14:paraId="1DC53322" w14:textId="77777777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314751B4" w14:textId="77777777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81642A1" w14:textId="51FA5BA9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906E4F8" w14:textId="0C9B4959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E1769A" w:rsidRPr="004735A6" w14:paraId="29116306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6BAAA6B4" w14:textId="79A51DEC" w:rsidR="00E1769A" w:rsidRPr="004940B3" w:rsidRDefault="00E1769A" w:rsidP="00E1769A">
            <w:pPr>
              <w:spacing w:line="360" w:lineRule="auto"/>
            </w:pPr>
            <w:r w:rsidRPr="004940B3">
              <w:t>glycerol</w:t>
            </w:r>
          </w:p>
        </w:tc>
        <w:tc>
          <w:tcPr>
            <w:tcW w:w="1701" w:type="dxa"/>
            <w:noWrap/>
            <w:vAlign w:val="center"/>
          </w:tcPr>
          <w:p w14:paraId="0CCA3BD5" w14:textId="7AA1F1BB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78C0CA1F" w14:textId="31C396A9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7170585" w14:textId="7842F79B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93B7556" w14:textId="3C21DD62" w:rsidR="00E1769A" w:rsidRDefault="00E1769A" w:rsidP="00E1769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21185E" w:rsidRPr="004735A6" w14:paraId="4E6D2F79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47BEE63B" w14:textId="466FAD12" w:rsidR="0021185E" w:rsidRPr="004940B3" w:rsidRDefault="0021185E" w:rsidP="0021185E">
            <w:pPr>
              <w:spacing w:line="360" w:lineRule="auto"/>
            </w:pPr>
            <w:r w:rsidRPr="004940B3">
              <w:t>D-ribose</w:t>
            </w:r>
          </w:p>
        </w:tc>
        <w:tc>
          <w:tcPr>
            <w:tcW w:w="1701" w:type="dxa"/>
            <w:noWrap/>
            <w:vAlign w:val="center"/>
          </w:tcPr>
          <w:p w14:paraId="019333BD" w14:textId="338F0CE4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050635AE" w14:textId="11EE4732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A45F43E" w14:textId="5F8720BD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8B7CE2B" w14:textId="5DFFE347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21185E" w:rsidRPr="004735A6" w14:paraId="7FFE7543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68ACFDD9" w14:textId="0289637C" w:rsidR="0021185E" w:rsidRPr="004940B3" w:rsidRDefault="0021185E" w:rsidP="0021185E">
            <w:pPr>
              <w:spacing w:line="360" w:lineRule="auto"/>
            </w:pPr>
            <w:r w:rsidRPr="004940B3">
              <w:t>D-xylose</w:t>
            </w:r>
          </w:p>
        </w:tc>
        <w:tc>
          <w:tcPr>
            <w:tcW w:w="1701" w:type="dxa"/>
            <w:noWrap/>
            <w:vAlign w:val="center"/>
          </w:tcPr>
          <w:p w14:paraId="4F936AE3" w14:textId="7A6A7388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56FC3788" w14:textId="60DF10C8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4EB4143" w14:textId="797879A0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0336D8C" w14:textId="1DDEF58C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21185E" w:rsidRPr="004735A6" w14:paraId="4790B7E3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C4B1D39" w14:textId="01444E53" w:rsidR="0021185E" w:rsidRPr="004940B3" w:rsidRDefault="0021185E" w:rsidP="0021185E">
            <w:pPr>
              <w:spacing w:line="360" w:lineRule="auto"/>
            </w:pPr>
            <w:r w:rsidRPr="004940B3">
              <w:t>D-galactose</w:t>
            </w:r>
          </w:p>
        </w:tc>
        <w:tc>
          <w:tcPr>
            <w:tcW w:w="1701" w:type="dxa"/>
            <w:noWrap/>
            <w:vAlign w:val="center"/>
          </w:tcPr>
          <w:p w14:paraId="58ACCD53" w14:textId="72F00E3C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5E298ECF" w14:textId="7E5F0562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B588837" w14:textId="14EECFFB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E6EB133" w14:textId="28AD939F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21185E" w:rsidRPr="004735A6" w14:paraId="51E01D65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2363CF1" w14:textId="46840EF8" w:rsidR="0021185E" w:rsidRPr="004940B3" w:rsidRDefault="0021185E" w:rsidP="0021185E">
            <w:pPr>
              <w:spacing w:line="360" w:lineRule="auto"/>
            </w:pPr>
            <w:r w:rsidRPr="004940B3">
              <w:t>D-fructose</w:t>
            </w:r>
          </w:p>
        </w:tc>
        <w:tc>
          <w:tcPr>
            <w:tcW w:w="1701" w:type="dxa"/>
            <w:noWrap/>
            <w:vAlign w:val="center"/>
          </w:tcPr>
          <w:p w14:paraId="15CCB6BB" w14:textId="53739761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0EFAE2DF" w14:textId="14835276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9DE3A49" w14:textId="14A0D9FC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D6EE1FA" w14:textId="79D742E1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21185E" w:rsidRPr="004735A6" w14:paraId="66844C93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4F79EC55" w14:textId="7B3A0BE0" w:rsidR="0021185E" w:rsidRPr="004940B3" w:rsidRDefault="0021185E" w:rsidP="0021185E">
            <w:pPr>
              <w:spacing w:line="360" w:lineRule="auto"/>
            </w:pPr>
            <w:r w:rsidRPr="004940B3">
              <w:t>D-mannose</w:t>
            </w:r>
          </w:p>
        </w:tc>
        <w:tc>
          <w:tcPr>
            <w:tcW w:w="1701" w:type="dxa"/>
            <w:noWrap/>
            <w:vAlign w:val="center"/>
          </w:tcPr>
          <w:p w14:paraId="136C49BB" w14:textId="5365C96F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2D39B477" w14:textId="02ED87D6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9CD00DD" w14:textId="03BD6BFE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8A6EAA3" w14:textId="14E49869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21185E" w:rsidRPr="004735A6" w14:paraId="60FB41A1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0AB71D6F" w14:textId="1492849D" w:rsidR="0021185E" w:rsidRPr="004940B3" w:rsidRDefault="0021185E" w:rsidP="0021185E">
            <w:pPr>
              <w:spacing w:line="360" w:lineRule="auto"/>
            </w:pPr>
            <w:r>
              <w:t>dulcitol</w:t>
            </w:r>
          </w:p>
        </w:tc>
        <w:tc>
          <w:tcPr>
            <w:tcW w:w="1701" w:type="dxa"/>
            <w:noWrap/>
            <w:vAlign w:val="center"/>
          </w:tcPr>
          <w:p w14:paraId="2DF0E432" w14:textId="77777777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0D6F26D6" w14:textId="793BFC20" w:rsidR="0021185E" w:rsidRDefault="00504BE3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C319CF5" w14:textId="4E8E8EF8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65F4C35" w14:textId="4E0F9270" w:rsidR="0021185E" w:rsidRDefault="0021185E" w:rsidP="0021185E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715309" w:rsidRPr="004735A6" w14:paraId="0098CD89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718E8A8" w14:textId="7F32C337" w:rsidR="00715309" w:rsidRPr="004940B3" w:rsidRDefault="00715309" w:rsidP="00715309">
            <w:pPr>
              <w:spacing w:line="360" w:lineRule="auto"/>
            </w:pPr>
            <w:r w:rsidRPr="004940B3">
              <w:rPr>
                <w:i/>
                <w:iCs/>
              </w:rPr>
              <w:t>N</w:t>
            </w:r>
            <w:r w:rsidRPr="004940B3">
              <w:t>-acetylglucosamine</w:t>
            </w:r>
          </w:p>
        </w:tc>
        <w:tc>
          <w:tcPr>
            <w:tcW w:w="1701" w:type="dxa"/>
            <w:noWrap/>
            <w:vAlign w:val="center"/>
          </w:tcPr>
          <w:p w14:paraId="01A23300" w14:textId="7AE78DE9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678E3DA3" w14:textId="203C152A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6DF7DFD" w14:textId="5CFF877A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6F142B4" w14:textId="51FD3746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715309" w:rsidRPr="004735A6" w14:paraId="6EB71557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DC3E3C0" w14:textId="3041ECE6" w:rsidR="00715309" w:rsidRPr="006F61C6" w:rsidRDefault="00715309" w:rsidP="0071530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4940B3">
              <w:t>arbutin</w:t>
            </w:r>
          </w:p>
        </w:tc>
        <w:tc>
          <w:tcPr>
            <w:tcW w:w="1701" w:type="dxa"/>
            <w:noWrap/>
            <w:vAlign w:val="center"/>
          </w:tcPr>
          <w:p w14:paraId="4F04F7B8" w14:textId="32351741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76D7597A" w14:textId="39C9E830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E909103" w14:textId="0CF8BD55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B17E4F3" w14:textId="3D841862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715309" w:rsidRPr="004735A6" w14:paraId="50997233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6709CDBA" w14:textId="485F218A" w:rsidR="00715309" w:rsidRPr="006F61C6" w:rsidRDefault="00715309" w:rsidP="0071530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4940B3">
              <w:t>esculin ferric citrate</w:t>
            </w:r>
          </w:p>
        </w:tc>
        <w:tc>
          <w:tcPr>
            <w:tcW w:w="1701" w:type="dxa"/>
            <w:noWrap/>
            <w:vAlign w:val="center"/>
          </w:tcPr>
          <w:p w14:paraId="7E263361" w14:textId="6A4824F8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57F406F8" w14:textId="6CBF2B56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7BC3228" w14:textId="2C14E0D8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9DD0F1C" w14:textId="38027DEF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715309" w:rsidRPr="004735A6" w14:paraId="361FAD70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08A48C19" w14:textId="3CA1020B" w:rsidR="00715309" w:rsidRPr="006F61C6" w:rsidRDefault="00715309" w:rsidP="0071530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940B3">
              <w:t>salici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B9F50E2" w14:textId="21767B72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7520A0C2" w14:textId="596A7C02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FC432AD" w14:textId="15FD7BDE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4D90EF6" w14:textId="3885C266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715309" w:rsidRPr="004735A6" w14:paraId="590A50A0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05D5E765" w14:textId="7221367B" w:rsidR="00715309" w:rsidRPr="006F61C6" w:rsidRDefault="00715309" w:rsidP="0071530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4940B3">
              <w:t>D-cellobiose</w:t>
            </w:r>
          </w:p>
        </w:tc>
        <w:tc>
          <w:tcPr>
            <w:tcW w:w="1701" w:type="dxa"/>
            <w:noWrap/>
            <w:vAlign w:val="center"/>
          </w:tcPr>
          <w:p w14:paraId="7A1AC728" w14:textId="0F8A9B62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61890E09" w14:textId="5377AF01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1EC697A" w14:textId="11703243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59750FA" w14:textId="1844DD8E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715309" w:rsidRPr="004735A6" w14:paraId="67D35F78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75773F97" w14:textId="630F780F" w:rsidR="00715309" w:rsidRPr="006F61C6" w:rsidRDefault="00715309" w:rsidP="0071530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4940B3">
              <w:t>D-maltose</w:t>
            </w:r>
          </w:p>
        </w:tc>
        <w:tc>
          <w:tcPr>
            <w:tcW w:w="1701" w:type="dxa"/>
            <w:noWrap/>
            <w:vAlign w:val="center"/>
          </w:tcPr>
          <w:p w14:paraId="7ACF7C56" w14:textId="47CCBB89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6B1EB4FC" w14:textId="14434945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41222E2" w14:textId="154E1A64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6D0EAFB" w14:textId="705729E5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715309" w:rsidRPr="004735A6" w14:paraId="3DD7F386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ED97A2F" w14:textId="09731204" w:rsidR="00715309" w:rsidRPr="006F61C6" w:rsidRDefault="00715309" w:rsidP="0071530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4940B3">
              <w:t>D-lactose</w:t>
            </w:r>
          </w:p>
        </w:tc>
        <w:tc>
          <w:tcPr>
            <w:tcW w:w="1701" w:type="dxa"/>
            <w:noWrap/>
            <w:vAlign w:val="center"/>
          </w:tcPr>
          <w:p w14:paraId="583152DC" w14:textId="6ABBCD4C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2131B5D2" w14:textId="41BFD46C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B18F9F5" w14:textId="28969019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839D61D" w14:textId="3322DAE9" w:rsidR="00715309" w:rsidRDefault="00715309" w:rsidP="0071530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247853" w:rsidRPr="004735A6" w14:paraId="15D0B356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6AE202F" w14:textId="777CD81B" w:rsidR="00247853" w:rsidRPr="004940B3" w:rsidRDefault="00247853" w:rsidP="00247853">
            <w:pPr>
              <w:spacing w:line="360" w:lineRule="auto"/>
            </w:pPr>
            <w:r>
              <w:t>D-trehalose</w:t>
            </w:r>
          </w:p>
        </w:tc>
        <w:tc>
          <w:tcPr>
            <w:tcW w:w="1701" w:type="dxa"/>
            <w:noWrap/>
            <w:vAlign w:val="center"/>
          </w:tcPr>
          <w:p w14:paraId="71158EF3" w14:textId="77777777" w:rsidR="00247853" w:rsidRDefault="00247853" w:rsidP="0024785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631A0559" w14:textId="693C483C" w:rsidR="00247853" w:rsidRDefault="00750018" w:rsidP="0024785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</w:t>
            </w:r>
          </w:p>
        </w:tc>
        <w:tc>
          <w:tcPr>
            <w:tcW w:w="1701" w:type="dxa"/>
            <w:vAlign w:val="center"/>
          </w:tcPr>
          <w:p w14:paraId="784C17F2" w14:textId="25AEB596" w:rsidR="00247853" w:rsidRDefault="00247853" w:rsidP="0024785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A3F9F58" w14:textId="3A78FEEE" w:rsidR="00247853" w:rsidRDefault="00247853" w:rsidP="0024785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247853" w:rsidRPr="004735A6" w14:paraId="085F55E7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42D7B2D5" w14:textId="1B64061A" w:rsidR="00247853" w:rsidRPr="004940B3" w:rsidRDefault="00247853" w:rsidP="00247853">
            <w:pPr>
              <w:spacing w:line="360" w:lineRule="auto"/>
            </w:pPr>
            <w:r>
              <w:t>D-raffinose</w:t>
            </w:r>
          </w:p>
        </w:tc>
        <w:tc>
          <w:tcPr>
            <w:tcW w:w="1701" w:type="dxa"/>
            <w:noWrap/>
            <w:vAlign w:val="center"/>
          </w:tcPr>
          <w:p w14:paraId="67F46939" w14:textId="77777777" w:rsidR="00247853" w:rsidRDefault="00247853" w:rsidP="0024785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2675935D" w14:textId="77777777" w:rsidR="00247853" w:rsidRDefault="00247853" w:rsidP="0024785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7A32098" w14:textId="4977719E" w:rsidR="00247853" w:rsidRDefault="00247853" w:rsidP="0024785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826177A" w14:textId="064EA673" w:rsidR="00247853" w:rsidRDefault="00247853" w:rsidP="0024785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726F6" w:rsidRPr="004735A6" w14:paraId="70389F5C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7EF82F5D" w14:textId="589E1F51" w:rsidR="000726F6" w:rsidRPr="006F61C6" w:rsidRDefault="000726F6" w:rsidP="000726F6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940B3">
              <w:t>gentiobios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23DF02F" w14:textId="485228A2" w:rsidR="000726F6" w:rsidRDefault="000726F6" w:rsidP="000726F6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7D72DBF5" w14:textId="12ED9F7A" w:rsidR="000726F6" w:rsidRDefault="000726F6" w:rsidP="000726F6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A6D4FCC" w14:textId="5798F364" w:rsidR="000726F6" w:rsidRDefault="000726F6" w:rsidP="000726F6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E9B2073" w14:textId="21BE2AE2" w:rsidR="000726F6" w:rsidRDefault="000726F6" w:rsidP="000726F6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726F6" w:rsidRPr="004735A6" w14:paraId="6B6FAD85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74046FF8" w14:textId="005E4E3F" w:rsidR="000726F6" w:rsidRPr="006F61C6" w:rsidRDefault="000726F6" w:rsidP="000726F6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4940B3">
              <w:t>potassium gluconate</w:t>
            </w:r>
          </w:p>
        </w:tc>
        <w:tc>
          <w:tcPr>
            <w:tcW w:w="1701" w:type="dxa"/>
            <w:noWrap/>
            <w:vAlign w:val="center"/>
          </w:tcPr>
          <w:p w14:paraId="694873DA" w14:textId="0120E7AC" w:rsidR="000726F6" w:rsidRDefault="000726F6" w:rsidP="000726F6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354ECB32" w14:textId="66645453" w:rsidR="000726F6" w:rsidRDefault="000726F6" w:rsidP="000726F6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AD5FE6E" w14:textId="67723762" w:rsidR="000726F6" w:rsidRDefault="000726F6" w:rsidP="000726F6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E8E7D74" w14:textId="23C397ED" w:rsidR="000726F6" w:rsidRDefault="000726F6" w:rsidP="000726F6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925618" w:rsidRPr="004735A6" w14:paraId="45895FC5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33BC055" w14:textId="20ECC67B" w:rsidR="00925618" w:rsidRPr="004940B3" w:rsidRDefault="00925618" w:rsidP="00925618">
            <w:pPr>
              <w:spacing w:line="360" w:lineRule="auto"/>
            </w:pPr>
            <w:r>
              <w:t>p</w:t>
            </w:r>
            <w:r w:rsidRPr="001249E4">
              <w:t>otassium 5-</w:t>
            </w:r>
            <w:r>
              <w:t>k</w:t>
            </w:r>
            <w:r w:rsidRPr="001249E4">
              <w:t>etogluconate</w:t>
            </w:r>
          </w:p>
        </w:tc>
        <w:tc>
          <w:tcPr>
            <w:tcW w:w="1701" w:type="dxa"/>
            <w:noWrap/>
            <w:vAlign w:val="center"/>
          </w:tcPr>
          <w:p w14:paraId="364E4D94" w14:textId="77777777" w:rsidR="00925618" w:rsidRDefault="00925618" w:rsidP="0092561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7502F24A" w14:textId="36BFC7E9" w:rsidR="00925618" w:rsidRDefault="00862BF2" w:rsidP="0092561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</w:t>
            </w:r>
          </w:p>
        </w:tc>
        <w:tc>
          <w:tcPr>
            <w:tcW w:w="1701" w:type="dxa"/>
            <w:vAlign w:val="center"/>
          </w:tcPr>
          <w:p w14:paraId="0D1604AF" w14:textId="6D515E8E" w:rsidR="00925618" w:rsidRDefault="00925618" w:rsidP="0092561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0BE7489" w14:textId="65A55B81" w:rsidR="00925618" w:rsidRDefault="00925618" w:rsidP="0092561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925618" w:rsidRPr="004735A6" w14:paraId="24F0CBED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3DEE2E7C" w14:textId="687745C1" w:rsidR="00925618" w:rsidRPr="006F61C6" w:rsidRDefault="00925618" w:rsidP="00925618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B93C64">
              <w:rPr>
                <w:rFonts w:cs="Times New Roman"/>
                <w:b/>
                <w:bCs/>
                <w:color w:val="000000" w:themeColor="text1"/>
                <w:szCs w:val="24"/>
              </w:rPr>
              <w:t>Utilisation of (</w:t>
            </w:r>
            <w:proofErr w:type="spellStart"/>
            <w:r w:rsidRPr="00B93C64">
              <w:rPr>
                <w:rFonts w:cs="Times New Roman"/>
                <w:b/>
                <w:bCs/>
                <w:color w:val="000000" w:themeColor="text1"/>
                <w:szCs w:val="24"/>
              </w:rPr>
              <w:t>Biolog</w:t>
            </w:r>
            <w:proofErr w:type="spellEnd"/>
            <w:r w:rsidRPr="00B93C64">
              <w:rPr>
                <w:rFonts w:cs="Times New Roman"/>
                <w:b/>
                <w:bCs/>
                <w:color w:val="000000" w:themeColor="text1"/>
                <w:szCs w:val="24"/>
              </w:rPr>
              <w:t>):</w:t>
            </w:r>
          </w:p>
        </w:tc>
        <w:tc>
          <w:tcPr>
            <w:tcW w:w="1701" w:type="dxa"/>
            <w:noWrap/>
            <w:vAlign w:val="center"/>
          </w:tcPr>
          <w:p w14:paraId="757A2B8D" w14:textId="77777777" w:rsidR="00925618" w:rsidRDefault="00925618" w:rsidP="0092561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0ACEEA74" w14:textId="77777777" w:rsidR="00925618" w:rsidRDefault="00925618" w:rsidP="0092561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3F050E07" w14:textId="77777777" w:rsidR="00925618" w:rsidRDefault="00925618" w:rsidP="0092561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3FF7EAA0" w14:textId="77777777" w:rsidR="00925618" w:rsidRDefault="00925618" w:rsidP="0092561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81547D" w:rsidRPr="004735A6" w14:paraId="75D4F2CA" w14:textId="77777777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1016BDE3" w14:textId="42BBEFFA" w:rsidR="0081547D" w:rsidRPr="006F61C6" w:rsidRDefault="0081547D" w:rsidP="0081547D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F61C6">
              <w:rPr>
                <w:rFonts w:cs="Times New Roman"/>
                <w:color w:val="000000" w:themeColor="text1"/>
                <w:szCs w:val="24"/>
              </w:rPr>
              <w:t xml:space="preserve">dextrin </w:t>
            </w:r>
          </w:p>
        </w:tc>
        <w:tc>
          <w:tcPr>
            <w:tcW w:w="1701" w:type="dxa"/>
            <w:noWrap/>
            <w:vAlign w:val="center"/>
          </w:tcPr>
          <w:p w14:paraId="537F679C" w14:textId="1F75AD8D" w:rsidR="0081547D" w:rsidRDefault="0081547D" w:rsidP="0081547D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4EB3675D" w14:textId="008FAC47" w:rsidR="0081547D" w:rsidRDefault="0081547D" w:rsidP="0081547D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</w:tcPr>
          <w:p w14:paraId="53914A5A" w14:textId="77777777" w:rsidR="0081547D" w:rsidRDefault="0081547D" w:rsidP="0081547D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07DE4A4C" w14:textId="77777777" w:rsidR="0081547D" w:rsidRDefault="0081547D" w:rsidP="0081547D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C02DC3" w:rsidRPr="004735A6" w14:paraId="4E449067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9E0BDAA" w14:textId="4618767B" w:rsidR="00C02DC3" w:rsidRPr="00C02DC3" w:rsidRDefault="00C02DC3" w:rsidP="00C02DC3">
            <w:pPr>
              <w:spacing w:line="360" w:lineRule="auto"/>
            </w:pPr>
            <w:r w:rsidRPr="00C02DC3">
              <w:t>sucrose</w:t>
            </w:r>
          </w:p>
        </w:tc>
        <w:tc>
          <w:tcPr>
            <w:tcW w:w="1701" w:type="dxa"/>
            <w:noWrap/>
            <w:vAlign w:val="center"/>
          </w:tcPr>
          <w:p w14:paraId="1DD8F7A7" w14:textId="77777777" w:rsidR="00C02DC3" w:rsidRDefault="00C02DC3" w:rsidP="00C02DC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27A193CB" w14:textId="3FC2AEF3" w:rsidR="00C02DC3" w:rsidRDefault="00393E96" w:rsidP="00C02DC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</w:t>
            </w:r>
          </w:p>
        </w:tc>
        <w:tc>
          <w:tcPr>
            <w:tcW w:w="1701" w:type="dxa"/>
            <w:vAlign w:val="center"/>
          </w:tcPr>
          <w:p w14:paraId="7CAF8937" w14:textId="01F1F9DE" w:rsidR="00C02DC3" w:rsidRDefault="00C02DC3" w:rsidP="00C02DC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5300534" w14:textId="3B0B66AE" w:rsidR="00C02DC3" w:rsidRDefault="00C02DC3" w:rsidP="00C02DC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9068BF" w:rsidRPr="004735A6" w14:paraId="749FA443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D7D25D5" w14:textId="103CCDEE" w:rsidR="009068BF" w:rsidRPr="00C02DC3" w:rsidRDefault="009068BF" w:rsidP="009068BF">
            <w:pPr>
              <w:spacing w:line="360" w:lineRule="auto"/>
            </w:pPr>
            <w:r>
              <w:t>D-</w:t>
            </w:r>
            <w:proofErr w:type="spellStart"/>
            <w:r>
              <w:t>salici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521304D" w14:textId="028B720A" w:rsidR="009068BF" w:rsidRDefault="005F5B50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5546BE3B" w14:textId="2ABE7B18" w:rsidR="009068BF" w:rsidRDefault="00393E96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</w:t>
            </w:r>
          </w:p>
        </w:tc>
        <w:tc>
          <w:tcPr>
            <w:tcW w:w="1701" w:type="dxa"/>
            <w:vAlign w:val="center"/>
          </w:tcPr>
          <w:p w14:paraId="15FCC97C" w14:textId="77358158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DCA4AAE" w14:textId="5AB0108B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9068BF" w:rsidRPr="004735A6" w14:paraId="66DEEFD0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3EADE583" w14:textId="0EFCA682" w:rsidR="009068BF" w:rsidRPr="006F61C6" w:rsidRDefault="009068BF" w:rsidP="009068BF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rPr>
                <w:i/>
                <w:iCs/>
              </w:rPr>
              <w:t>N</w:t>
            </w:r>
            <w:r w:rsidRPr="0081547D">
              <w:t xml:space="preserve">-acetyl-D-glucosamine </w:t>
            </w:r>
          </w:p>
        </w:tc>
        <w:tc>
          <w:tcPr>
            <w:tcW w:w="1701" w:type="dxa"/>
            <w:noWrap/>
            <w:vAlign w:val="center"/>
          </w:tcPr>
          <w:p w14:paraId="304A9760" w14:textId="65CF1B59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389E0DF9" w14:textId="55590BAF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28AE9F7" w14:textId="008EEDF5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63E80C5" w14:textId="064B7F36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9068BF" w:rsidRPr="004735A6" w14:paraId="319D7AA7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79A8A479" w14:textId="6078F439" w:rsidR="009068BF" w:rsidRPr="0081547D" w:rsidRDefault="009068BF" w:rsidP="009068BF">
            <w:pPr>
              <w:spacing w:line="360" w:lineRule="auto"/>
              <w:rPr>
                <w:i/>
                <w:iCs/>
              </w:rPr>
            </w:pPr>
            <w:r w:rsidRPr="0081547D">
              <w:rPr>
                <w:i/>
                <w:iCs/>
              </w:rPr>
              <w:t>N</w:t>
            </w:r>
            <w:r w:rsidRPr="0081547D">
              <w:t>-acetyl-β-D-</w:t>
            </w:r>
            <w:proofErr w:type="spellStart"/>
            <w:r w:rsidRPr="0081547D">
              <w:t>mannosamin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5BA9CD5" w14:textId="3E43A24D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731F805A" w14:textId="43B62862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A8BE8E5" w14:textId="5A07CF73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47257C3" w14:textId="78AE46D1" w:rsidR="009068BF" w:rsidRDefault="009068BF" w:rsidP="009068BF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A32790" w:rsidRPr="004735A6" w14:paraId="6B24D8A4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376C068A" w14:textId="23376723" w:rsidR="00A32790" w:rsidRPr="0081547D" w:rsidRDefault="00A32790" w:rsidP="00A32790">
            <w:pPr>
              <w:spacing w:line="360" w:lineRule="auto"/>
              <w:rPr>
                <w:i/>
                <w:iCs/>
              </w:rPr>
            </w:pPr>
            <w:r w:rsidRPr="0081547D">
              <w:rPr>
                <w:i/>
                <w:iCs/>
              </w:rPr>
              <w:t>N</w:t>
            </w:r>
            <w:r w:rsidRPr="0081547D">
              <w:t>-acetyl neuraminic acid</w:t>
            </w:r>
          </w:p>
        </w:tc>
        <w:tc>
          <w:tcPr>
            <w:tcW w:w="1701" w:type="dxa"/>
            <w:noWrap/>
            <w:vAlign w:val="center"/>
          </w:tcPr>
          <w:p w14:paraId="4643AC28" w14:textId="76DBD696" w:rsidR="00A32790" w:rsidRDefault="00A32790" w:rsidP="00A3279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2D305412" w14:textId="6AC43D43" w:rsidR="00A32790" w:rsidRDefault="00A32790" w:rsidP="00A3279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21612B4" w14:textId="1D19D9F1" w:rsidR="00A32790" w:rsidRDefault="00A32790" w:rsidP="00A3279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3D846E7" w14:textId="03CAABE0" w:rsidR="00A32790" w:rsidRDefault="00A32790" w:rsidP="00A3279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D02B9" w:rsidRPr="004735A6" w14:paraId="5E03584D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1E8AC425" w14:textId="2AF0CB5B" w:rsidR="000D02B9" w:rsidRPr="00A32790" w:rsidRDefault="000D02B9" w:rsidP="000D02B9">
            <w:pPr>
              <w:spacing w:line="360" w:lineRule="auto"/>
            </w:pPr>
            <w:r>
              <w:t>3-methyl glucose</w:t>
            </w:r>
          </w:p>
        </w:tc>
        <w:tc>
          <w:tcPr>
            <w:tcW w:w="1701" w:type="dxa"/>
            <w:noWrap/>
            <w:vAlign w:val="center"/>
          </w:tcPr>
          <w:p w14:paraId="4C93747D" w14:textId="77777777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4FE8D054" w14:textId="688500E3" w:rsidR="000D02B9" w:rsidRDefault="00393E96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</w:t>
            </w:r>
          </w:p>
        </w:tc>
        <w:tc>
          <w:tcPr>
            <w:tcW w:w="1701" w:type="dxa"/>
            <w:vAlign w:val="center"/>
          </w:tcPr>
          <w:p w14:paraId="318CF617" w14:textId="5F078C34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7C9A674" w14:textId="3F9A7D95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D02B9" w:rsidRPr="004735A6" w14:paraId="4BC23D9F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DCCC0F0" w14:textId="5904A2E6" w:rsidR="000D02B9" w:rsidRPr="0081547D" w:rsidRDefault="000D02B9" w:rsidP="000D02B9">
            <w:pPr>
              <w:spacing w:line="360" w:lineRule="auto"/>
              <w:rPr>
                <w:i/>
                <w:iCs/>
              </w:rPr>
            </w:pPr>
            <w:r w:rsidRPr="0081547D">
              <w:t>inosine</w:t>
            </w:r>
          </w:p>
        </w:tc>
        <w:tc>
          <w:tcPr>
            <w:tcW w:w="1701" w:type="dxa"/>
            <w:noWrap/>
            <w:vAlign w:val="center"/>
          </w:tcPr>
          <w:p w14:paraId="131297C6" w14:textId="7D2DE8C3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4B553F93" w14:textId="65478C21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074D088" w14:textId="4F3B3678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C70BAFD" w14:textId="2DA57AA1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D02B9" w:rsidRPr="004735A6" w14:paraId="2E41D41D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09A8353F" w14:textId="17AEA39E" w:rsidR="000D02B9" w:rsidRPr="0081547D" w:rsidRDefault="000D02B9" w:rsidP="000D02B9">
            <w:pPr>
              <w:spacing w:line="360" w:lineRule="auto"/>
              <w:rPr>
                <w:i/>
                <w:iCs/>
              </w:rPr>
            </w:pPr>
            <w:r w:rsidRPr="0081547D">
              <w:t>D-glucose-6-phosphate</w:t>
            </w:r>
          </w:p>
        </w:tc>
        <w:tc>
          <w:tcPr>
            <w:tcW w:w="1701" w:type="dxa"/>
            <w:noWrap/>
            <w:vAlign w:val="center"/>
          </w:tcPr>
          <w:p w14:paraId="150F6717" w14:textId="5E1A1627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0AF28F7C" w14:textId="29D0BF4B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6774F62" w14:textId="66913441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A2D1314" w14:textId="6B8E9CA5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D02B9" w:rsidRPr="004735A6" w14:paraId="354AC992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6C2297A" w14:textId="09BC2C8E" w:rsidR="000D02B9" w:rsidRPr="0081547D" w:rsidRDefault="000D02B9" w:rsidP="000D02B9">
            <w:pPr>
              <w:spacing w:line="360" w:lineRule="auto"/>
              <w:rPr>
                <w:i/>
                <w:iCs/>
              </w:rPr>
            </w:pPr>
            <w:r w:rsidRPr="0081547D">
              <w:t>D-fructose-6-phosphate</w:t>
            </w:r>
          </w:p>
        </w:tc>
        <w:tc>
          <w:tcPr>
            <w:tcW w:w="1701" w:type="dxa"/>
            <w:noWrap/>
            <w:vAlign w:val="center"/>
          </w:tcPr>
          <w:p w14:paraId="01BE06CA" w14:textId="47AFE283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72172236" w14:textId="4191A64A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C885F9C" w14:textId="7280C7E4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6C8ED78" w14:textId="518168C4" w:rsidR="000D02B9" w:rsidRDefault="000D02B9" w:rsidP="000D02B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396F8C" w:rsidRPr="004735A6" w14:paraId="49E6A0B1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1D330715" w14:textId="16267218" w:rsidR="00396F8C" w:rsidRPr="0081547D" w:rsidRDefault="00396F8C" w:rsidP="00396F8C">
            <w:pPr>
              <w:spacing w:line="360" w:lineRule="auto"/>
            </w:pPr>
            <w:r>
              <w:t>D-aspartic acid</w:t>
            </w:r>
          </w:p>
        </w:tc>
        <w:tc>
          <w:tcPr>
            <w:tcW w:w="1701" w:type="dxa"/>
            <w:noWrap/>
            <w:vAlign w:val="center"/>
          </w:tcPr>
          <w:p w14:paraId="49A364B4" w14:textId="2C1DE19B" w:rsidR="00396F8C" w:rsidRDefault="00723A0C" w:rsidP="00396F8C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1C5B3073" w14:textId="77777777" w:rsidR="00396F8C" w:rsidRDefault="00396F8C" w:rsidP="00396F8C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15E6432" w14:textId="158882B1" w:rsidR="00396F8C" w:rsidRDefault="00396F8C" w:rsidP="00396F8C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D36C9C0" w14:textId="310A816A" w:rsidR="00396F8C" w:rsidRDefault="00396F8C" w:rsidP="00396F8C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BA4749" w:rsidRPr="004735A6" w14:paraId="07AC19AA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758D591F" w14:textId="453C3783" w:rsidR="00BA4749" w:rsidRPr="006F61C6" w:rsidRDefault="00BA4749" w:rsidP="00BA474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glycyl-L-proline</w:t>
            </w:r>
          </w:p>
        </w:tc>
        <w:tc>
          <w:tcPr>
            <w:tcW w:w="1701" w:type="dxa"/>
            <w:noWrap/>
            <w:vAlign w:val="center"/>
          </w:tcPr>
          <w:p w14:paraId="4AA0EA81" w14:textId="32683DDC" w:rsidR="00BA4749" w:rsidRDefault="00BA4749" w:rsidP="00BA474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1A51349A" w14:textId="6419FF2E" w:rsidR="00BA4749" w:rsidRDefault="00BA4749" w:rsidP="00BA474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85BB457" w14:textId="07BF4ED4" w:rsidR="00BA4749" w:rsidRDefault="00BA4749" w:rsidP="00BA474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1223085" w14:textId="513FE006" w:rsidR="00BA4749" w:rsidRDefault="00BA4749" w:rsidP="00BA4749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57011D29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7B6A49F6" w14:textId="007E9BF3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L-alanine</w:t>
            </w:r>
          </w:p>
        </w:tc>
        <w:tc>
          <w:tcPr>
            <w:tcW w:w="1701" w:type="dxa"/>
            <w:noWrap/>
            <w:vAlign w:val="center"/>
          </w:tcPr>
          <w:p w14:paraId="37A44DD1" w14:textId="09736919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354A10AF" w14:textId="2B939F80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56EE788" w14:textId="4111BC4F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AB54411" w14:textId="60720348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75ED8F89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799F6601" w14:textId="121C505C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L-arginine</w:t>
            </w:r>
          </w:p>
        </w:tc>
        <w:tc>
          <w:tcPr>
            <w:tcW w:w="1701" w:type="dxa"/>
            <w:noWrap/>
            <w:vAlign w:val="center"/>
          </w:tcPr>
          <w:p w14:paraId="731925A7" w14:textId="0F0B654D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26C66A16" w14:textId="4339FC89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4E08F8E" w14:textId="1D754E75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5F011F4" w14:textId="384FB01A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17ACC3A2" w14:textId="4329476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C8733F4" w14:textId="24A61264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L-aspartic acid</w:t>
            </w:r>
          </w:p>
        </w:tc>
        <w:tc>
          <w:tcPr>
            <w:tcW w:w="1701" w:type="dxa"/>
            <w:noWrap/>
            <w:vAlign w:val="center"/>
          </w:tcPr>
          <w:p w14:paraId="59E0D71B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6AAD5BEF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1B6E87A" w14:textId="635DA21E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1A51E4D" w14:textId="1A21520F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194971F2" w14:textId="7A922C0F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9D9CF3A" w14:textId="71D97DAB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L-glutamic acid</w:t>
            </w:r>
          </w:p>
        </w:tc>
        <w:tc>
          <w:tcPr>
            <w:tcW w:w="1701" w:type="dxa"/>
            <w:noWrap/>
            <w:vAlign w:val="center"/>
          </w:tcPr>
          <w:p w14:paraId="13EFD8D0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5EDB2C90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8AA9DB3" w14:textId="1CC3FFC9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4B12206" w14:textId="263889BA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27550D62" w14:textId="7936226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31A51E64" w14:textId="627DE5F1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L-histidine</w:t>
            </w:r>
          </w:p>
        </w:tc>
        <w:tc>
          <w:tcPr>
            <w:tcW w:w="1701" w:type="dxa"/>
            <w:noWrap/>
            <w:vAlign w:val="center"/>
          </w:tcPr>
          <w:p w14:paraId="268BB520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00B127EB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28A9ABF" w14:textId="7DE77016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CD2CB0C" w14:textId="32C3F082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7ACA8987" w14:textId="21132B5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04EF261F" w14:textId="01E5A80C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L-serine</w:t>
            </w:r>
          </w:p>
        </w:tc>
        <w:tc>
          <w:tcPr>
            <w:tcW w:w="1701" w:type="dxa"/>
            <w:noWrap/>
            <w:vAlign w:val="center"/>
          </w:tcPr>
          <w:p w14:paraId="6596371B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2A6EE16B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F649B95" w14:textId="5A9984F2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7727EEB" w14:textId="4E8E2C80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6C4ABC98" w14:textId="6248FE3E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470B0112" w14:textId="55F386D3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D-gala</w:t>
            </w:r>
            <w:r>
              <w:t>c</w:t>
            </w:r>
            <w:r w:rsidRPr="0081547D">
              <w:t>turonic acid</w:t>
            </w:r>
          </w:p>
        </w:tc>
        <w:tc>
          <w:tcPr>
            <w:tcW w:w="1701" w:type="dxa"/>
            <w:noWrap/>
            <w:vAlign w:val="center"/>
          </w:tcPr>
          <w:p w14:paraId="0C34E14A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7A56BAD7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A8F57D7" w14:textId="0BFA8F94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54E6B43" w14:textId="2662DC43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5E0FC08A" w14:textId="0208B9DB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0A32020B" w14:textId="6F2F5C1D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L-</w:t>
            </w:r>
            <w:proofErr w:type="spellStart"/>
            <w:r w:rsidRPr="0081547D">
              <w:t>galactonic</w:t>
            </w:r>
            <w:proofErr w:type="spellEnd"/>
            <w:r w:rsidRPr="0081547D">
              <w:t xml:space="preserve"> acid lactone</w:t>
            </w:r>
          </w:p>
        </w:tc>
        <w:tc>
          <w:tcPr>
            <w:tcW w:w="1701" w:type="dxa"/>
            <w:noWrap/>
            <w:vAlign w:val="center"/>
          </w:tcPr>
          <w:p w14:paraId="3B8505FC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2B75B78F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183A1C3" w14:textId="1B929CAA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3CEA80E" w14:textId="6290EE70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384FCAD2" w14:textId="37E02D69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1D5A54F0" w14:textId="28B2D975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D-gluconic acid</w:t>
            </w:r>
          </w:p>
        </w:tc>
        <w:tc>
          <w:tcPr>
            <w:tcW w:w="1701" w:type="dxa"/>
            <w:noWrap/>
            <w:vAlign w:val="center"/>
          </w:tcPr>
          <w:p w14:paraId="2D7936C2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29F85E8B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3B48E55" w14:textId="20B2CB65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E3AE2EC" w14:textId="0631A43B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4605F5" w:rsidRPr="004735A6" w14:paraId="5CEB7F81" w14:textId="7EBE55E0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6824A956" w14:textId="7ECAD858" w:rsidR="004605F5" w:rsidRPr="006F61C6" w:rsidRDefault="004605F5" w:rsidP="004605F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D-glucuronic acid</w:t>
            </w:r>
          </w:p>
        </w:tc>
        <w:tc>
          <w:tcPr>
            <w:tcW w:w="1701" w:type="dxa"/>
            <w:noWrap/>
            <w:vAlign w:val="center"/>
          </w:tcPr>
          <w:p w14:paraId="61813A48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33E46B0C" w14:textId="77777777" w:rsidR="004605F5" w:rsidRPr="004735A6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16A5744" w14:textId="313EE30D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6F15C06" w14:textId="54993FE4" w:rsidR="004605F5" w:rsidRDefault="004605F5" w:rsidP="004605F5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33A08" w:rsidRPr="004735A6" w14:paraId="5685DC54" w14:textId="56369F3D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1875107" w14:textId="3EA8EDE5" w:rsidR="00033A08" w:rsidRPr="006F61C6" w:rsidRDefault="00033A08" w:rsidP="00033A08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81547D">
              <w:t>glucuronamide</w:t>
            </w:r>
          </w:p>
        </w:tc>
        <w:tc>
          <w:tcPr>
            <w:tcW w:w="1701" w:type="dxa"/>
            <w:noWrap/>
            <w:vAlign w:val="center"/>
          </w:tcPr>
          <w:p w14:paraId="4F3C593A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4F53A24A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6B9DB9D" w14:textId="6DA610F1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887CBDE" w14:textId="16E4D5B4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33A08" w:rsidRPr="004735A6" w14:paraId="70B5E949" w14:textId="00D56E01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68626E7C" w14:textId="52FB3D2F" w:rsidR="00033A08" w:rsidRPr="004735A6" w:rsidRDefault="00033A08" w:rsidP="00033A08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81547D">
              <w:t>mucic</w:t>
            </w:r>
            <w:proofErr w:type="spellEnd"/>
            <w:r w:rsidRPr="0081547D">
              <w:t xml:space="preserve"> acid</w:t>
            </w:r>
          </w:p>
        </w:tc>
        <w:tc>
          <w:tcPr>
            <w:tcW w:w="1701" w:type="dxa"/>
            <w:noWrap/>
            <w:vAlign w:val="center"/>
          </w:tcPr>
          <w:p w14:paraId="23358170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3964F273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772F6A8" w14:textId="0E882339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6E9DC34" w14:textId="17BBE90C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33A08" w:rsidRPr="004735A6" w14:paraId="71EBC03B" w14:textId="773C306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0DC3889D" w14:textId="3DE69416" w:rsidR="00033A08" w:rsidRPr="004735A6" w:rsidRDefault="00033A08" w:rsidP="00033A08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81547D">
              <w:t>D-</w:t>
            </w:r>
            <w:proofErr w:type="spellStart"/>
            <w:r w:rsidRPr="0081547D">
              <w:t>saccharic</w:t>
            </w:r>
            <w:proofErr w:type="spellEnd"/>
            <w:r w:rsidRPr="0081547D">
              <w:t xml:space="preserve"> acid</w:t>
            </w:r>
          </w:p>
        </w:tc>
        <w:tc>
          <w:tcPr>
            <w:tcW w:w="1701" w:type="dxa"/>
            <w:noWrap/>
            <w:vAlign w:val="center"/>
          </w:tcPr>
          <w:p w14:paraId="215CA283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3A47DCBB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79D2739" w14:textId="3041FDCD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B19CC5D" w14:textId="6EB25BD7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33A08" w:rsidRPr="004735A6" w14:paraId="25A60D7B" w14:textId="25602161" w:rsidTr="0081547D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7C3A9084" w14:textId="6A2F629C" w:rsidR="00033A08" w:rsidRPr="004735A6" w:rsidRDefault="00033A08" w:rsidP="00033A08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81547D">
              <w:t>p-hydroxy-phenylacetic acid</w:t>
            </w:r>
          </w:p>
        </w:tc>
        <w:tc>
          <w:tcPr>
            <w:tcW w:w="1701" w:type="dxa"/>
            <w:noWrap/>
            <w:vAlign w:val="center"/>
          </w:tcPr>
          <w:p w14:paraId="6DC7062C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6FD3A677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</w:tcPr>
          <w:p w14:paraId="3A3AE939" w14:textId="77777777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73ED4314" w14:textId="77777777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33A08" w:rsidRPr="004735A6" w14:paraId="0B691593" w14:textId="31015D78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6E5FF109" w14:textId="38ECDC0D" w:rsidR="00033A08" w:rsidRPr="004735A6" w:rsidRDefault="00033A08" w:rsidP="00033A08">
            <w:pPr>
              <w:spacing w:line="360" w:lineRule="auto"/>
              <w:rPr>
                <w:rFonts w:cs="Times New Roman"/>
                <w:bCs/>
                <w:color w:val="000000"/>
                <w:szCs w:val="24"/>
              </w:rPr>
            </w:pPr>
            <w:r w:rsidRPr="0081547D">
              <w:t>methyl pyruvate</w:t>
            </w:r>
          </w:p>
        </w:tc>
        <w:tc>
          <w:tcPr>
            <w:tcW w:w="1701" w:type="dxa"/>
            <w:noWrap/>
            <w:vAlign w:val="center"/>
          </w:tcPr>
          <w:p w14:paraId="71AEDFCD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3320C66D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57005D7" w14:textId="5F71D91D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C6B8110" w14:textId="2DA316E3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33A08" w:rsidRPr="004735A6" w14:paraId="5F790484" w14:textId="34B03C49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596D50F0" w14:textId="2A1C8731" w:rsidR="00033A08" w:rsidRPr="004735A6" w:rsidRDefault="00033A08" w:rsidP="00033A08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81547D">
              <w:t>D-lactic acid methyl ester</w:t>
            </w:r>
          </w:p>
        </w:tc>
        <w:tc>
          <w:tcPr>
            <w:tcW w:w="1701" w:type="dxa"/>
            <w:noWrap/>
            <w:vAlign w:val="center"/>
          </w:tcPr>
          <w:p w14:paraId="51C6EB4A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6A051163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DB0213E" w14:textId="09D375C4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80587AC" w14:textId="10598AD7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33A08" w:rsidRPr="004735A6" w14:paraId="48222C21" w14:textId="7327A3A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40AF17F7" w14:textId="4EE929D4" w:rsidR="00033A08" w:rsidRPr="004735A6" w:rsidRDefault="00033A08" w:rsidP="00033A08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81547D">
              <w:t xml:space="preserve"> L-lactic acid</w:t>
            </w:r>
          </w:p>
        </w:tc>
        <w:tc>
          <w:tcPr>
            <w:tcW w:w="1701" w:type="dxa"/>
            <w:noWrap/>
            <w:vAlign w:val="center"/>
          </w:tcPr>
          <w:p w14:paraId="18373AAC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3C955672" w14:textId="77777777" w:rsidR="00033A08" w:rsidRPr="004735A6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6C2CD91" w14:textId="101A3F55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2BE2F7C" w14:textId="59FC5A79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033A08" w:rsidRPr="004735A6" w14:paraId="2CAC91E0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BCE9FAD" w14:textId="665A4306" w:rsidR="00033A08" w:rsidRPr="0081547D" w:rsidRDefault="00033A08" w:rsidP="00033A08">
            <w:pPr>
              <w:spacing w:line="360" w:lineRule="auto"/>
            </w:pPr>
            <w:r>
              <w:t>citric acid</w:t>
            </w:r>
          </w:p>
        </w:tc>
        <w:tc>
          <w:tcPr>
            <w:tcW w:w="1701" w:type="dxa"/>
            <w:noWrap/>
            <w:vAlign w:val="center"/>
          </w:tcPr>
          <w:p w14:paraId="30D06918" w14:textId="77777777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465C8EDE" w14:textId="34E720D3" w:rsidR="00033A08" w:rsidRDefault="00393E96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</w:t>
            </w:r>
          </w:p>
        </w:tc>
        <w:tc>
          <w:tcPr>
            <w:tcW w:w="1701" w:type="dxa"/>
            <w:vAlign w:val="center"/>
          </w:tcPr>
          <w:p w14:paraId="67E1A99F" w14:textId="73648C20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73523D5" w14:textId="7360A1E8" w:rsidR="00033A08" w:rsidRDefault="00033A08" w:rsidP="00033A0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ED7543" w:rsidRPr="004735A6" w14:paraId="436BAA95" w14:textId="7C11EBE9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6203CA39" w14:textId="5D416E87" w:rsidR="00ED7543" w:rsidRPr="004735A6" w:rsidRDefault="00ED7543" w:rsidP="00ED754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81547D">
              <w:t>L-malic acid</w:t>
            </w:r>
          </w:p>
        </w:tc>
        <w:tc>
          <w:tcPr>
            <w:tcW w:w="1701" w:type="dxa"/>
            <w:noWrap/>
            <w:vAlign w:val="center"/>
          </w:tcPr>
          <w:p w14:paraId="4671DD8D" w14:textId="77777777" w:rsidR="00ED7543" w:rsidRPr="004735A6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41A3C93B" w14:textId="77777777" w:rsidR="00ED7543" w:rsidRPr="004735A6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BE19B55" w14:textId="0CF45EC4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694541C" w14:textId="15E43157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ED7543" w:rsidRPr="004735A6" w14:paraId="6D325667" w14:textId="2E76209E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147C0148" w14:textId="0303B81B" w:rsidR="00ED7543" w:rsidRPr="004735A6" w:rsidRDefault="00ED7543" w:rsidP="00ED754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81547D">
              <w:t>bromo-succinic acid</w:t>
            </w:r>
          </w:p>
        </w:tc>
        <w:tc>
          <w:tcPr>
            <w:tcW w:w="1701" w:type="dxa"/>
            <w:noWrap/>
            <w:vAlign w:val="center"/>
          </w:tcPr>
          <w:p w14:paraId="7449D0E3" w14:textId="77777777" w:rsidR="00ED7543" w:rsidRPr="004735A6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73570A48" w14:textId="77777777" w:rsidR="00ED7543" w:rsidRPr="004735A6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5A1484A" w14:textId="261895B2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4CE296A" w14:textId="18338EEE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ED7543" w:rsidRPr="004735A6" w14:paraId="1BD9A3C5" w14:textId="77777777" w:rsidTr="00341DD7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2E797FED" w14:textId="22A87A45" w:rsidR="00ED7543" w:rsidRPr="0081547D" w:rsidRDefault="00ED7543" w:rsidP="00ED7543">
            <w:pPr>
              <w:spacing w:line="360" w:lineRule="auto"/>
            </w:pPr>
            <w:r>
              <w:t>tween 40</w:t>
            </w:r>
          </w:p>
        </w:tc>
        <w:tc>
          <w:tcPr>
            <w:tcW w:w="1701" w:type="dxa"/>
            <w:noWrap/>
            <w:vAlign w:val="center"/>
          </w:tcPr>
          <w:p w14:paraId="062D6FB5" w14:textId="1B321A2C" w:rsidR="00ED7543" w:rsidRDefault="0086593C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1823269B" w14:textId="21E302FD" w:rsidR="00ED7543" w:rsidRDefault="00393E96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</w:t>
            </w:r>
          </w:p>
        </w:tc>
        <w:tc>
          <w:tcPr>
            <w:tcW w:w="1701" w:type="dxa"/>
            <w:vAlign w:val="center"/>
          </w:tcPr>
          <w:p w14:paraId="178CD676" w14:textId="2DBB1485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10C31A8" w14:textId="7D0F05DC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ED7543" w:rsidRPr="004735A6" w14:paraId="32A94188" w14:textId="0FC7BDD3" w:rsidTr="001052B8">
        <w:trPr>
          <w:trHeight w:val="300"/>
          <w:jc w:val="center"/>
        </w:trPr>
        <w:tc>
          <w:tcPr>
            <w:tcW w:w="2835" w:type="dxa"/>
            <w:noWrap/>
            <w:vAlign w:val="center"/>
          </w:tcPr>
          <w:p w14:paraId="3F299D23" w14:textId="278C2163" w:rsidR="00ED7543" w:rsidRPr="0081547D" w:rsidRDefault="00ED7543" w:rsidP="00ED7543">
            <w:pPr>
              <w:spacing w:line="360" w:lineRule="auto"/>
            </w:pPr>
            <w:r w:rsidRPr="0081547D">
              <w:t xml:space="preserve">acetoacetic acid </w:t>
            </w:r>
          </w:p>
        </w:tc>
        <w:tc>
          <w:tcPr>
            <w:tcW w:w="1701" w:type="dxa"/>
            <w:noWrap/>
            <w:vAlign w:val="center"/>
          </w:tcPr>
          <w:p w14:paraId="3A7E1AF6" w14:textId="77777777" w:rsidR="00ED7543" w:rsidRPr="004735A6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14:paraId="486054FD" w14:textId="77777777" w:rsidR="00ED7543" w:rsidRPr="004735A6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3404CDF" w14:textId="191D4381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CCA07F0" w14:textId="12B35AC6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ED7543" w:rsidRPr="004735A6" w14:paraId="201CB086" w14:textId="4E805DDD" w:rsidTr="001052B8">
        <w:trPr>
          <w:trHeight w:val="30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2243CD28" w14:textId="69CD726A" w:rsidR="00ED7543" w:rsidRPr="004735A6" w:rsidRDefault="00ED7543" w:rsidP="00ED754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81547D">
              <w:t>acetic ac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E224DB4" w14:textId="77777777" w:rsidR="00ED7543" w:rsidRPr="004735A6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A404ED2" w14:textId="77777777" w:rsidR="00ED7543" w:rsidRPr="004735A6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2BAFE0" w14:textId="6F17CEB5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9DC180" w14:textId="7F61DAE7" w:rsidR="00ED7543" w:rsidRDefault="00ED7543" w:rsidP="00ED7543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</w:tbl>
    <w:p w14:paraId="3073D3D3" w14:textId="77777777" w:rsidR="00954A21" w:rsidRDefault="00954A21" w:rsidP="00954A21">
      <w:pPr>
        <w:spacing w:after="0" w:line="360" w:lineRule="auto"/>
        <w:jc w:val="both"/>
        <w:rPr>
          <w:bCs/>
          <w:color w:val="000000" w:themeColor="text1"/>
        </w:rPr>
      </w:pPr>
    </w:p>
    <w:p w14:paraId="4E10B1C2" w14:textId="3993B17C" w:rsidR="00DB0C76" w:rsidRDefault="00954A21" w:rsidP="001052B8">
      <w:pPr>
        <w:spacing w:after="0" w:line="360" w:lineRule="auto"/>
        <w:jc w:val="both"/>
        <w:rPr>
          <w:bCs/>
          <w:color w:val="000000" w:themeColor="text1"/>
        </w:rPr>
      </w:pPr>
      <w:r w:rsidRPr="00790745">
        <w:rPr>
          <w:rFonts w:cstheme="minorHAnsi"/>
        </w:rPr>
        <w:t>+, 90 – 100 % strains +</w:t>
      </w:r>
      <w:r>
        <w:rPr>
          <w:rFonts w:cstheme="minorHAnsi"/>
        </w:rPr>
        <w:t xml:space="preserve">; </w:t>
      </w:r>
      <w:r w:rsidRPr="00790745">
        <w:rPr>
          <w:rFonts w:cstheme="minorHAnsi"/>
        </w:rPr>
        <w:t>v, variable</w:t>
      </w:r>
    </w:p>
    <w:p w14:paraId="720CC45A" w14:textId="77777777" w:rsidR="001052B8" w:rsidRPr="001052B8" w:rsidRDefault="001052B8" w:rsidP="001052B8">
      <w:pPr>
        <w:spacing w:after="0" w:line="360" w:lineRule="auto"/>
        <w:jc w:val="both"/>
        <w:rPr>
          <w:bCs/>
          <w:color w:val="000000" w:themeColor="text1"/>
        </w:rPr>
      </w:pPr>
    </w:p>
    <w:p w14:paraId="61737F57" w14:textId="7F99A739" w:rsidR="00765E14" w:rsidRDefault="00765E14" w:rsidP="00765E14">
      <w:pPr>
        <w:spacing w:line="480" w:lineRule="auto"/>
        <w:jc w:val="both"/>
        <w:rPr>
          <w:rFonts w:cstheme="minorHAnsi"/>
        </w:rPr>
      </w:pPr>
      <w:r w:rsidRPr="000C4E8D">
        <w:rPr>
          <w:rFonts w:cstheme="minorHAnsi"/>
          <w:b/>
          <w:bCs/>
        </w:rPr>
        <w:t>Table S</w:t>
      </w:r>
      <w:r w:rsidR="00346DD8">
        <w:rPr>
          <w:rFonts w:cstheme="minorHAnsi"/>
          <w:b/>
          <w:bCs/>
        </w:rPr>
        <w:t>5</w:t>
      </w:r>
      <w:r w:rsidRPr="000C4E8D">
        <w:rPr>
          <w:rFonts w:cstheme="minorHAnsi"/>
          <w:b/>
          <w:bCs/>
        </w:rPr>
        <w:t>:</w:t>
      </w:r>
      <w:r w:rsidRPr="000C4E8D">
        <w:rPr>
          <w:rFonts w:cstheme="minorHAnsi"/>
        </w:rPr>
        <w:t xml:space="preserve"> </w:t>
      </w:r>
      <w:r>
        <w:rPr>
          <w:rFonts w:cstheme="minorHAnsi"/>
        </w:rPr>
        <w:t>Alternative MLSA sequencing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959"/>
      </w:tblGrid>
      <w:tr w:rsidR="00E859CF" w:rsidRPr="002050A5" w14:paraId="3A815E2E" w14:textId="77777777" w:rsidTr="000F22B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2B0CC0D" w14:textId="30E10FEB" w:rsidR="00E859CF" w:rsidRPr="002050A5" w:rsidRDefault="00902D16" w:rsidP="00341DD7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>
              <w:rPr>
                <w:rFonts w:cstheme="minorHAnsi"/>
                <w:b/>
                <w:bCs/>
                <w:sz w:val="22"/>
              </w:rPr>
              <w:t>gene</w:t>
            </w:r>
          </w:p>
        </w:tc>
        <w:tc>
          <w:tcPr>
            <w:tcW w:w="5959" w:type="dxa"/>
            <w:tcBorders>
              <w:top w:val="single" w:sz="4" w:space="0" w:color="auto"/>
              <w:bottom w:val="single" w:sz="4" w:space="0" w:color="auto"/>
            </w:tcBorders>
          </w:tcPr>
          <w:p w14:paraId="030F74DC" w14:textId="4137FD99" w:rsidR="00E859CF" w:rsidRPr="002050A5" w:rsidRDefault="000F22BC" w:rsidP="00341DD7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>
              <w:rPr>
                <w:rFonts w:cstheme="minorHAnsi"/>
                <w:b/>
                <w:bCs/>
                <w:sz w:val="22"/>
              </w:rPr>
              <w:t>Sequence</w:t>
            </w:r>
            <w:r w:rsidR="00902D16">
              <w:rPr>
                <w:rFonts w:cstheme="minorHAnsi"/>
                <w:b/>
                <w:bCs/>
                <w:sz w:val="22"/>
              </w:rPr>
              <w:t xml:space="preserve"> 5’ → 3’</w:t>
            </w:r>
          </w:p>
        </w:tc>
      </w:tr>
      <w:tr w:rsidR="00E859CF" w:rsidRPr="005F3435" w14:paraId="71B0D69E" w14:textId="77777777" w:rsidTr="000F22BC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006CD66" w14:textId="30ADC9BE" w:rsidR="00E859CF" w:rsidRPr="005F3435" w:rsidRDefault="003E5AAA" w:rsidP="00341DD7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proofErr w:type="spellStart"/>
            <w:r>
              <w:rPr>
                <w:rFonts w:cstheme="minorHAnsi"/>
                <w:b/>
                <w:bCs/>
                <w:sz w:val="22"/>
              </w:rPr>
              <w:t>atpD</w:t>
            </w:r>
            <w:proofErr w:type="spellEnd"/>
            <w:r>
              <w:rPr>
                <w:rFonts w:cstheme="minorHAnsi"/>
                <w:b/>
                <w:bCs/>
                <w:sz w:val="22"/>
              </w:rPr>
              <w:t xml:space="preserve"> 04.3-R</w:t>
            </w:r>
          </w:p>
        </w:tc>
        <w:tc>
          <w:tcPr>
            <w:tcW w:w="5959" w:type="dxa"/>
            <w:tcBorders>
              <w:top w:val="single" w:sz="4" w:space="0" w:color="auto"/>
            </w:tcBorders>
            <w:vAlign w:val="center"/>
          </w:tcPr>
          <w:p w14:paraId="70028EDB" w14:textId="3E305778" w:rsidR="00E859CF" w:rsidRPr="005F3435" w:rsidRDefault="00D0079F" w:rsidP="00341DD7">
            <w:pPr>
              <w:spacing w:line="360" w:lineRule="auto"/>
              <w:rPr>
                <w:rFonts w:cstheme="minorHAnsi"/>
                <w:sz w:val="22"/>
              </w:rPr>
            </w:pPr>
            <w:r w:rsidRPr="00D0079F">
              <w:rPr>
                <w:rFonts w:cstheme="minorHAnsi"/>
                <w:sz w:val="22"/>
              </w:rPr>
              <w:t>CCM AGY ARB GCD GAT ACT TC</w:t>
            </w:r>
          </w:p>
        </w:tc>
      </w:tr>
      <w:tr w:rsidR="00E859CF" w:rsidRPr="005F3435" w14:paraId="1C591E1A" w14:textId="77777777" w:rsidTr="000F22BC">
        <w:tc>
          <w:tcPr>
            <w:tcW w:w="2830" w:type="dxa"/>
            <w:vAlign w:val="center"/>
          </w:tcPr>
          <w:p w14:paraId="282670D9" w14:textId="472B9A97" w:rsidR="00E859CF" w:rsidRPr="00C95620" w:rsidRDefault="00832705" w:rsidP="00341DD7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proofErr w:type="spellStart"/>
            <w:r w:rsidRPr="00C95620">
              <w:rPr>
                <w:rFonts w:cstheme="minorHAnsi"/>
                <w:b/>
                <w:bCs/>
                <w:sz w:val="22"/>
              </w:rPr>
              <w:t>infB</w:t>
            </w:r>
            <w:proofErr w:type="spellEnd"/>
            <w:r w:rsidRPr="00C95620">
              <w:rPr>
                <w:rFonts w:cstheme="minorHAnsi"/>
                <w:b/>
                <w:bCs/>
                <w:sz w:val="22"/>
              </w:rPr>
              <w:t xml:space="preserve"> 03.2-F</w:t>
            </w:r>
          </w:p>
        </w:tc>
        <w:tc>
          <w:tcPr>
            <w:tcW w:w="5959" w:type="dxa"/>
            <w:vAlign w:val="center"/>
          </w:tcPr>
          <w:p w14:paraId="65C3FBA3" w14:textId="1F670ECB" w:rsidR="00E859CF" w:rsidRPr="005F3435" w:rsidRDefault="00652CC9" w:rsidP="00341DD7">
            <w:pPr>
              <w:spacing w:line="360" w:lineRule="auto"/>
              <w:rPr>
                <w:rFonts w:cstheme="minorHAnsi"/>
                <w:sz w:val="22"/>
              </w:rPr>
            </w:pPr>
            <w:r w:rsidRPr="00652CC9">
              <w:rPr>
                <w:rFonts w:cstheme="minorHAnsi"/>
                <w:sz w:val="22"/>
              </w:rPr>
              <w:t>ACG GBA TGR TBA CST TCC TKG</w:t>
            </w:r>
          </w:p>
        </w:tc>
      </w:tr>
      <w:tr w:rsidR="00E859CF" w:rsidRPr="005F3435" w14:paraId="1F693C38" w14:textId="77777777" w:rsidTr="000F22BC">
        <w:tc>
          <w:tcPr>
            <w:tcW w:w="2830" w:type="dxa"/>
            <w:vAlign w:val="center"/>
          </w:tcPr>
          <w:p w14:paraId="21E47DA6" w14:textId="3E995564" w:rsidR="00E859CF" w:rsidRPr="005F3435" w:rsidRDefault="00832705" w:rsidP="00341DD7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proofErr w:type="spellStart"/>
            <w:r>
              <w:rPr>
                <w:rFonts w:cstheme="minorHAnsi"/>
                <w:b/>
                <w:bCs/>
                <w:sz w:val="22"/>
              </w:rPr>
              <w:t>infB</w:t>
            </w:r>
            <w:proofErr w:type="spellEnd"/>
            <w:r>
              <w:rPr>
                <w:rFonts w:cstheme="minorHAnsi"/>
                <w:b/>
                <w:bCs/>
                <w:sz w:val="22"/>
              </w:rPr>
              <w:t xml:space="preserve"> 04</w:t>
            </w:r>
            <w:r w:rsidR="00C95620">
              <w:rPr>
                <w:rFonts w:cstheme="minorHAnsi"/>
                <w:b/>
                <w:bCs/>
                <w:sz w:val="22"/>
              </w:rPr>
              <w:t>.2-R</w:t>
            </w:r>
          </w:p>
        </w:tc>
        <w:tc>
          <w:tcPr>
            <w:tcW w:w="5959" w:type="dxa"/>
            <w:vAlign w:val="center"/>
          </w:tcPr>
          <w:p w14:paraId="55B5179B" w14:textId="57898B81" w:rsidR="00E859CF" w:rsidRPr="005F3435" w:rsidRDefault="00E67891" w:rsidP="00341DD7">
            <w:pPr>
              <w:spacing w:line="360" w:lineRule="auto"/>
              <w:rPr>
                <w:rFonts w:cstheme="minorHAnsi"/>
                <w:sz w:val="22"/>
              </w:rPr>
            </w:pPr>
            <w:r w:rsidRPr="00E67891">
              <w:rPr>
                <w:rFonts w:cstheme="minorHAnsi"/>
                <w:sz w:val="22"/>
              </w:rPr>
              <w:t>AGY TTA GAT TTC TGC TGR CG</w:t>
            </w:r>
          </w:p>
        </w:tc>
      </w:tr>
    </w:tbl>
    <w:p w14:paraId="0AC99495" w14:textId="77777777" w:rsidR="00765E14" w:rsidRPr="000C4E8D" w:rsidRDefault="00765E14">
      <w:pPr>
        <w:rPr>
          <w:rFonts w:cstheme="minorHAnsi"/>
        </w:rPr>
      </w:pPr>
    </w:p>
    <w:sectPr w:rsidR="00765E14" w:rsidRPr="000C4E8D" w:rsidSect="007727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75C"/>
    <w:rsid w:val="00000073"/>
    <w:rsid w:val="00000E86"/>
    <w:rsid w:val="00007B6E"/>
    <w:rsid w:val="00016250"/>
    <w:rsid w:val="0002487C"/>
    <w:rsid w:val="00033A08"/>
    <w:rsid w:val="000558FB"/>
    <w:rsid w:val="0005597D"/>
    <w:rsid w:val="000726F6"/>
    <w:rsid w:val="000A0A94"/>
    <w:rsid w:val="000A119C"/>
    <w:rsid w:val="000C4E8D"/>
    <w:rsid w:val="000D02B9"/>
    <w:rsid w:val="000F22BC"/>
    <w:rsid w:val="000F2C02"/>
    <w:rsid w:val="000F7EB7"/>
    <w:rsid w:val="001052B8"/>
    <w:rsid w:val="001054C3"/>
    <w:rsid w:val="00124023"/>
    <w:rsid w:val="001465D4"/>
    <w:rsid w:val="00192C26"/>
    <w:rsid w:val="001B621B"/>
    <w:rsid w:val="001D2AA0"/>
    <w:rsid w:val="0020323C"/>
    <w:rsid w:val="002050A5"/>
    <w:rsid w:val="002064CB"/>
    <w:rsid w:val="0021185E"/>
    <w:rsid w:val="00220510"/>
    <w:rsid w:val="0024339C"/>
    <w:rsid w:val="00247812"/>
    <w:rsid w:val="00247853"/>
    <w:rsid w:val="0025727E"/>
    <w:rsid w:val="00266E74"/>
    <w:rsid w:val="00280E55"/>
    <w:rsid w:val="0028497A"/>
    <w:rsid w:val="00316B3F"/>
    <w:rsid w:val="00320B52"/>
    <w:rsid w:val="0034055F"/>
    <w:rsid w:val="00341DD7"/>
    <w:rsid w:val="00342BBD"/>
    <w:rsid w:val="00346DD8"/>
    <w:rsid w:val="00350E19"/>
    <w:rsid w:val="00382E05"/>
    <w:rsid w:val="00393E96"/>
    <w:rsid w:val="00396F8C"/>
    <w:rsid w:val="003E5AAA"/>
    <w:rsid w:val="0040450A"/>
    <w:rsid w:val="00431FB5"/>
    <w:rsid w:val="00437A50"/>
    <w:rsid w:val="0045122E"/>
    <w:rsid w:val="00456E28"/>
    <w:rsid w:val="004605F5"/>
    <w:rsid w:val="00485784"/>
    <w:rsid w:val="004940B3"/>
    <w:rsid w:val="004A4BDA"/>
    <w:rsid w:val="004A4DDF"/>
    <w:rsid w:val="004B016F"/>
    <w:rsid w:val="004B2B97"/>
    <w:rsid w:val="004B4B79"/>
    <w:rsid w:val="004C2BBB"/>
    <w:rsid w:val="004F62B3"/>
    <w:rsid w:val="00504BE3"/>
    <w:rsid w:val="00520CA4"/>
    <w:rsid w:val="00530397"/>
    <w:rsid w:val="005510D4"/>
    <w:rsid w:val="00556226"/>
    <w:rsid w:val="0058374C"/>
    <w:rsid w:val="005A51F0"/>
    <w:rsid w:val="005A770D"/>
    <w:rsid w:val="005B0DCA"/>
    <w:rsid w:val="005C5748"/>
    <w:rsid w:val="005D7C5A"/>
    <w:rsid w:val="005F3435"/>
    <w:rsid w:val="005F46ED"/>
    <w:rsid w:val="005F57A7"/>
    <w:rsid w:val="005F5B50"/>
    <w:rsid w:val="0060019F"/>
    <w:rsid w:val="00623740"/>
    <w:rsid w:val="00652CC9"/>
    <w:rsid w:val="00667318"/>
    <w:rsid w:val="0068142F"/>
    <w:rsid w:val="006A13EB"/>
    <w:rsid w:val="00710B1D"/>
    <w:rsid w:val="00714C6D"/>
    <w:rsid w:val="00715309"/>
    <w:rsid w:val="00723A0C"/>
    <w:rsid w:val="00743497"/>
    <w:rsid w:val="00745A65"/>
    <w:rsid w:val="0074654A"/>
    <w:rsid w:val="00750018"/>
    <w:rsid w:val="00765E14"/>
    <w:rsid w:val="0077275C"/>
    <w:rsid w:val="00783261"/>
    <w:rsid w:val="007A5196"/>
    <w:rsid w:val="007D5D89"/>
    <w:rsid w:val="007E2390"/>
    <w:rsid w:val="007E5D2B"/>
    <w:rsid w:val="008021D1"/>
    <w:rsid w:val="0081547D"/>
    <w:rsid w:val="00825D10"/>
    <w:rsid w:val="00832705"/>
    <w:rsid w:val="00862BF2"/>
    <w:rsid w:val="0086593C"/>
    <w:rsid w:val="008A7948"/>
    <w:rsid w:val="008C2FF5"/>
    <w:rsid w:val="00902D16"/>
    <w:rsid w:val="009068BF"/>
    <w:rsid w:val="00907CF1"/>
    <w:rsid w:val="0091234B"/>
    <w:rsid w:val="00923A06"/>
    <w:rsid w:val="00925618"/>
    <w:rsid w:val="009475EF"/>
    <w:rsid w:val="00954A21"/>
    <w:rsid w:val="00974E9D"/>
    <w:rsid w:val="00980843"/>
    <w:rsid w:val="009921A1"/>
    <w:rsid w:val="009B46BE"/>
    <w:rsid w:val="009C02A8"/>
    <w:rsid w:val="009E678D"/>
    <w:rsid w:val="009F302B"/>
    <w:rsid w:val="00A0178D"/>
    <w:rsid w:val="00A3066B"/>
    <w:rsid w:val="00A32790"/>
    <w:rsid w:val="00A4690D"/>
    <w:rsid w:val="00AA5CB7"/>
    <w:rsid w:val="00AC5B16"/>
    <w:rsid w:val="00B138AD"/>
    <w:rsid w:val="00B35741"/>
    <w:rsid w:val="00B76470"/>
    <w:rsid w:val="00BA4749"/>
    <w:rsid w:val="00BD24EA"/>
    <w:rsid w:val="00BE2E6C"/>
    <w:rsid w:val="00BF2305"/>
    <w:rsid w:val="00BF5062"/>
    <w:rsid w:val="00C02DC3"/>
    <w:rsid w:val="00C14A8A"/>
    <w:rsid w:val="00C26776"/>
    <w:rsid w:val="00C36695"/>
    <w:rsid w:val="00C61A81"/>
    <w:rsid w:val="00C63C58"/>
    <w:rsid w:val="00C95620"/>
    <w:rsid w:val="00CB4BF3"/>
    <w:rsid w:val="00CB642D"/>
    <w:rsid w:val="00CC1260"/>
    <w:rsid w:val="00CD5BB7"/>
    <w:rsid w:val="00CF0707"/>
    <w:rsid w:val="00D0079F"/>
    <w:rsid w:val="00D06458"/>
    <w:rsid w:val="00D11290"/>
    <w:rsid w:val="00D13FF6"/>
    <w:rsid w:val="00D22AED"/>
    <w:rsid w:val="00D248B0"/>
    <w:rsid w:val="00D47F6C"/>
    <w:rsid w:val="00DB0C76"/>
    <w:rsid w:val="00DD1ADC"/>
    <w:rsid w:val="00DD4E5E"/>
    <w:rsid w:val="00DF4BC3"/>
    <w:rsid w:val="00E038AE"/>
    <w:rsid w:val="00E06321"/>
    <w:rsid w:val="00E1769A"/>
    <w:rsid w:val="00E2048A"/>
    <w:rsid w:val="00E30F9C"/>
    <w:rsid w:val="00E51492"/>
    <w:rsid w:val="00E67891"/>
    <w:rsid w:val="00E717A1"/>
    <w:rsid w:val="00E859CF"/>
    <w:rsid w:val="00ED7530"/>
    <w:rsid w:val="00ED7543"/>
    <w:rsid w:val="00F15D93"/>
    <w:rsid w:val="00F17CED"/>
    <w:rsid w:val="00F21A35"/>
    <w:rsid w:val="00F30531"/>
    <w:rsid w:val="00F35E5B"/>
    <w:rsid w:val="00F65203"/>
    <w:rsid w:val="00F66040"/>
    <w:rsid w:val="00F74E79"/>
    <w:rsid w:val="00F7520B"/>
    <w:rsid w:val="00F96D3D"/>
    <w:rsid w:val="00FB2DFD"/>
    <w:rsid w:val="00FC3283"/>
    <w:rsid w:val="00FF2981"/>
    <w:rsid w:val="00FF59A7"/>
    <w:rsid w:val="0EB908EF"/>
    <w:rsid w:val="1924D88D"/>
    <w:rsid w:val="1D8AE0E2"/>
    <w:rsid w:val="1F38EA20"/>
    <w:rsid w:val="2032DD65"/>
    <w:rsid w:val="208DAF0D"/>
    <w:rsid w:val="2F8D7769"/>
    <w:rsid w:val="537C0676"/>
    <w:rsid w:val="5DE9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45B5A"/>
  <w15:chartTrackingRefBased/>
  <w15:docId w15:val="{DD0BB78F-EE9C-456E-B2A0-4B1D0058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75C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27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77275C"/>
  </w:style>
  <w:style w:type="paragraph" w:styleId="NoSpacing">
    <w:name w:val="No Spacing"/>
    <w:uiPriority w:val="99"/>
    <w:unhideWhenUsed/>
    <w:qFormat/>
    <w:rsid w:val="00954A21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Light">
    <w:name w:val="Grid Table Light"/>
    <w:basedOn w:val="TableNormal"/>
    <w:uiPriority w:val="40"/>
    <w:rsid w:val="00954A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4a3dbaf-fd33-4956-9611-149282105e13">
      <Terms xmlns="http://schemas.microsoft.com/office/infopath/2007/PartnerControls"/>
    </lcf76f155ced4ddcb4097134ff3c332f>
    <TaxCatchAll xmlns="4fdecfd9-795f-4687-a2e0-6d046f2e9b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332BB6595B0C48A8F83C625B2F308F" ma:contentTypeVersion="12" ma:contentTypeDescription="Create a new document." ma:contentTypeScope="" ma:versionID="6b6fde896dc744dbb1ea6af2a0df101e">
  <xsd:schema xmlns:xsd="http://www.w3.org/2001/XMLSchema" xmlns:xs="http://www.w3.org/2001/XMLSchema" xmlns:p="http://schemas.microsoft.com/office/2006/metadata/properties" xmlns:ns2="74a3dbaf-fd33-4956-9611-149282105e13" xmlns:ns3="4fdecfd9-795f-4687-a2e0-6d046f2e9bbc" targetNamespace="http://schemas.microsoft.com/office/2006/metadata/properties" ma:root="true" ma:fieldsID="0a1dc4495d997e9fd82fd7b31e053bde" ns2:_="" ns3:_="">
    <xsd:import namespace="74a3dbaf-fd33-4956-9611-149282105e13"/>
    <xsd:import namespace="4fdecfd9-795f-4687-a2e0-6d046f2e9b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a3dbaf-fd33-4956-9611-149282105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ecfd9-795f-4687-a2e0-6d046f2e9bbc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b331d392-5088-4c1b-a36e-7ba5d58acac6}" ma:internalName="TaxCatchAll" ma:showField="CatchAllData" ma:web="4fdecfd9-795f-4687-a2e0-6d046f2e9b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625E13-4C80-42F7-97F3-27F8B5D8651D}">
  <ds:schemaRefs>
    <ds:schemaRef ds:uri="http://schemas.microsoft.com/office/2006/metadata/properties"/>
    <ds:schemaRef ds:uri="http://schemas.microsoft.com/office/infopath/2007/PartnerControls"/>
    <ds:schemaRef ds:uri="74a3dbaf-fd33-4956-9611-149282105e13"/>
    <ds:schemaRef ds:uri="4fdecfd9-795f-4687-a2e0-6d046f2e9bbc"/>
  </ds:schemaRefs>
</ds:datastoreItem>
</file>

<file path=customXml/itemProps2.xml><?xml version="1.0" encoding="utf-8"?>
<ds:datastoreItem xmlns:ds="http://schemas.openxmlformats.org/officeDocument/2006/customXml" ds:itemID="{E6CADE4D-E2CD-4DC0-8A94-CD682950FB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4520FD-56C5-4F35-AB64-063C8E040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a3dbaf-fd33-4956-9611-149282105e13"/>
    <ds:schemaRef ds:uri="4fdecfd9-795f-4687-a2e0-6d046f2e9b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955</Words>
  <Characters>5450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Brady</dc:creator>
  <cp:keywords/>
  <dc:description/>
  <cp:lastModifiedBy>Carrie Brady</cp:lastModifiedBy>
  <cp:revision>105</cp:revision>
  <dcterms:created xsi:type="dcterms:W3CDTF">2022-09-26T08:58:00Z</dcterms:created>
  <dcterms:modified xsi:type="dcterms:W3CDTF">2022-11-11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332BB6595B0C48A8F83C625B2F308F</vt:lpwstr>
  </property>
  <property fmtid="{D5CDD505-2E9C-101B-9397-08002B2CF9AE}" pid="3" name="MediaServiceImageTags">
    <vt:lpwstr/>
  </property>
</Properties>
</file>